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404EB" w14:textId="161DC160" w:rsidR="00C928D2" w:rsidRDefault="007377AA" w:rsidP="003275BE">
      <w:pPr>
        <w:pStyle w:val="ListParagraph"/>
        <w:ind w:left="0" w:firstLine="288"/>
      </w:pPr>
      <w:r>
        <w:t>Supplemental information</w:t>
      </w:r>
    </w:p>
    <w:p w14:paraId="6A496CDB" w14:textId="77777777" w:rsidR="00C928D2" w:rsidRDefault="00C928D2" w:rsidP="003275BE">
      <w:pPr>
        <w:pStyle w:val="ListParagraph"/>
        <w:ind w:left="0" w:firstLine="288"/>
      </w:pPr>
    </w:p>
    <w:p w14:paraId="4FB62F60" w14:textId="62E59A3B" w:rsidR="00232D04" w:rsidRPr="00AD4D86" w:rsidRDefault="008B0B80" w:rsidP="00A70913">
      <w:pPr>
        <w:pStyle w:val="ListParagraph"/>
        <w:numPr>
          <w:ilvl w:val="0"/>
          <w:numId w:val="5"/>
        </w:numPr>
        <w:ind w:left="0" w:firstLine="0"/>
      </w:pPr>
      <w:r>
        <w:t xml:space="preserve">Charactering the </w:t>
      </w:r>
      <w:r w:rsidR="00312B48">
        <w:t xml:space="preserve">previously known populations </w:t>
      </w:r>
      <w:r w:rsidR="005B74E4">
        <w:t>with</w:t>
      </w:r>
      <w:r w:rsidR="00312B48">
        <w:t xml:space="preserve">in </w:t>
      </w:r>
      <w:r w:rsidR="005B74E4">
        <w:t xml:space="preserve">the </w:t>
      </w:r>
      <w:r w:rsidR="00312B48">
        <w:t>HuPSA and MoPSA</w:t>
      </w:r>
      <w:r w:rsidR="005B74E4">
        <w:t xml:space="preserve"> datasets</w:t>
      </w:r>
    </w:p>
    <w:p w14:paraId="54FC2186" w14:textId="177265A0" w:rsidR="00782B8F" w:rsidRDefault="00B7186D" w:rsidP="00312B48">
      <w:pPr>
        <w:ind w:firstLine="360"/>
      </w:pPr>
      <w:r>
        <w:t xml:space="preserve">The luminal </w:t>
      </w:r>
      <w:r w:rsidR="00EA307A">
        <w:t xml:space="preserve">populations </w:t>
      </w:r>
      <w:r w:rsidR="00382B83">
        <w:t xml:space="preserve">were defined by </w:t>
      </w:r>
      <w:r w:rsidR="00FA1BB8">
        <w:t xml:space="preserve">the </w:t>
      </w:r>
      <w:r w:rsidR="00382B83">
        <w:t>expression of</w:t>
      </w:r>
      <w:r w:rsidR="00EA307A">
        <w:t xml:space="preserve"> </w:t>
      </w:r>
      <w:r w:rsidR="007203CB">
        <w:t>prostatic luminal epithelial marker genes</w:t>
      </w:r>
      <w:r w:rsidR="009D7AD5">
        <w:t xml:space="preserve"> FOXA1, HOXB13, </w:t>
      </w:r>
      <w:r w:rsidR="00A32079">
        <w:t xml:space="preserve">and </w:t>
      </w:r>
      <w:r w:rsidR="009D7AD5">
        <w:t>NKX3-1</w:t>
      </w:r>
      <w:r w:rsidR="009E1F02">
        <w:t xml:space="preserve"> (Fig. 1</w:t>
      </w:r>
      <w:r w:rsidR="00312B48">
        <w:t>C</w:t>
      </w:r>
      <w:r w:rsidR="009E1F02">
        <w:t>)</w:t>
      </w:r>
      <w:r w:rsidR="00F7214B">
        <w:t xml:space="preserve">. </w:t>
      </w:r>
      <w:r w:rsidR="008348D4">
        <w:t xml:space="preserve">The transcriptomes of </w:t>
      </w:r>
      <w:r w:rsidR="00AB6139">
        <w:t>l</w:t>
      </w:r>
      <w:r w:rsidR="008348D4">
        <w:t xml:space="preserve">uminal cells were extracted from HuPSA and MoPSA datasets and visualized on UMAPs </w:t>
      </w:r>
      <w:r w:rsidR="00F13619">
        <w:t>for</w:t>
      </w:r>
      <w:r w:rsidR="008348D4">
        <w:t xml:space="preserve"> higher resolution (</w:t>
      </w:r>
      <w:proofErr w:type="spellStart"/>
      <w:r w:rsidR="00312B48">
        <w:t>sFig</w:t>
      </w:r>
      <w:proofErr w:type="spellEnd"/>
      <w:r w:rsidR="00312B48">
        <w:t>. 2A</w:t>
      </w:r>
      <w:r w:rsidR="00225671">
        <w:t xml:space="preserve"> </w:t>
      </w:r>
      <w:r w:rsidR="00312B48">
        <w:t>&amp;</w:t>
      </w:r>
      <w:r w:rsidR="00225671">
        <w:t xml:space="preserve"> 2</w:t>
      </w:r>
      <w:r w:rsidR="00312B48">
        <w:t>B</w:t>
      </w:r>
      <w:r w:rsidR="008348D4">
        <w:t xml:space="preserve">). </w:t>
      </w:r>
      <w:r w:rsidR="001E1386">
        <w:t>In HuPSA</w:t>
      </w:r>
      <w:r w:rsidR="006367FB">
        <w:t>, the</w:t>
      </w:r>
      <w:r w:rsidR="0021668A">
        <w:t xml:space="preserve"> </w:t>
      </w:r>
      <w:r w:rsidR="00430235">
        <w:t>luminal cells</w:t>
      </w:r>
      <w:r w:rsidR="0021668A">
        <w:t xml:space="preserve"> </w:t>
      </w:r>
      <w:r w:rsidR="00DE1DD7">
        <w:t xml:space="preserve">consisted of seven populations including </w:t>
      </w:r>
      <w:r w:rsidR="00842D6B">
        <w:t>n</w:t>
      </w:r>
      <w:r w:rsidR="00DE1DD7">
        <w:t>ormal</w:t>
      </w:r>
      <w:r w:rsidR="00B149A7">
        <w:t xml:space="preserve"> (</w:t>
      </w:r>
      <w:r w:rsidR="00B47296">
        <w:t>contributed by</w:t>
      </w:r>
      <w:r w:rsidR="00FB64BA">
        <w:t xml:space="preserve"> </w:t>
      </w:r>
      <w:r w:rsidR="00842D6B">
        <w:t>n</w:t>
      </w:r>
      <w:r w:rsidR="00FB64BA">
        <w:t>ormal,</w:t>
      </w:r>
      <w:r w:rsidR="00DA574F">
        <w:t xml:space="preserve"> </w:t>
      </w:r>
      <w:r w:rsidR="00842D6B">
        <w:t>n</w:t>
      </w:r>
      <w:r w:rsidR="00DA574F">
        <w:t>ormal-adjacent</w:t>
      </w:r>
      <w:r w:rsidR="00FB64BA">
        <w:t>,</w:t>
      </w:r>
      <w:r w:rsidR="00DA574F">
        <w:t xml:space="preserve"> </w:t>
      </w:r>
      <w:r w:rsidR="00842D6B">
        <w:t>b</w:t>
      </w:r>
      <w:r w:rsidR="00DA574F">
        <w:t>enign</w:t>
      </w:r>
      <w:r w:rsidR="00FB64BA">
        <w:t>, and some AdPCa samples</w:t>
      </w:r>
      <w:r w:rsidR="00B149A7">
        <w:t>)</w:t>
      </w:r>
      <w:r w:rsidR="00DE1DD7">
        <w:t>, three AdPCa</w:t>
      </w:r>
      <w:r w:rsidR="00A51AF6">
        <w:t>-</w:t>
      </w:r>
      <w:r w:rsidR="00DE1DD7">
        <w:t>AR</w:t>
      </w:r>
      <w:r w:rsidR="00DE1DD7" w:rsidRPr="0060446E">
        <w:rPr>
          <w:vertAlign w:val="superscript"/>
        </w:rPr>
        <w:t>+</w:t>
      </w:r>
      <w:r w:rsidR="00B23777">
        <w:t xml:space="preserve"> groups,</w:t>
      </w:r>
      <w:r w:rsidR="009E31A4">
        <w:t xml:space="preserve"> </w:t>
      </w:r>
      <w:r w:rsidR="00DE1DD7">
        <w:t>AdPCa</w:t>
      </w:r>
      <w:r w:rsidR="006013C7">
        <w:t>-</w:t>
      </w:r>
      <w:proofErr w:type="spellStart"/>
      <w:r w:rsidR="00DE1DD7">
        <w:t>AR</w:t>
      </w:r>
      <w:r w:rsidR="00DE1DD7" w:rsidRPr="0060446E">
        <w:rPr>
          <w:vertAlign w:val="superscript"/>
        </w:rPr>
        <w:t>high</w:t>
      </w:r>
      <w:proofErr w:type="spellEnd"/>
      <w:r w:rsidR="00DE1DD7">
        <w:t>, AdPCa</w:t>
      </w:r>
      <w:r w:rsidR="006013C7">
        <w:t>-</w:t>
      </w:r>
      <w:proofErr w:type="spellStart"/>
      <w:r w:rsidR="00DE1DD7">
        <w:t>AR</w:t>
      </w:r>
      <w:r w:rsidR="00DE1DD7" w:rsidRPr="0060446E">
        <w:rPr>
          <w:vertAlign w:val="superscript"/>
        </w:rPr>
        <w:t>low</w:t>
      </w:r>
      <w:proofErr w:type="spellEnd"/>
      <w:r w:rsidR="0037693A">
        <w:t xml:space="preserve">, </w:t>
      </w:r>
      <w:r w:rsidR="00161A5D">
        <w:t>as well as</w:t>
      </w:r>
      <w:r w:rsidR="00DE1DD7">
        <w:t xml:space="preserve"> </w:t>
      </w:r>
      <w:r w:rsidR="0021668A">
        <w:t>highly</w:t>
      </w:r>
      <w:r w:rsidR="0060446E">
        <w:t xml:space="preserve"> </w:t>
      </w:r>
      <w:r w:rsidR="00DE1DD7">
        <w:t>proliferating groups</w:t>
      </w:r>
      <w:r w:rsidR="009D53FF">
        <w:t xml:space="preserve">. The </w:t>
      </w:r>
      <w:r w:rsidR="003C673E">
        <w:t>AdPCa</w:t>
      </w:r>
      <w:r w:rsidR="00FF06F9">
        <w:t>-</w:t>
      </w:r>
      <w:r w:rsidR="003C673E">
        <w:t>AR</w:t>
      </w:r>
      <w:r w:rsidR="003C673E" w:rsidRPr="00FF06F9">
        <w:rPr>
          <w:vertAlign w:val="superscript"/>
        </w:rPr>
        <w:t>+</w:t>
      </w:r>
      <w:r w:rsidR="00FF06F9">
        <w:t>-</w:t>
      </w:r>
      <w:r w:rsidR="003C673E">
        <w:t xml:space="preserve">1 population only slightly deviated from </w:t>
      </w:r>
      <w:r w:rsidR="00842D6B">
        <w:t>n</w:t>
      </w:r>
      <w:r w:rsidR="003C673E">
        <w:t>ormal cells</w:t>
      </w:r>
      <w:r w:rsidR="00BA240E">
        <w:t xml:space="preserve"> </w:t>
      </w:r>
      <w:r w:rsidR="009D53FF">
        <w:t xml:space="preserve">on </w:t>
      </w:r>
      <w:r w:rsidR="009D53FF" w:rsidRPr="009E31A4">
        <w:t xml:space="preserve">UMAP </w:t>
      </w:r>
      <w:r w:rsidR="002F4E75" w:rsidRPr="009E31A4">
        <w:t>(</w:t>
      </w:r>
      <w:proofErr w:type="spellStart"/>
      <w:r w:rsidR="00225671">
        <w:t>s</w:t>
      </w:r>
      <w:r w:rsidR="002F4E75" w:rsidRPr="009E31A4">
        <w:t>Fig</w:t>
      </w:r>
      <w:proofErr w:type="spellEnd"/>
      <w:r w:rsidR="002F4E75" w:rsidRPr="009E31A4">
        <w:t>. 2</w:t>
      </w:r>
      <w:r w:rsidR="002B3873">
        <w:t>A</w:t>
      </w:r>
      <w:r w:rsidR="002F4E75" w:rsidRPr="009E31A4">
        <w:t>)</w:t>
      </w:r>
      <w:r w:rsidR="009D53FF" w:rsidRPr="009E31A4">
        <w:t xml:space="preserve">. </w:t>
      </w:r>
      <w:r w:rsidR="008901A5" w:rsidRPr="009E31A4">
        <w:t>Its</w:t>
      </w:r>
      <w:r w:rsidR="00782B8F" w:rsidRPr="009E31A4">
        <w:t xml:space="preserve"> </w:t>
      </w:r>
      <w:r w:rsidR="00806E54" w:rsidRPr="009E31A4">
        <w:t>inferred</w:t>
      </w:r>
      <w:r w:rsidR="00B42944" w:rsidRPr="009E31A4">
        <w:t xml:space="preserve"> </w:t>
      </w:r>
      <w:r w:rsidR="002F4E75" w:rsidRPr="009E31A4">
        <w:t>copy number variation</w:t>
      </w:r>
      <w:r w:rsidR="00C00205" w:rsidRPr="009E31A4">
        <w:t xml:space="preserve"> (</w:t>
      </w:r>
      <w:proofErr w:type="spellStart"/>
      <w:r w:rsidR="00E93AEB">
        <w:t>i</w:t>
      </w:r>
      <w:r w:rsidR="00C00205" w:rsidRPr="009E31A4">
        <w:t>CNV</w:t>
      </w:r>
      <w:proofErr w:type="spellEnd"/>
      <w:r w:rsidR="00C00205" w:rsidRPr="009E31A4">
        <w:t>)</w:t>
      </w:r>
      <w:r w:rsidR="00566508" w:rsidRPr="009E31A4">
        <w:t xml:space="preserve"> </w:t>
      </w:r>
      <w:r w:rsidR="00782B8F" w:rsidRPr="009E31A4">
        <w:t xml:space="preserve">pattern was also </w:t>
      </w:r>
      <w:proofErr w:type="gramStart"/>
      <w:r w:rsidR="00782B8F" w:rsidRPr="009E31A4">
        <w:t xml:space="preserve">similar </w:t>
      </w:r>
      <w:r w:rsidR="008901A5" w:rsidRPr="009E31A4">
        <w:t>to</w:t>
      </w:r>
      <w:proofErr w:type="gramEnd"/>
      <w:r w:rsidR="00782B8F" w:rsidRPr="009E31A4">
        <w:t xml:space="preserve"> </w:t>
      </w:r>
      <w:r w:rsidR="003D587D">
        <w:t xml:space="preserve">that of </w:t>
      </w:r>
      <w:r w:rsidR="00A2319A">
        <w:t>n</w:t>
      </w:r>
      <w:r w:rsidR="00782B8F" w:rsidRPr="009E31A4">
        <w:t xml:space="preserve">ormal </w:t>
      </w:r>
      <w:r w:rsidR="00806E54">
        <w:t>cells</w:t>
      </w:r>
      <w:r w:rsidR="00806E54" w:rsidRPr="009E31A4">
        <w:t xml:space="preserve"> </w:t>
      </w:r>
      <w:r w:rsidR="00566508" w:rsidRPr="009E31A4">
        <w:t>(</w:t>
      </w:r>
      <w:proofErr w:type="spellStart"/>
      <w:r w:rsidR="00566508" w:rsidRPr="009E31A4">
        <w:t>sFig</w:t>
      </w:r>
      <w:proofErr w:type="spellEnd"/>
      <w:r w:rsidR="00566508" w:rsidRPr="009E31A4">
        <w:t>.</w:t>
      </w:r>
      <w:r w:rsidR="002B3873">
        <w:t xml:space="preserve"> </w:t>
      </w:r>
      <w:r w:rsidR="007F03E4">
        <w:t>1B</w:t>
      </w:r>
      <w:r w:rsidR="00566508" w:rsidRPr="009E31A4">
        <w:t>)</w:t>
      </w:r>
      <w:r w:rsidR="009E31A4">
        <w:t xml:space="preserve">. </w:t>
      </w:r>
      <w:r w:rsidR="00D53671" w:rsidRPr="009E31A4">
        <w:t>This</w:t>
      </w:r>
      <w:r w:rsidR="00D53671">
        <w:t xml:space="preserve"> population may represent </w:t>
      </w:r>
      <w:r w:rsidR="00B42944">
        <w:t xml:space="preserve">low grade </w:t>
      </w:r>
      <w:r w:rsidR="0095278C">
        <w:t>PCa</w:t>
      </w:r>
      <w:r w:rsidR="00523FA1">
        <w:t>,</w:t>
      </w:r>
      <w:r w:rsidR="00B42944">
        <w:t xml:space="preserve"> and cells in this population are still </w:t>
      </w:r>
      <w:r w:rsidR="0095278C">
        <w:t>at</w:t>
      </w:r>
      <w:r w:rsidR="002A78A0">
        <w:t xml:space="preserve"> the</w:t>
      </w:r>
      <w:r w:rsidR="0095278C">
        <w:t xml:space="preserve"> </w:t>
      </w:r>
      <w:r w:rsidR="00D53671">
        <w:t xml:space="preserve">early </w:t>
      </w:r>
      <w:r w:rsidR="0095278C">
        <w:t xml:space="preserve">stage of transformation. </w:t>
      </w:r>
      <w:r w:rsidR="00D34A10">
        <w:t>In contrast</w:t>
      </w:r>
      <w:r w:rsidR="00BE5F88">
        <w:t xml:space="preserve">, </w:t>
      </w:r>
      <w:r w:rsidR="00CE554E">
        <w:t xml:space="preserve">the </w:t>
      </w:r>
      <w:r w:rsidR="00A809ED">
        <w:t>AdPCa</w:t>
      </w:r>
      <w:r w:rsidR="00FF06F9">
        <w:t>-</w:t>
      </w:r>
      <w:r w:rsidR="00A809ED">
        <w:t>AR</w:t>
      </w:r>
      <w:r w:rsidR="00A809ED" w:rsidRPr="00FF06F9">
        <w:rPr>
          <w:vertAlign w:val="superscript"/>
        </w:rPr>
        <w:t>+</w:t>
      </w:r>
      <w:r w:rsidR="00FF06F9">
        <w:t>-</w:t>
      </w:r>
      <w:r w:rsidR="00A809ED">
        <w:t>2</w:t>
      </w:r>
      <w:r w:rsidR="00BE5F88">
        <w:t xml:space="preserve"> </w:t>
      </w:r>
      <w:r w:rsidR="00782B8F">
        <w:t xml:space="preserve">population </w:t>
      </w:r>
      <w:r w:rsidR="00B42944">
        <w:t>harbored high</w:t>
      </w:r>
      <w:r w:rsidR="00782B8F">
        <w:t>er</w:t>
      </w:r>
      <w:r w:rsidR="00B42944">
        <w:t xml:space="preserve"> level of </w:t>
      </w:r>
      <w:proofErr w:type="spellStart"/>
      <w:r w:rsidR="000C3ED7">
        <w:t>iCNVs</w:t>
      </w:r>
      <w:proofErr w:type="spellEnd"/>
      <w:r w:rsidR="00B42944">
        <w:t xml:space="preserve"> (</w:t>
      </w:r>
      <w:proofErr w:type="spellStart"/>
      <w:r w:rsidR="00B42944">
        <w:t>sFig</w:t>
      </w:r>
      <w:proofErr w:type="spellEnd"/>
      <w:r w:rsidR="00B42944">
        <w:t xml:space="preserve">. </w:t>
      </w:r>
      <w:r w:rsidR="007F03E4">
        <w:t>1B</w:t>
      </w:r>
      <w:r w:rsidR="00B42944">
        <w:t>)</w:t>
      </w:r>
      <w:r w:rsidR="00782B8F">
        <w:t xml:space="preserve">. The highest </w:t>
      </w:r>
      <w:proofErr w:type="spellStart"/>
      <w:r w:rsidR="00261F83">
        <w:t>i</w:t>
      </w:r>
      <w:r w:rsidR="00782B8F">
        <w:t>CNV</w:t>
      </w:r>
      <w:r w:rsidR="00133E01">
        <w:t>s</w:t>
      </w:r>
      <w:proofErr w:type="spellEnd"/>
      <w:r w:rsidR="00782B8F">
        <w:t xml:space="preserve"> </w:t>
      </w:r>
      <w:r w:rsidR="00AC3091">
        <w:t xml:space="preserve">level </w:t>
      </w:r>
      <w:r w:rsidR="00782B8F">
        <w:t>was present in the AdPCa</w:t>
      </w:r>
      <w:r w:rsidR="00FF06F9">
        <w:t>-</w:t>
      </w:r>
      <w:proofErr w:type="spellStart"/>
      <w:r w:rsidR="00782B8F">
        <w:t>AR</w:t>
      </w:r>
      <w:r w:rsidR="00782B8F" w:rsidRPr="0060446E">
        <w:rPr>
          <w:vertAlign w:val="superscript"/>
        </w:rPr>
        <w:t>high</w:t>
      </w:r>
      <w:proofErr w:type="spellEnd"/>
      <w:r w:rsidR="00782B8F">
        <w:t xml:space="preserve"> population</w:t>
      </w:r>
      <w:r w:rsidR="00E533BA">
        <w:t xml:space="preserve"> (</w:t>
      </w:r>
      <w:proofErr w:type="spellStart"/>
      <w:r w:rsidR="00E533BA">
        <w:t>sFig</w:t>
      </w:r>
      <w:proofErr w:type="spellEnd"/>
      <w:r w:rsidR="00E533BA">
        <w:t xml:space="preserve">. </w:t>
      </w:r>
      <w:r w:rsidR="007F03E4">
        <w:t>1B</w:t>
      </w:r>
      <w:r w:rsidR="00E533BA">
        <w:t>)</w:t>
      </w:r>
      <w:r w:rsidR="00782B8F">
        <w:t>, suggesting a genome instability in these cells.</w:t>
      </w:r>
      <w:r w:rsidR="00A47FD7">
        <w:t xml:space="preserve"> </w:t>
      </w:r>
      <w:r w:rsidR="00782B8F">
        <w:t>The</w:t>
      </w:r>
      <w:r w:rsidR="00A47FD7">
        <w:t xml:space="preserve"> AdPCa</w:t>
      </w:r>
      <w:r w:rsidR="002A78A0">
        <w:t>-</w:t>
      </w:r>
      <w:r w:rsidR="00A47FD7">
        <w:t>AR</w:t>
      </w:r>
      <w:r w:rsidR="00A47FD7" w:rsidRPr="002A78A0">
        <w:rPr>
          <w:vertAlign w:val="superscript"/>
        </w:rPr>
        <w:t>+</w:t>
      </w:r>
      <w:r w:rsidR="002A78A0">
        <w:t>-</w:t>
      </w:r>
      <w:r w:rsidR="00A47FD7">
        <w:t xml:space="preserve">2 and </w:t>
      </w:r>
      <w:r w:rsidR="00C32A7C">
        <w:t>AdPCa-</w:t>
      </w:r>
      <w:proofErr w:type="spellStart"/>
      <w:r w:rsidR="00C32A7C">
        <w:t>AR</w:t>
      </w:r>
      <w:r w:rsidR="00C32A7C" w:rsidRPr="0060446E">
        <w:rPr>
          <w:vertAlign w:val="superscript"/>
        </w:rPr>
        <w:t>high</w:t>
      </w:r>
      <w:proofErr w:type="spellEnd"/>
      <w:r w:rsidR="00C32A7C">
        <w:t xml:space="preserve"> </w:t>
      </w:r>
      <w:r w:rsidR="00B42944">
        <w:t xml:space="preserve">populations were mostly </w:t>
      </w:r>
      <w:r w:rsidR="00806E54">
        <w:t>derived from</w:t>
      </w:r>
      <w:r w:rsidR="00B42944">
        <w:t xml:space="preserve"> advanced PCa samples including CRPC</w:t>
      </w:r>
      <w:r w:rsidR="00261F83">
        <w:t>a</w:t>
      </w:r>
      <w:r w:rsidR="00B42944">
        <w:t>, mCRPC</w:t>
      </w:r>
      <w:r w:rsidR="00261F83">
        <w:t>a</w:t>
      </w:r>
      <w:r w:rsidR="00B42944">
        <w:t xml:space="preserve">, and </w:t>
      </w:r>
      <w:proofErr w:type="spellStart"/>
      <w:r w:rsidR="00B42944">
        <w:t>CSPC</w:t>
      </w:r>
      <w:r w:rsidR="00261F83">
        <w:t>a</w:t>
      </w:r>
      <w:proofErr w:type="spellEnd"/>
      <w:r w:rsidR="00B42944">
        <w:t xml:space="preserve"> (</w:t>
      </w:r>
      <w:proofErr w:type="spellStart"/>
      <w:r w:rsidR="007F03E4">
        <w:t>s</w:t>
      </w:r>
      <w:r w:rsidR="00B42944">
        <w:t>Fig</w:t>
      </w:r>
      <w:proofErr w:type="spellEnd"/>
      <w:r w:rsidR="00EF503C">
        <w:t>.</w:t>
      </w:r>
      <w:r w:rsidR="00B42944">
        <w:t xml:space="preserve"> </w:t>
      </w:r>
      <w:r w:rsidR="00AE6EF9">
        <w:t>2E</w:t>
      </w:r>
      <w:r w:rsidR="00B42944">
        <w:t xml:space="preserve">). </w:t>
      </w:r>
      <w:r w:rsidR="00A47FD7">
        <w:t xml:space="preserve">Another population that was mostly derived from advanced PCa </w:t>
      </w:r>
      <w:r w:rsidR="002E2DE6">
        <w:t>was</w:t>
      </w:r>
      <w:r w:rsidR="00A47FD7">
        <w:t xml:space="preserve"> AdPCa</w:t>
      </w:r>
      <w:r w:rsidR="00FB7076">
        <w:t>-</w:t>
      </w:r>
      <w:r w:rsidR="00A47FD7">
        <w:t>AR</w:t>
      </w:r>
      <w:r w:rsidR="00A47FD7" w:rsidRPr="00FB7076">
        <w:rPr>
          <w:vertAlign w:val="superscript"/>
        </w:rPr>
        <w:t>+</w:t>
      </w:r>
      <w:r w:rsidR="00FB7076">
        <w:t>-</w:t>
      </w:r>
      <w:r w:rsidR="00A47FD7">
        <w:t>3</w:t>
      </w:r>
      <w:r w:rsidR="00E533BA">
        <w:t xml:space="preserve"> (</w:t>
      </w:r>
      <w:proofErr w:type="spellStart"/>
      <w:r w:rsidR="00AE6EF9">
        <w:t>s</w:t>
      </w:r>
      <w:r w:rsidR="00E533BA">
        <w:t>Fig</w:t>
      </w:r>
      <w:proofErr w:type="spellEnd"/>
      <w:r w:rsidR="00E533BA">
        <w:t>. 2E)</w:t>
      </w:r>
      <w:r w:rsidR="00A47FD7">
        <w:t>. It departed from the main</w:t>
      </w:r>
      <w:r w:rsidR="00806E54">
        <w:t xml:space="preserve"> AdPCa </w:t>
      </w:r>
      <w:r w:rsidR="005A4967">
        <w:t>cluster</w:t>
      </w:r>
      <w:r w:rsidR="00E533BA">
        <w:t xml:space="preserve"> (</w:t>
      </w:r>
      <w:proofErr w:type="spellStart"/>
      <w:r w:rsidR="00AE6EF9">
        <w:t>s</w:t>
      </w:r>
      <w:r w:rsidR="00E533BA">
        <w:t>Fig</w:t>
      </w:r>
      <w:proofErr w:type="spellEnd"/>
      <w:r w:rsidR="00E533BA">
        <w:t>. 2A)</w:t>
      </w:r>
      <w:r w:rsidR="005A4967">
        <w:t>,</w:t>
      </w:r>
      <w:r w:rsidR="001E3927">
        <w:t xml:space="preserve"> </w:t>
      </w:r>
      <w:r w:rsidR="00A47FD7">
        <w:t xml:space="preserve">but its </w:t>
      </w:r>
      <w:proofErr w:type="spellStart"/>
      <w:r w:rsidR="00752BE4">
        <w:t>i</w:t>
      </w:r>
      <w:r w:rsidR="00A47FD7">
        <w:t>CNV</w:t>
      </w:r>
      <w:proofErr w:type="spellEnd"/>
      <w:r w:rsidR="00A47FD7">
        <w:t xml:space="preserve"> pattern did not </w:t>
      </w:r>
      <w:r w:rsidR="00F90A9F">
        <w:t>significantly differ</w:t>
      </w:r>
      <w:r w:rsidR="008901A5">
        <w:t xml:space="preserve"> </w:t>
      </w:r>
      <w:r w:rsidR="00806E54">
        <w:t>from</w:t>
      </w:r>
      <w:r w:rsidR="00A47FD7">
        <w:t xml:space="preserve"> </w:t>
      </w:r>
      <w:r w:rsidR="00F90A9F">
        <w:t>that of</w:t>
      </w:r>
      <w:r w:rsidR="00A47FD7">
        <w:t xml:space="preserve"> </w:t>
      </w:r>
      <w:r w:rsidR="00842D6B">
        <w:t>n</w:t>
      </w:r>
      <w:r w:rsidR="00A47FD7">
        <w:t>ormal cells</w:t>
      </w:r>
      <w:r w:rsidR="00E533BA">
        <w:t xml:space="preserve"> (</w:t>
      </w:r>
      <w:proofErr w:type="spellStart"/>
      <w:r w:rsidR="00E533BA">
        <w:t>sFig</w:t>
      </w:r>
      <w:proofErr w:type="spellEnd"/>
      <w:r w:rsidR="00E533BA">
        <w:t xml:space="preserve">. </w:t>
      </w:r>
      <w:r w:rsidR="00AE6EF9">
        <w:t>1B</w:t>
      </w:r>
      <w:r w:rsidR="00E533BA">
        <w:t>)</w:t>
      </w:r>
      <w:r w:rsidR="00A47FD7">
        <w:t xml:space="preserve">, </w:t>
      </w:r>
      <w:r w:rsidR="00F21C9B">
        <w:t>s</w:t>
      </w:r>
      <w:r w:rsidR="00A47FD7">
        <w:t xml:space="preserve">uggesting that genome instability may not </w:t>
      </w:r>
      <w:r w:rsidR="008901A5">
        <w:t xml:space="preserve">be </w:t>
      </w:r>
      <w:r w:rsidR="00A47FD7">
        <w:t xml:space="preserve">a driving mechanism </w:t>
      </w:r>
      <w:r w:rsidR="00B149B2">
        <w:t xml:space="preserve">of cancer progression </w:t>
      </w:r>
      <w:r w:rsidR="00A47FD7">
        <w:t xml:space="preserve">in these cells. </w:t>
      </w:r>
      <w:r w:rsidR="00B42944">
        <w:t xml:space="preserve">It is interesting to note that </w:t>
      </w:r>
      <w:r w:rsidR="00CE554E">
        <w:t xml:space="preserve">the </w:t>
      </w:r>
      <w:r w:rsidR="00B42944">
        <w:t>AdPCa</w:t>
      </w:r>
      <w:r w:rsidR="00875C85">
        <w:t>-</w:t>
      </w:r>
      <w:r w:rsidR="00B42944">
        <w:t>AR</w:t>
      </w:r>
      <w:r w:rsidR="00B42944" w:rsidRPr="00875C85">
        <w:rPr>
          <w:vertAlign w:val="superscript"/>
        </w:rPr>
        <w:t>+</w:t>
      </w:r>
      <w:r w:rsidR="00875C85">
        <w:t>-</w:t>
      </w:r>
      <w:r w:rsidR="00A47FD7">
        <w:t xml:space="preserve">3 </w:t>
      </w:r>
      <w:r w:rsidR="00CE554E">
        <w:t xml:space="preserve">population </w:t>
      </w:r>
      <w:r w:rsidR="00A809ED">
        <w:t>expressed NPY</w:t>
      </w:r>
      <w:r w:rsidR="004A7A0E">
        <w:t>, a gene</w:t>
      </w:r>
      <w:r w:rsidR="00047C0B">
        <w:t xml:space="preserve"> </w:t>
      </w:r>
      <w:r w:rsidR="00FF13BB">
        <w:t>widely expressed in the central nervous system</w:t>
      </w:r>
      <w:r w:rsidR="004A7A0E">
        <w:t>,</w:t>
      </w:r>
      <w:r w:rsidR="00A47FD7">
        <w:t xml:space="preserve"> as well as </w:t>
      </w:r>
      <w:r w:rsidR="00D53671">
        <w:t>two smooth muscle markers TAGLN and ACTA2</w:t>
      </w:r>
      <w:r w:rsidR="00E533BA">
        <w:t xml:space="preserve"> (</w:t>
      </w:r>
      <w:proofErr w:type="spellStart"/>
      <w:r w:rsidR="00D03C6E">
        <w:t>s</w:t>
      </w:r>
      <w:r w:rsidR="00E533BA">
        <w:t>Figs</w:t>
      </w:r>
      <w:proofErr w:type="spellEnd"/>
      <w:r w:rsidR="00E533BA">
        <w:t>. 2C &amp; 2D)</w:t>
      </w:r>
      <w:r w:rsidR="00A47FD7">
        <w:t>. This</w:t>
      </w:r>
      <w:r w:rsidR="00D53671">
        <w:t xml:space="preserve"> suggest</w:t>
      </w:r>
      <w:r w:rsidR="00A47FD7">
        <w:t>s</w:t>
      </w:r>
      <w:r w:rsidR="00EC3900">
        <w:t xml:space="preserve"> </w:t>
      </w:r>
      <w:r w:rsidR="005D3CC0">
        <w:t xml:space="preserve">that while still expressing luminal genes such as HOXB13, FOXA1 and NKX3-1, </w:t>
      </w:r>
      <w:r w:rsidR="00A47FD7">
        <w:t>AR</w:t>
      </w:r>
      <w:r w:rsidR="00A47FD7" w:rsidRPr="00EC3900">
        <w:rPr>
          <w:vertAlign w:val="superscript"/>
        </w:rPr>
        <w:t>+</w:t>
      </w:r>
      <w:r w:rsidR="00EC3900">
        <w:t>-</w:t>
      </w:r>
      <w:r w:rsidR="00A47FD7">
        <w:t xml:space="preserve">3 </w:t>
      </w:r>
      <w:r w:rsidR="00D53671">
        <w:t>population</w:t>
      </w:r>
      <w:r w:rsidR="00D746D5">
        <w:t xml:space="preserve"> </w:t>
      </w:r>
      <w:r w:rsidR="00D53671">
        <w:t xml:space="preserve">may have </w:t>
      </w:r>
      <w:r w:rsidR="008901A5">
        <w:t xml:space="preserve">acquired </w:t>
      </w:r>
      <w:r w:rsidR="00D53671">
        <w:t>certain mesenchymal features</w:t>
      </w:r>
      <w:r w:rsidR="00D746D5">
        <w:t>. T</w:t>
      </w:r>
      <w:r w:rsidR="00A47FD7">
        <w:t xml:space="preserve">hese cancer cells </w:t>
      </w:r>
      <w:r w:rsidR="00806E54">
        <w:t xml:space="preserve">are </w:t>
      </w:r>
      <w:r w:rsidR="00D746D5">
        <w:t xml:space="preserve">likely </w:t>
      </w:r>
      <w:r w:rsidR="00806E54">
        <w:t>driven by</w:t>
      </w:r>
      <w:r w:rsidR="00D746D5">
        <w:t xml:space="preserve"> epigenetic reprogramming</w:t>
      </w:r>
      <w:r w:rsidR="00D53671">
        <w:t xml:space="preserve">. </w:t>
      </w:r>
    </w:p>
    <w:p w14:paraId="0D61978D" w14:textId="5F5F6FE2" w:rsidR="00A809ED" w:rsidRDefault="00A809ED" w:rsidP="0095278C">
      <w:pPr>
        <w:ind w:firstLine="360"/>
      </w:pPr>
      <w:r>
        <w:t>The AdPCa</w:t>
      </w:r>
      <w:r w:rsidR="00D52B53">
        <w:t>-</w:t>
      </w:r>
      <w:proofErr w:type="spellStart"/>
      <w:r>
        <w:t>AR</w:t>
      </w:r>
      <w:r w:rsidRPr="00D52B53">
        <w:rPr>
          <w:vertAlign w:val="superscript"/>
        </w:rPr>
        <w:t>low</w:t>
      </w:r>
      <w:proofErr w:type="spellEnd"/>
      <w:r>
        <w:t xml:space="preserve"> population, although low in AR expression, still expressed KLK3 and NKX3-1, two AR target genes, at </w:t>
      </w:r>
      <w:r w:rsidR="00954081">
        <w:t>fair</w:t>
      </w:r>
      <w:r w:rsidR="00806E54">
        <w:t xml:space="preserve"> </w:t>
      </w:r>
      <w:r>
        <w:t>levels</w:t>
      </w:r>
      <w:r w:rsidR="005D3CC0">
        <w:t xml:space="preserve"> (</w:t>
      </w:r>
      <w:proofErr w:type="spellStart"/>
      <w:r w:rsidR="00095970">
        <w:t>s</w:t>
      </w:r>
      <w:r w:rsidR="007419EA">
        <w:t>Fig</w:t>
      </w:r>
      <w:proofErr w:type="spellEnd"/>
      <w:r w:rsidR="007419EA">
        <w:t>. 2C</w:t>
      </w:r>
      <w:r w:rsidR="005D3CC0">
        <w:t>)</w:t>
      </w:r>
      <w:r>
        <w:t xml:space="preserve">, indicating an active AR signaling in these cells. </w:t>
      </w:r>
    </w:p>
    <w:p w14:paraId="3AD380ED" w14:textId="6EDE408E" w:rsidR="008C2A94" w:rsidRDefault="00882474" w:rsidP="008C2A94">
      <w:pPr>
        <w:ind w:firstLine="360"/>
      </w:pPr>
      <w:r>
        <w:t xml:space="preserve">The proliferating </w:t>
      </w:r>
      <w:r w:rsidR="00F82285">
        <w:t>population</w:t>
      </w:r>
      <w:r w:rsidR="005C3B52">
        <w:t xml:space="preserve"> </w:t>
      </w:r>
      <w:r w:rsidR="005C3B52" w:rsidRPr="009D53FF">
        <w:t>exhibited</w:t>
      </w:r>
      <w:r w:rsidR="005C3B52" w:rsidRPr="00AD4D86">
        <w:t xml:space="preserve"> high proliferative activity</w:t>
      </w:r>
      <w:r w:rsidRPr="009D53FF">
        <w:t xml:space="preserve"> as indicated</w:t>
      </w:r>
      <w:r>
        <w:t xml:space="preserve"> by the</w:t>
      </w:r>
      <w:r w:rsidR="00985806">
        <w:t xml:space="preserve"> high </w:t>
      </w:r>
      <w:r w:rsidR="00B9389F">
        <w:t xml:space="preserve">percentage of </w:t>
      </w:r>
      <w:r w:rsidR="00202C72">
        <w:t xml:space="preserve">cells at </w:t>
      </w:r>
      <w:r w:rsidR="00B9389F">
        <w:t>predicted G2M/S phase</w:t>
      </w:r>
      <w:r w:rsidR="006774FB">
        <w:t>s</w:t>
      </w:r>
      <w:r w:rsidR="00B9389F">
        <w:t xml:space="preserve"> </w:t>
      </w:r>
      <w:r w:rsidR="00EE5EE5">
        <w:t xml:space="preserve">of </w:t>
      </w:r>
      <w:r w:rsidR="000847FB">
        <w:t xml:space="preserve">the </w:t>
      </w:r>
      <w:r w:rsidR="00EE5EE5">
        <w:t>cell cycle</w:t>
      </w:r>
      <w:r w:rsidR="00B9389F">
        <w:t xml:space="preserve"> </w:t>
      </w:r>
      <w:r w:rsidR="00EE5EE5">
        <w:t>as well as the</w:t>
      </w:r>
      <w:r>
        <w:t xml:space="preserve"> high expression of </w:t>
      </w:r>
      <w:r w:rsidR="00662CD3">
        <w:t>M</w:t>
      </w:r>
      <w:r>
        <w:t>K</w:t>
      </w:r>
      <w:r w:rsidR="00662CD3">
        <w:t>I</w:t>
      </w:r>
      <w:r>
        <w:t>67 and TOP2A</w:t>
      </w:r>
      <w:r w:rsidR="00EF14FE">
        <w:t xml:space="preserve"> (Fig. 1</w:t>
      </w:r>
      <w:r w:rsidR="00095970">
        <w:t>C</w:t>
      </w:r>
      <w:r w:rsidR="00EF14FE">
        <w:t>)</w:t>
      </w:r>
      <w:r>
        <w:t xml:space="preserve">. </w:t>
      </w:r>
      <w:r w:rsidR="00954081">
        <w:t>The cells in t</w:t>
      </w:r>
      <w:r>
        <w:t xml:space="preserve">his population </w:t>
      </w:r>
      <w:r w:rsidR="00954081">
        <w:t xml:space="preserve">were </w:t>
      </w:r>
      <w:r>
        <w:t xml:space="preserve">mostly </w:t>
      </w:r>
      <w:r w:rsidR="00954081">
        <w:t>derived from</w:t>
      </w:r>
      <w:r>
        <w:t xml:space="preserve"> </w:t>
      </w:r>
      <w:r w:rsidR="005C3B52">
        <w:t>CRPC</w:t>
      </w:r>
      <w:r w:rsidR="00F37AEC">
        <w:t>a</w:t>
      </w:r>
      <w:r w:rsidR="00F82285">
        <w:t xml:space="preserve"> and </w:t>
      </w:r>
      <w:r w:rsidR="009D53FF">
        <w:t>m</w:t>
      </w:r>
      <w:r w:rsidR="00F82285">
        <w:t>CRPC</w:t>
      </w:r>
      <w:r w:rsidR="00F37AEC">
        <w:t>a</w:t>
      </w:r>
      <w:r w:rsidR="00F82285">
        <w:t xml:space="preserve"> </w:t>
      </w:r>
      <w:r w:rsidR="00954081">
        <w:t xml:space="preserve">as well as </w:t>
      </w:r>
      <w:proofErr w:type="spellStart"/>
      <w:r w:rsidR="00954081">
        <w:t>CSPC</w:t>
      </w:r>
      <w:r w:rsidR="00F37AEC">
        <w:t>a</w:t>
      </w:r>
      <w:proofErr w:type="spellEnd"/>
      <w:r w:rsidR="00B66FA6">
        <w:t xml:space="preserve"> </w:t>
      </w:r>
      <w:r w:rsidR="00F82285">
        <w:t>samples</w:t>
      </w:r>
      <w:r w:rsidR="00624A05">
        <w:t xml:space="preserve"> (</w:t>
      </w:r>
      <w:proofErr w:type="spellStart"/>
      <w:r w:rsidR="00624A05">
        <w:t>sFig</w:t>
      </w:r>
      <w:proofErr w:type="spellEnd"/>
      <w:r w:rsidR="00624A05">
        <w:t>. 2E)</w:t>
      </w:r>
      <w:r w:rsidR="00F82285">
        <w:t xml:space="preserve">. </w:t>
      </w:r>
      <w:r w:rsidR="009D53FF">
        <w:t>Th</w:t>
      </w:r>
      <w:r w:rsidR="00954081">
        <w:t xml:space="preserve">is </w:t>
      </w:r>
      <w:r w:rsidR="009D53FF">
        <w:t xml:space="preserve">population exhibited active </w:t>
      </w:r>
      <w:r w:rsidR="00F82285">
        <w:t xml:space="preserve">AR signaling, indicated by the expression of </w:t>
      </w:r>
      <w:r w:rsidR="005C3B52">
        <w:t xml:space="preserve">AR </w:t>
      </w:r>
      <w:r w:rsidR="00F82285">
        <w:t xml:space="preserve">and </w:t>
      </w:r>
      <w:r w:rsidR="009D53FF">
        <w:t xml:space="preserve">AR target </w:t>
      </w:r>
      <w:r w:rsidR="005C3B52">
        <w:t>KLK3</w:t>
      </w:r>
      <w:r w:rsidR="006244FC">
        <w:t xml:space="preserve"> (</w:t>
      </w:r>
      <w:proofErr w:type="spellStart"/>
      <w:r w:rsidR="00624A05">
        <w:t>a</w:t>
      </w:r>
      <w:r w:rsidR="007419EA">
        <w:t>Fig</w:t>
      </w:r>
      <w:proofErr w:type="spellEnd"/>
      <w:r w:rsidR="007419EA">
        <w:t>. 2C</w:t>
      </w:r>
      <w:r w:rsidR="006244FC">
        <w:t>)</w:t>
      </w:r>
      <w:r w:rsidR="005C3B52">
        <w:t xml:space="preserve">. </w:t>
      </w:r>
    </w:p>
    <w:p w14:paraId="75AA20CD" w14:textId="66ABED2D" w:rsidR="00BB6CA5" w:rsidRDefault="00F02FEB" w:rsidP="0012431C">
      <w:pPr>
        <w:ind w:firstLine="360"/>
      </w:pPr>
      <w:r>
        <w:t>T</w:t>
      </w:r>
      <w:r w:rsidR="00230219">
        <w:t xml:space="preserve">he </w:t>
      </w:r>
      <w:r w:rsidR="00CA51E2">
        <w:t>l</w:t>
      </w:r>
      <w:r w:rsidR="00230219">
        <w:t xml:space="preserve">uminal </w:t>
      </w:r>
      <w:r w:rsidR="002A477E">
        <w:t xml:space="preserve">populations </w:t>
      </w:r>
      <w:r w:rsidR="00230219">
        <w:t xml:space="preserve">in MoPSA </w:t>
      </w:r>
      <w:r w:rsidR="004C2CAF">
        <w:t>include</w:t>
      </w:r>
      <w:r w:rsidR="00E2545A">
        <w:softHyphen/>
      </w:r>
      <w:r w:rsidR="00E2545A">
        <w:softHyphen/>
      </w:r>
      <w:r w:rsidR="004C2CAF">
        <w:t>d</w:t>
      </w:r>
      <w:r>
        <w:t xml:space="preserve"> </w:t>
      </w:r>
      <w:r w:rsidR="00D803E2">
        <w:t>LE/A</w:t>
      </w:r>
      <w:r w:rsidR="00822134">
        <w:t>d</w:t>
      </w:r>
      <w:r w:rsidR="00D803E2">
        <w:t>PCa</w:t>
      </w:r>
      <w:r w:rsidR="00F25075">
        <w:t xml:space="preserve"> </w:t>
      </w:r>
      <w:r w:rsidR="008601F5">
        <w:t>-</w:t>
      </w:r>
      <w:r w:rsidR="00D803E2">
        <w:t>1</w:t>
      </w:r>
      <w:r w:rsidR="00822134">
        <w:t xml:space="preserve">, </w:t>
      </w:r>
      <w:r>
        <w:t>AdPCa</w:t>
      </w:r>
      <w:r w:rsidR="00F25075">
        <w:t xml:space="preserve"> </w:t>
      </w:r>
      <w:r w:rsidR="008601F5">
        <w:t>-</w:t>
      </w:r>
      <w:r w:rsidR="00822134">
        <w:t xml:space="preserve">2 &amp; </w:t>
      </w:r>
      <w:r w:rsidR="008601F5">
        <w:t>-</w:t>
      </w:r>
      <w:r w:rsidR="00822134">
        <w:t xml:space="preserve">3, and </w:t>
      </w:r>
      <w:r>
        <w:t>highly proliferating</w:t>
      </w:r>
      <w:r w:rsidR="00822134">
        <w:t xml:space="preserve"> populations, as well as</w:t>
      </w:r>
      <w:r>
        <w:t xml:space="preserve"> </w:t>
      </w:r>
      <w:r w:rsidR="00597586">
        <w:t>a</w:t>
      </w:r>
      <w:r>
        <w:t xml:space="preserve"> unique S</w:t>
      </w:r>
      <w:r w:rsidR="00F20B65">
        <w:t>pink</w:t>
      </w:r>
      <w:r>
        <w:t>1</w:t>
      </w:r>
      <w:r w:rsidR="00597586">
        <w:t xml:space="preserve"> </w:t>
      </w:r>
      <w:r>
        <w:t>population</w:t>
      </w:r>
      <w:r w:rsidR="00597586">
        <w:t xml:space="preserve"> that w</w:t>
      </w:r>
      <w:r w:rsidR="00C26D44">
        <w:t>as</w:t>
      </w:r>
      <w:r w:rsidR="00597586">
        <w:t xml:space="preserve"> not detected in HuPSA</w:t>
      </w:r>
      <w:r w:rsidR="007419EA">
        <w:t xml:space="preserve"> (</w:t>
      </w:r>
      <w:proofErr w:type="spellStart"/>
      <w:r w:rsidR="00B25B72">
        <w:t>s</w:t>
      </w:r>
      <w:r w:rsidR="007419EA">
        <w:t>Fig</w:t>
      </w:r>
      <w:proofErr w:type="spellEnd"/>
      <w:r w:rsidR="007419EA">
        <w:t>. 2B)</w:t>
      </w:r>
      <w:r>
        <w:t>.</w:t>
      </w:r>
      <w:r w:rsidR="00822134">
        <w:t xml:space="preserve"> </w:t>
      </w:r>
      <w:r w:rsidR="004A2187">
        <w:t>The S</w:t>
      </w:r>
      <w:r w:rsidR="00F20B65">
        <w:t>pink</w:t>
      </w:r>
      <w:r w:rsidR="004A2187">
        <w:t xml:space="preserve">1 population was </w:t>
      </w:r>
      <w:r w:rsidR="00FC1C0C">
        <w:t>pre</w:t>
      </w:r>
      <w:r w:rsidR="004A2187">
        <w:t xml:space="preserve">dominantly contributed by </w:t>
      </w:r>
      <w:r w:rsidR="005027F4">
        <w:t xml:space="preserve">the </w:t>
      </w:r>
      <w:r w:rsidR="00505147">
        <w:t>prostates of wild</w:t>
      </w:r>
      <w:r w:rsidR="00D5117C">
        <w:t>-</w:t>
      </w:r>
      <w:r w:rsidR="00505147">
        <w:t>type mice</w:t>
      </w:r>
      <w:r w:rsidR="004A2187">
        <w:t xml:space="preserve"> (</w:t>
      </w:r>
      <w:proofErr w:type="spellStart"/>
      <w:r w:rsidR="00B25B72">
        <w:t>s</w:t>
      </w:r>
      <w:r w:rsidR="007419EA">
        <w:t>Fig</w:t>
      </w:r>
      <w:proofErr w:type="spellEnd"/>
      <w:r w:rsidR="007419EA">
        <w:t>. 2E</w:t>
      </w:r>
      <w:r w:rsidR="004A2187">
        <w:t>) and</w:t>
      </w:r>
      <w:r w:rsidR="00B559A9">
        <w:t xml:space="preserve"> it</w:t>
      </w:r>
      <w:r w:rsidR="004A2187">
        <w:t xml:space="preserve"> harbored low </w:t>
      </w:r>
      <w:proofErr w:type="spellStart"/>
      <w:r w:rsidR="00C73A2A">
        <w:t>iCNVs</w:t>
      </w:r>
      <w:proofErr w:type="spellEnd"/>
      <w:r w:rsidR="004A2187">
        <w:t xml:space="preserve"> (</w:t>
      </w:r>
      <w:proofErr w:type="spellStart"/>
      <w:r w:rsidR="004A2187">
        <w:t>sFig</w:t>
      </w:r>
      <w:proofErr w:type="spellEnd"/>
      <w:r w:rsidR="004A2187">
        <w:t xml:space="preserve">. </w:t>
      </w:r>
      <w:r w:rsidR="00B25B72">
        <w:t>1C</w:t>
      </w:r>
      <w:r w:rsidR="004A2187">
        <w:t>).  Because of its absence in HuPSA and the relatively normal molecular profiles, the Spink1 population will not be further characterized in this study.</w:t>
      </w:r>
      <w:r w:rsidR="004A2187" w:rsidRPr="00E304BF">
        <w:t xml:space="preserve"> </w:t>
      </w:r>
      <w:r w:rsidR="004A2187">
        <w:t xml:space="preserve">All the other </w:t>
      </w:r>
      <w:r w:rsidR="00D5117C">
        <w:t>l</w:t>
      </w:r>
      <w:r w:rsidR="004A2187">
        <w:t>uminal cells in M</w:t>
      </w:r>
      <w:r w:rsidR="009E31A4">
        <w:t>o</w:t>
      </w:r>
      <w:r w:rsidR="004A2187">
        <w:t xml:space="preserve">PSA expressed </w:t>
      </w:r>
      <w:r w:rsidR="00185793">
        <w:t xml:space="preserve">Hoxb13 </w:t>
      </w:r>
      <w:r w:rsidR="004A2187">
        <w:t xml:space="preserve">and </w:t>
      </w:r>
      <w:r w:rsidR="00185793">
        <w:t>Foxa1</w:t>
      </w:r>
      <w:r w:rsidR="007C66A0">
        <w:t xml:space="preserve"> (Fig. 1</w:t>
      </w:r>
      <w:r w:rsidR="00B25B72">
        <w:t>C</w:t>
      </w:r>
      <w:r w:rsidR="007C66A0">
        <w:t>)</w:t>
      </w:r>
      <w:r w:rsidR="004A2187">
        <w:t xml:space="preserve">, like those in HuPSA. But NKX3-1, a prostate differentiation marker, was only expressed </w:t>
      </w:r>
      <w:r w:rsidR="003C3AFD">
        <w:t xml:space="preserve">at high levels </w:t>
      </w:r>
      <w:r w:rsidR="004A2187">
        <w:t>in the normal LE/AdPCa</w:t>
      </w:r>
      <w:r w:rsidR="00185793">
        <w:t>-</w:t>
      </w:r>
      <w:r w:rsidR="004A2187">
        <w:t xml:space="preserve">1 population </w:t>
      </w:r>
      <w:r w:rsidR="007C66A0">
        <w:t>(Fig.</w:t>
      </w:r>
      <w:r w:rsidR="00B25B72">
        <w:t xml:space="preserve"> </w:t>
      </w:r>
      <w:r w:rsidR="007C66A0">
        <w:t>1</w:t>
      </w:r>
      <w:r w:rsidR="00B25B72">
        <w:t>C</w:t>
      </w:r>
      <w:r w:rsidR="007C66A0">
        <w:t>)</w:t>
      </w:r>
      <w:r w:rsidR="004A2187">
        <w:t xml:space="preserve">, suggesting a loss of differentiation state in the other populations. </w:t>
      </w:r>
      <w:r w:rsidR="002A2FD4">
        <w:t xml:space="preserve">In addition, unlike </w:t>
      </w:r>
      <w:r w:rsidR="00976483">
        <w:t xml:space="preserve">the luminal populations in </w:t>
      </w:r>
      <w:r w:rsidR="002A2FD4">
        <w:t>HuPSA</w:t>
      </w:r>
      <w:r w:rsidR="00976483">
        <w:t>, all of which</w:t>
      </w:r>
      <w:r w:rsidR="002A2FD4">
        <w:t xml:space="preserve"> </w:t>
      </w:r>
      <w:r w:rsidR="009C718F">
        <w:t xml:space="preserve">expressed </w:t>
      </w:r>
      <w:r w:rsidR="00BB5408">
        <w:t xml:space="preserve">the </w:t>
      </w:r>
      <w:r w:rsidR="009C718F">
        <w:t xml:space="preserve">AR target genes </w:t>
      </w:r>
      <w:r w:rsidR="0042537B">
        <w:t>(</w:t>
      </w:r>
      <w:r w:rsidR="00976483">
        <w:t>such as</w:t>
      </w:r>
      <w:r w:rsidR="009C718F">
        <w:t xml:space="preserve"> KLK3</w:t>
      </w:r>
      <w:r w:rsidR="0042537B">
        <w:t>)</w:t>
      </w:r>
      <w:r w:rsidR="002773B2">
        <w:t xml:space="preserve"> regardless of AR</w:t>
      </w:r>
      <w:r w:rsidR="006514B7">
        <w:t xml:space="preserve"> expression status</w:t>
      </w:r>
      <w:r w:rsidR="009C718F">
        <w:t xml:space="preserve">, </w:t>
      </w:r>
      <w:r w:rsidR="006514B7">
        <w:t xml:space="preserve">only </w:t>
      </w:r>
      <w:r w:rsidR="001F27C6">
        <w:t>LE/AdPCa-1</w:t>
      </w:r>
      <w:r w:rsidR="001200A4">
        <w:t xml:space="preserve"> but not </w:t>
      </w:r>
      <w:r w:rsidR="00861F24">
        <w:t xml:space="preserve">any </w:t>
      </w:r>
      <w:r w:rsidR="001200A4">
        <w:t xml:space="preserve">other </w:t>
      </w:r>
      <w:r w:rsidR="006274F5">
        <w:t>luminal populations in MoPSA</w:t>
      </w:r>
      <w:r w:rsidR="001F27C6">
        <w:t xml:space="preserve"> expressed </w:t>
      </w:r>
      <w:r w:rsidR="001200A4">
        <w:t>AR target gene</w:t>
      </w:r>
      <w:r w:rsidR="00592702">
        <w:t>,</w:t>
      </w:r>
      <w:r w:rsidR="001200A4">
        <w:t xml:space="preserve"> </w:t>
      </w:r>
      <w:proofErr w:type="spellStart"/>
      <w:r w:rsidR="001200A4">
        <w:t>Pbsn</w:t>
      </w:r>
      <w:proofErr w:type="spellEnd"/>
      <w:r w:rsidR="007C66A0">
        <w:t xml:space="preserve"> (</w:t>
      </w:r>
      <w:proofErr w:type="spellStart"/>
      <w:r w:rsidR="00B25B72">
        <w:t>s</w:t>
      </w:r>
      <w:r w:rsidR="007C66A0">
        <w:t>Fig</w:t>
      </w:r>
      <w:proofErr w:type="spellEnd"/>
      <w:r w:rsidR="007C66A0">
        <w:t>. 2C)</w:t>
      </w:r>
      <w:r w:rsidR="006274F5">
        <w:t xml:space="preserve">. </w:t>
      </w:r>
      <w:r w:rsidR="001200A4">
        <w:t xml:space="preserve"> </w:t>
      </w:r>
      <w:r w:rsidR="00FF1A58">
        <w:t>Given that t</w:t>
      </w:r>
      <w:r w:rsidR="00822134">
        <w:t>he</w:t>
      </w:r>
      <w:r w:rsidR="00822134" w:rsidRPr="00822134">
        <w:t xml:space="preserve"> </w:t>
      </w:r>
      <w:r w:rsidR="00822134">
        <w:t>LE/A</w:t>
      </w:r>
      <w:r w:rsidR="00D746D5">
        <w:t>d</w:t>
      </w:r>
      <w:r w:rsidR="00822134">
        <w:t>PCa</w:t>
      </w:r>
      <w:r w:rsidR="00185793">
        <w:t>-</w:t>
      </w:r>
      <w:r w:rsidR="00822134">
        <w:t xml:space="preserve">1 population </w:t>
      </w:r>
      <w:r w:rsidR="00874445" w:rsidRPr="00874445">
        <w:t>predominantly originated from wild-type mice, with only a limited number of cells originating from genetically engineered mice</w:t>
      </w:r>
      <w:r w:rsidR="00BB3A75">
        <w:t>,</w:t>
      </w:r>
      <w:r w:rsidR="00EB372A">
        <w:t xml:space="preserve"> and</w:t>
      </w:r>
      <w:r w:rsidR="00E610D0">
        <w:t xml:space="preserve"> </w:t>
      </w:r>
      <w:r w:rsidR="009F6E2F">
        <w:t xml:space="preserve">it </w:t>
      </w:r>
      <w:r w:rsidR="00CD441F">
        <w:t xml:space="preserve">harbored low </w:t>
      </w:r>
      <w:proofErr w:type="spellStart"/>
      <w:r w:rsidR="00EC6827">
        <w:t>iCNVs</w:t>
      </w:r>
      <w:proofErr w:type="spellEnd"/>
      <w:r w:rsidR="00CD441F">
        <w:t xml:space="preserve"> (</w:t>
      </w:r>
      <w:proofErr w:type="spellStart"/>
      <w:r w:rsidR="00B25B72">
        <w:t>a</w:t>
      </w:r>
      <w:r w:rsidR="00726BB3">
        <w:t>Fig</w:t>
      </w:r>
      <w:proofErr w:type="spellEnd"/>
      <w:r w:rsidR="00726BB3">
        <w:t xml:space="preserve">. 2E &amp; </w:t>
      </w:r>
      <w:proofErr w:type="spellStart"/>
      <w:r w:rsidR="00CD441F">
        <w:t>sFig</w:t>
      </w:r>
      <w:proofErr w:type="spellEnd"/>
      <w:r w:rsidR="00DF3BC8">
        <w:t xml:space="preserve">. </w:t>
      </w:r>
      <w:r w:rsidR="00B25B72">
        <w:t>1C</w:t>
      </w:r>
      <w:r w:rsidR="00CD441F">
        <w:t>)</w:t>
      </w:r>
      <w:r w:rsidR="000937CF">
        <w:t xml:space="preserve">, </w:t>
      </w:r>
      <w:r w:rsidR="00025FC3">
        <w:t>this population</w:t>
      </w:r>
      <w:r w:rsidR="00CD441F">
        <w:t xml:space="preserve"> may</w:t>
      </w:r>
      <w:r w:rsidR="006D49E6">
        <w:t xml:space="preserve"> </w:t>
      </w:r>
      <w:r w:rsidR="00321820">
        <w:t>represent</w:t>
      </w:r>
      <w:r w:rsidR="006D49E6">
        <w:t xml:space="preserve"> normal </w:t>
      </w:r>
      <w:r w:rsidR="00321820">
        <w:t xml:space="preserve">prostate luminal epithelia (LE) </w:t>
      </w:r>
      <w:r w:rsidR="00E6271C">
        <w:t>and</w:t>
      </w:r>
      <w:r w:rsidR="00511F6B">
        <w:t xml:space="preserve"> the</w:t>
      </w:r>
      <w:r w:rsidR="006D49E6">
        <w:t xml:space="preserve"> cells at </w:t>
      </w:r>
      <w:r w:rsidR="00351BFE">
        <w:t xml:space="preserve">an </w:t>
      </w:r>
      <w:r w:rsidR="006D49E6">
        <w:t xml:space="preserve">early stage of </w:t>
      </w:r>
      <w:r w:rsidR="006D49E6">
        <w:lastRenderedPageBreak/>
        <w:t xml:space="preserve">transformation. </w:t>
      </w:r>
      <w:r w:rsidR="00E70DD7">
        <w:t>T</w:t>
      </w:r>
      <w:r w:rsidR="00334767">
        <w:t xml:space="preserve">he other </w:t>
      </w:r>
      <w:r w:rsidR="00CD441F">
        <w:t xml:space="preserve">AdPCa </w:t>
      </w:r>
      <w:r w:rsidR="00334767">
        <w:t>populations, including A</w:t>
      </w:r>
      <w:r w:rsidR="00321820">
        <w:t>d</w:t>
      </w:r>
      <w:r w:rsidR="00334767">
        <w:t>PCa</w:t>
      </w:r>
      <w:r w:rsidR="00F93944">
        <w:t xml:space="preserve"> </w:t>
      </w:r>
      <w:r w:rsidR="00321820">
        <w:t>-</w:t>
      </w:r>
      <w:r w:rsidR="00334767">
        <w:t xml:space="preserve">2 &amp; </w:t>
      </w:r>
      <w:r w:rsidR="00321820">
        <w:t>-</w:t>
      </w:r>
      <w:r w:rsidR="00334767">
        <w:t xml:space="preserve">3 and highly proliferating populations, </w:t>
      </w:r>
      <w:r w:rsidR="00AD74A2">
        <w:t>o</w:t>
      </w:r>
      <w:r w:rsidR="00E70DD7">
        <w:t xml:space="preserve">n the other hand, </w:t>
      </w:r>
      <w:r w:rsidR="00334767">
        <w:t>were predominantly contributed by GEM (</w:t>
      </w:r>
      <w:proofErr w:type="spellStart"/>
      <w:r w:rsidR="00B25B72">
        <w:t>s</w:t>
      </w:r>
      <w:r w:rsidR="00726BB3">
        <w:t>Fig</w:t>
      </w:r>
      <w:proofErr w:type="spellEnd"/>
      <w:r w:rsidR="00726BB3">
        <w:t>. 2E</w:t>
      </w:r>
      <w:r w:rsidR="00334767">
        <w:t xml:space="preserve">) and harbored </w:t>
      </w:r>
      <w:r w:rsidR="009E4330">
        <w:t xml:space="preserve">slightly </w:t>
      </w:r>
      <w:r w:rsidR="00334767">
        <w:t>high</w:t>
      </w:r>
      <w:r w:rsidR="00A2531B">
        <w:t>er</w:t>
      </w:r>
      <w:r w:rsidR="00334767">
        <w:t xml:space="preserve"> level of </w:t>
      </w:r>
      <w:proofErr w:type="spellStart"/>
      <w:r w:rsidR="0063703B">
        <w:t>i</w:t>
      </w:r>
      <w:r w:rsidR="00334767">
        <w:t>CNV</w:t>
      </w:r>
      <w:r w:rsidR="00F93944">
        <w:t>s</w:t>
      </w:r>
      <w:proofErr w:type="spellEnd"/>
      <w:r w:rsidR="00A2531B">
        <w:t xml:space="preserve"> than the LE/AdPCa</w:t>
      </w:r>
      <w:r w:rsidR="0085564F">
        <w:t>-</w:t>
      </w:r>
      <w:r w:rsidR="00A2531B">
        <w:t xml:space="preserve">1 </w:t>
      </w:r>
      <w:r w:rsidR="006B691A">
        <w:t xml:space="preserve">population </w:t>
      </w:r>
      <w:r w:rsidR="00334767">
        <w:t>(</w:t>
      </w:r>
      <w:proofErr w:type="spellStart"/>
      <w:r w:rsidR="00334767">
        <w:t>sFig</w:t>
      </w:r>
      <w:proofErr w:type="spellEnd"/>
      <w:r w:rsidR="00334767">
        <w:t xml:space="preserve">. </w:t>
      </w:r>
      <w:r w:rsidR="00B25B72">
        <w:t>1C</w:t>
      </w:r>
      <w:r w:rsidR="00334767">
        <w:t>).</w:t>
      </w:r>
      <w:r w:rsidR="006D49E6">
        <w:t xml:space="preserve"> </w:t>
      </w:r>
    </w:p>
    <w:p w14:paraId="19FFE674" w14:textId="3533979F" w:rsidR="00B7309E" w:rsidRPr="00312B48" w:rsidRDefault="00B7309E" w:rsidP="00A70913">
      <w:pPr>
        <w:pStyle w:val="ListParagraph"/>
        <w:numPr>
          <w:ilvl w:val="0"/>
          <w:numId w:val="5"/>
        </w:numPr>
        <w:ind w:left="0" w:firstLine="0"/>
      </w:pPr>
      <w:r w:rsidRPr="00312B48">
        <w:t>MMP7</w:t>
      </w:r>
      <w:r w:rsidR="00312B48" w:rsidRPr="00312B48">
        <w:t xml:space="preserve"> and </w:t>
      </w:r>
      <w:r w:rsidR="00312B48">
        <w:t>WFDC2</w:t>
      </w:r>
      <w:r w:rsidRPr="00312B48">
        <w:t xml:space="preserve"> </w:t>
      </w:r>
      <w:r w:rsidR="00312B48" w:rsidRPr="00312B48">
        <w:t xml:space="preserve">are novel markers for prostate </w:t>
      </w:r>
      <w:r w:rsidR="008F5B93" w:rsidRPr="00312B48">
        <w:t>c</w:t>
      </w:r>
      <w:r w:rsidRPr="00312B48">
        <w:t xml:space="preserve">lub </w:t>
      </w:r>
      <w:r w:rsidR="00312B48" w:rsidRPr="00312B48">
        <w:t>cells</w:t>
      </w:r>
    </w:p>
    <w:p w14:paraId="2D231469" w14:textId="082AB53E" w:rsidR="00C8757B" w:rsidRDefault="005427C7" w:rsidP="00C8757B">
      <w:pPr>
        <w:ind w:firstLine="360"/>
      </w:pPr>
      <w:r w:rsidRPr="005427C7">
        <w:t xml:space="preserve">The prostate </w:t>
      </w:r>
      <w:r w:rsidR="008F5B93">
        <w:t>c</w:t>
      </w:r>
      <w:r w:rsidRPr="005427C7">
        <w:t xml:space="preserve">lub cell population </w:t>
      </w:r>
      <w:r w:rsidR="00E004D9">
        <w:t xml:space="preserve">was </w:t>
      </w:r>
      <w:r w:rsidR="00AE0F63">
        <w:t>observed</w:t>
      </w:r>
      <w:r w:rsidR="00E004D9">
        <w:t xml:space="preserve"> in HuPSA but not </w:t>
      </w:r>
      <w:r w:rsidR="00755F6D">
        <w:t xml:space="preserve">in </w:t>
      </w:r>
      <w:r w:rsidR="00E004D9">
        <w:t>MoPSA. This population</w:t>
      </w:r>
      <w:r w:rsidR="00755F6D">
        <w:t>,</w:t>
      </w:r>
      <w:r w:rsidR="00E004D9">
        <w:t xml:space="preserve"> </w:t>
      </w:r>
      <w:r w:rsidRPr="005427C7">
        <w:t xml:space="preserve">recently identified </w:t>
      </w:r>
      <w:r w:rsidR="00F15461">
        <w:t xml:space="preserve">in </w:t>
      </w:r>
      <w:r w:rsidR="00755F6D">
        <w:t xml:space="preserve">the </w:t>
      </w:r>
      <w:r w:rsidR="00F15461">
        <w:t xml:space="preserve">prostate </w:t>
      </w:r>
      <w:r w:rsidR="00F62D98">
        <w:t>through</w:t>
      </w:r>
      <w:r w:rsidRPr="005427C7">
        <w:t xml:space="preserve"> scRNAseq </w:t>
      </w:r>
      <w:r w:rsidR="000E44C3">
        <w:t>analysis</w:t>
      </w:r>
      <w:r w:rsidR="00755F6D">
        <w:t>,</w:t>
      </w:r>
      <w:r w:rsidR="00B26D97">
        <w:t xml:space="preserve"> was</w:t>
      </w:r>
      <w:r w:rsidR="00632423">
        <w:t xml:space="preserve"> named after </w:t>
      </w:r>
      <w:r w:rsidR="00632423" w:rsidRPr="005427C7">
        <w:t xml:space="preserve">airway </w:t>
      </w:r>
      <w:r w:rsidR="008F5B93">
        <w:t>c</w:t>
      </w:r>
      <w:r w:rsidR="00632423" w:rsidRPr="005427C7">
        <w:t>lub cell</w:t>
      </w:r>
      <w:r w:rsidR="00602A52">
        <w:t>s in the lung</w:t>
      </w:r>
      <w:r w:rsidR="00632423" w:rsidRPr="005427C7">
        <w:t>, a dominant secretory cell population characterized by the expression of the SCGB1A1</w:t>
      </w:r>
      <w:r w:rsidR="00320842">
        <w:t xml:space="preserve"> and MMP7</w:t>
      </w:r>
      <w:r w:rsidR="00632423">
        <w:fldChar w:fldCharType="begin">
          <w:fldData xml:space="preserve">PEVuZE5vdGU+PENpdGU+PEF1dGhvcj5Tb25nPC9BdXRob3I+PFllYXI+MjAyMjwvWWVhcj48SURU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</w:fldData>
        </w:fldChar>
      </w:r>
      <w:r w:rsidR="00B07005">
        <w:instrText xml:space="preserve"> ADDIN EN.CITE </w:instrText>
      </w:r>
      <w:r w:rsidR="00B07005">
        <w:fldChar w:fldCharType="begin">
          <w:fldData xml:space="preserve">PEVuZE5vdGU+PENpdGU+PEF1dGhvcj5Tb25nPC9BdXRob3I+PFllYXI+MjAyMjwvWWVhcj48SURU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</w:fldData>
        </w:fldChar>
      </w:r>
      <w:r w:rsidR="00B07005">
        <w:instrText xml:space="preserve"> ADDIN EN.CITE.DATA </w:instrText>
      </w:r>
      <w:r w:rsidR="00B07005">
        <w:fldChar w:fldCharType="end"/>
      </w:r>
      <w:r w:rsidR="00632423">
        <w:fldChar w:fldCharType="separate"/>
      </w:r>
      <w:r w:rsidR="00B07005" w:rsidRPr="00B07005">
        <w:rPr>
          <w:noProof/>
          <w:vertAlign w:val="superscript"/>
        </w:rPr>
        <w:t>27,36</w:t>
      </w:r>
      <w:r w:rsidR="00632423">
        <w:fldChar w:fldCharType="end"/>
      </w:r>
      <w:r w:rsidR="00632423" w:rsidRPr="005427C7">
        <w:t xml:space="preserve">. </w:t>
      </w:r>
      <w:r w:rsidR="005F6390">
        <w:t xml:space="preserve"> In </w:t>
      </w:r>
      <w:r w:rsidR="000B44F2">
        <w:t xml:space="preserve">the </w:t>
      </w:r>
      <w:r w:rsidR="005F6390">
        <w:t>prostate</w:t>
      </w:r>
      <w:r w:rsidR="00F27FE2">
        <w:t>s</w:t>
      </w:r>
      <w:r w:rsidR="005F6390">
        <w:t xml:space="preserve">, </w:t>
      </w:r>
      <w:proofErr w:type="gramStart"/>
      <w:r w:rsidR="00C6467E">
        <w:t>similar to</w:t>
      </w:r>
      <w:proofErr w:type="gramEnd"/>
      <w:r w:rsidRPr="005427C7">
        <w:t xml:space="preserve"> the KRT7 population, </w:t>
      </w:r>
      <w:r w:rsidR="008F5B93">
        <w:t>c</w:t>
      </w:r>
      <w:r w:rsidRPr="005427C7">
        <w:t xml:space="preserve">lub cells were </w:t>
      </w:r>
      <w:r w:rsidR="00990148">
        <w:t>clustered together with</w:t>
      </w:r>
      <w:r w:rsidRPr="005427C7">
        <w:t xml:space="preserve"> </w:t>
      </w:r>
      <w:r w:rsidR="008F5B93">
        <w:t>b</w:t>
      </w:r>
      <w:r w:rsidRPr="005427C7">
        <w:t xml:space="preserve">asal cells on UMAP but did not express basal </w:t>
      </w:r>
      <w:r w:rsidR="00DE4168">
        <w:t xml:space="preserve">epithelial </w:t>
      </w:r>
      <w:r w:rsidRPr="005427C7">
        <w:t>markers</w:t>
      </w:r>
      <w:r w:rsidR="00546FBD">
        <w:t xml:space="preserve"> (</w:t>
      </w:r>
      <w:proofErr w:type="spellStart"/>
      <w:r w:rsidR="006A1B9A">
        <w:t>s</w:t>
      </w:r>
      <w:r w:rsidR="00546FBD">
        <w:t>Fig</w:t>
      </w:r>
      <w:proofErr w:type="spellEnd"/>
      <w:r w:rsidR="00546FBD">
        <w:t xml:space="preserve">. </w:t>
      </w:r>
      <w:r w:rsidR="006A1B9A">
        <w:t>3</w:t>
      </w:r>
      <w:r w:rsidR="00546FBD">
        <w:t xml:space="preserve">A &amp; </w:t>
      </w:r>
      <w:r w:rsidR="006A1B9A">
        <w:t>Fig. 1C</w:t>
      </w:r>
      <w:r w:rsidR="00546FBD">
        <w:t>)</w:t>
      </w:r>
      <w:r w:rsidRPr="005427C7">
        <w:t xml:space="preserve">. </w:t>
      </w:r>
      <w:r w:rsidR="00840098">
        <w:t>Instead, t</w:t>
      </w:r>
      <w:r w:rsidRPr="005427C7">
        <w:t>he</w:t>
      </w:r>
      <w:r w:rsidR="00440429">
        <w:t xml:space="preserve">y </w:t>
      </w:r>
      <w:r w:rsidR="0082634F">
        <w:t>expressed</w:t>
      </w:r>
      <w:r w:rsidRPr="005427C7">
        <w:t xml:space="preserve"> </w:t>
      </w:r>
      <w:r w:rsidR="0062705A" w:rsidRPr="005427C7">
        <w:t>marker</w:t>
      </w:r>
      <w:r w:rsidR="0062705A">
        <w:t>s</w:t>
      </w:r>
      <w:r w:rsidR="0062705A" w:rsidRPr="005427C7">
        <w:t xml:space="preserve"> </w:t>
      </w:r>
      <w:r w:rsidR="0062705A">
        <w:t xml:space="preserve">of </w:t>
      </w:r>
      <w:r w:rsidR="00646591" w:rsidRPr="00646591">
        <w:t xml:space="preserve">airway club cells </w:t>
      </w:r>
      <w:r w:rsidR="00646591">
        <w:t>including</w:t>
      </w:r>
      <w:r w:rsidR="007F5BF4" w:rsidRPr="005427C7">
        <w:t xml:space="preserve"> </w:t>
      </w:r>
      <w:r w:rsidRPr="005427C7">
        <w:t>MMP7</w:t>
      </w:r>
      <w:r w:rsidR="001C6800">
        <w:t xml:space="preserve">, </w:t>
      </w:r>
      <w:r w:rsidR="00251A23">
        <w:t>WFDC2</w:t>
      </w:r>
      <w:r w:rsidR="00546FBD">
        <w:t xml:space="preserve"> </w:t>
      </w:r>
      <w:r w:rsidR="001C6800">
        <w:t>and</w:t>
      </w:r>
      <w:r w:rsidR="00521D6A">
        <w:t xml:space="preserve"> </w:t>
      </w:r>
      <w:r w:rsidR="00521D6A" w:rsidRPr="005427C7">
        <w:t>SCGB1A1</w:t>
      </w:r>
      <w:r w:rsidR="00311F83">
        <w:t xml:space="preserve"> (</w:t>
      </w:r>
      <w:proofErr w:type="spellStart"/>
      <w:r w:rsidR="0091302E">
        <w:t>s</w:t>
      </w:r>
      <w:r w:rsidR="00311F83" w:rsidRPr="00913799">
        <w:t>Fig</w:t>
      </w:r>
      <w:proofErr w:type="spellEnd"/>
      <w:r w:rsidR="00311F83" w:rsidRPr="00913799">
        <w:t xml:space="preserve">. </w:t>
      </w:r>
      <w:r w:rsidR="0091302E">
        <w:t>3</w:t>
      </w:r>
      <w:r w:rsidR="00311F83" w:rsidRPr="00913799">
        <w:t>A)</w:t>
      </w:r>
      <w:r w:rsidRPr="00913799">
        <w:t>.</w:t>
      </w:r>
      <w:r w:rsidRPr="005427C7">
        <w:t xml:space="preserve"> </w:t>
      </w:r>
    </w:p>
    <w:p w14:paraId="7BBB260D" w14:textId="7D6D3E8E" w:rsidR="00960CDD" w:rsidRPr="005A3685" w:rsidRDefault="0013608E" w:rsidP="005A3685">
      <w:pPr>
        <w:ind w:firstLine="360"/>
      </w:pPr>
      <w:r>
        <w:t xml:space="preserve">The </w:t>
      </w:r>
      <w:r w:rsidR="00F60901">
        <w:t xml:space="preserve">HuPSA </w:t>
      </w:r>
      <w:r w:rsidR="002F650D">
        <w:t>c</w:t>
      </w:r>
      <w:r w:rsidR="00F60901">
        <w:t xml:space="preserve">lub population </w:t>
      </w:r>
      <w:r w:rsidR="00F11BF6">
        <w:t>exhibited</w:t>
      </w:r>
      <w:r w:rsidR="00F60901">
        <w:t xml:space="preserve"> low </w:t>
      </w:r>
      <w:proofErr w:type="spellStart"/>
      <w:r w:rsidR="0091642A">
        <w:t>i</w:t>
      </w:r>
      <w:r w:rsidR="00F60901">
        <w:t>CNV</w:t>
      </w:r>
      <w:r w:rsidR="00E543EC">
        <w:t>s</w:t>
      </w:r>
      <w:proofErr w:type="spellEnd"/>
      <w:r w:rsidR="00546FBD">
        <w:t xml:space="preserve"> (</w:t>
      </w:r>
      <w:proofErr w:type="spellStart"/>
      <w:r w:rsidR="00546FBD">
        <w:t>sFig</w:t>
      </w:r>
      <w:proofErr w:type="spellEnd"/>
      <w:r w:rsidR="00546FBD">
        <w:t xml:space="preserve">. </w:t>
      </w:r>
      <w:r w:rsidR="0091302E">
        <w:t>1C</w:t>
      </w:r>
      <w:r w:rsidR="00546FBD">
        <w:t>)</w:t>
      </w:r>
      <w:r w:rsidR="00E543EC">
        <w:t xml:space="preserve">, </w:t>
      </w:r>
      <w:r w:rsidR="009F2BDB">
        <w:t xml:space="preserve">suggesting </w:t>
      </w:r>
      <w:r w:rsidR="00F11BF6">
        <w:t xml:space="preserve">that </w:t>
      </w:r>
      <w:r w:rsidR="009F2BDB">
        <w:t>these cells are likely non-cancer cells</w:t>
      </w:r>
      <w:r w:rsidR="00DF7F96">
        <w:t>,</w:t>
      </w:r>
      <w:r w:rsidR="00833A94">
        <w:t xml:space="preserve"> </w:t>
      </w:r>
      <w:r w:rsidR="009F2BDB">
        <w:t xml:space="preserve">consistent with </w:t>
      </w:r>
      <w:r w:rsidR="00982CC0">
        <w:t>literatures</w:t>
      </w:r>
      <w:r w:rsidR="005F0562">
        <w:fldChar w:fldCharType="begin"/>
      </w:r>
      <w:r w:rsidR="00B07005">
        <w:instrText xml:space="preserve"> ADDIN EN.CITE &lt;EndNote&gt;&lt;Cite&gt;&lt;Author&gt;Henry&lt;/Author&gt;&lt;Year&gt;2018&lt;/Year&gt;&lt;IDText&gt;A cellular anatomy of the normal adult human prostate and prostatic urethra&lt;/IDText&gt;&lt;DisplayText&gt;&lt;style face="superscript"&gt;36&lt;/style&gt;&lt;/DisplayText&gt;&lt;record&gt;&lt;isbn&gt;2211-1247&lt;/isbn&gt;&lt;titles&gt;&lt;title&gt;A cellular anatomy of the normal adult human prostate and prostatic urethra&lt;/title&gt;&lt;secondary-title&gt;Cell reports&lt;/secondary-title&gt;&lt;/titles&gt;&lt;pages&gt;3530-3542&lt;/pages&gt;&lt;number&gt;12&lt;/number&gt;&lt;contributors&gt;&lt;authors&gt;&lt;author&gt;Henry, Gervaise H.&lt;/author&gt;&lt;author&gt;Malewska, Alicia&lt;/author&gt;&lt;author&gt;Joseph, Diya B.&lt;/author&gt;&lt;author&gt;Malladi, Venkat S.&lt;/author&gt;&lt;author&gt;Lee, Jeon&lt;/author&gt;&lt;author&gt;Torrealba, Jose&lt;/author&gt;&lt;author&gt;Mauck, Ryan J.&lt;/author&gt;&lt;author&gt;Gahan, Jeffrey C.&lt;/author&gt;&lt;author&gt;Raj, Ganesh V.&lt;/author&gt;&lt;author&gt;Roehrborn, Claus G.&lt;/author&gt;&lt;/authors&gt;&lt;/contributors&gt;&lt;added-date format="utc"&gt;1591562563&lt;/added-date&gt;&lt;ref-type name="Journal Article"&gt;17&lt;/ref-type&gt;&lt;dates&gt;&lt;year&gt;2018&lt;/year&gt;&lt;/dates&gt;&lt;rec-number&gt;232&lt;/rec-number&gt;&lt;publisher&gt;Elsevier&lt;/publisher&gt;&lt;last-updated-date format="utc"&gt;1591562563&lt;/last-updated-date&gt;&lt;volume&gt;25&lt;/volume&gt;&lt;/record&gt;&lt;/Cite&gt;&lt;/EndNote&gt;</w:instrText>
      </w:r>
      <w:r w:rsidR="005F0562">
        <w:fldChar w:fldCharType="separate"/>
      </w:r>
      <w:r w:rsidR="00B07005" w:rsidRPr="00B07005">
        <w:rPr>
          <w:noProof/>
          <w:vertAlign w:val="superscript"/>
        </w:rPr>
        <w:t>36</w:t>
      </w:r>
      <w:r w:rsidR="005F0562">
        <w:fldChar w:fldCharType="end"/>
      </w:r>
      <w:r w:rsidR="005F0562">
        <w:t>.</w:t>
      </w:r>
      <w:r w:rsidR="002E00FB">
        <w:t xml:space="preserve"> </w:t>
      </w:r>
      <w:r w:rsidR="00B7309E" w:rsidRPr="00750A30">
        <w:t xml:space="preserve">As </w:t>
      </w:r>
      <w:r w:rsidR="00DF7F96">
        <w:t>illustrated</w:t>
      </w:r>
      <w:r w:rsidR="00B7309E" w:rsidRPr="00750A30">
        <w:t xml:space="preserve"> in </w:t>
      </w:r>
      <w:proofErr w:type="spellStart"/>
      <w:r w:rsidR="0091302E">
        <w:t>s</w:t>
      </w:r>
      <w:r w:rsidR="00B7309E" w:rsidRPr="00750A30">
        <w:t>Fig</w:t>
      </w:r>
      <w:proofErr w:type="spellEnd"/>
      <w:r w:rsidR="0035721D">
        <w:t>.</w:t>
      </w:r>
      <w:r w:rsidR="004C55D4">
        <w:t xml:space="preserve"> </w:t>
      </w:r>
      <w:r w:rsidR="0091302E">
        <w:t>3</w:t>
      </w:r>
      <w:r w:rsidR="00C95AF1">
        <w:t>A</w:t>
      </w:r>
      <w:r w:rsidR="00B7309E" w:rsidRPr="00750A30">
        <w:t xml:space="preserve">, MMP7 </w:t>
      </w:r>
      <w:r w:rsidR="004C55D4">
        <w:t>was</w:t>
      </w:r>
      <w:r w:rsidR="004C55D4" w:rsidRPr="00750A30">
        <w:t xml:space="preserve"> </w:t>
      </w:r>
      <w:r w:rsidR="004C55D4">
        <w:t>expressed</w:t>
      </w:r>
      <w:r w:rsidR="00B7309E" w:rsidRPr="00750A30">
        <w:t xml:space="preserve"> in </w:t>
      </w:r>
      <w:r w:rsidR="004C55D4">
        <w:t xml:space="preserve">the </w:t>
      </w:r>
      <w:r w:rsidR="004E6149">
        <w:t>c</w:t>
      </w:r>
      <w:r w:rsidR="00B7309E" w:rsidRPr="00750A30">
        <w:t xml:space="preserve">lub </w:t>
      </w:r>
      <w:r w:rsidR="004C55D4">
        <w:t>population, whereas</w:t>
      </w:r>
      <w:r w:rsidR="00B7309E" w:rsidRPr="00750A30">
        <w:t xml:space="preserve"> WFDC2 </w:t>
      </w:r>
      <w:r w:rsidR="004C55D4">
        <w:t>was</w:t>
      </w:r>
      <w:r w:rsidR="00B7309E" w:rsidRPr="00750A30">
        <w:t xml:space="preserve"> expressed in </w:t>
      </w:r>
      <w:r w:rsidR="004C55D4">
        <w:t xml:space="preserve">both </w:t>
      </w:r>
      <w:r w:rsidR="004E6149">
        <w:t>c</w:t>
      </w:r>
      <w:r w:rsidR="00B7309E" w:rsidRPr="00750A30">
        <w:t xml:space="preserve">lub </w:t>
      </w:r>
      <w:r w:rsidR="004C55D4">
        <w:t xml:space="preserve">and </w:t>
      </w:r>
      <w:r w:rsidR="004E6149">
        <w:t>b</w:t>
      </w:r>
      <w:r w:rsidR="004C55D4">
        <w:t xml:space="preserve">asal populations. </w:t>
      </w:r>
      <w:r w:rsidR="00F15F75">
        <w:t>This expression pattern was conf</w:t>
      </w:r>
      <w:r w:rsidR="0083460A">
        <w:t>i</w:t>
      </w:r>
      <w:r w:rsidR="00F15F75">
        <w:t>rmed by</w:t>
      </w:r>
      <w:r w:rsidR="00563F57">
        <w:t xml:space="preserve"> </w:t>
      </w:r>
      <w:r w:rsidR="0083460A">
        <w:t>IHC</w:t>
      </w:r>
      <w:r w:rsidR="005E1125">
        <w:t xml:space="preserve"> staining.</w:t>
      </w:r>
      <w:r w:rsidR="00563F57">
        <w:t xml:space="preserve"> </w:t>
      </w:r>
      <w:r w:rsidR="00B7309E" w:rsidRPr="00750A30">
        <w:t>M</w:t>
      </w:r>
      <w:r w:rsidR="00563F57">
        <w:t>MP7</w:t>
      </w:r>
      <w:r w:rsidR="00B7309E" w:rsidRPr="00750A30">
        <w:t xml:space="preserve"> </w:t>
      </w:r>
      <w:r w:rsidR="00563F57">
        <w:t xml:space="preserve">expression was detected </w:t>
      </w:r>
      <w:r w:rsidR="00B7309E" w:rsidRPr="00750A30">
        <w:t xml:space="preserve">in </w:t>
      </w:r>
      <w:r w:rsidR="0065527E" w:rsidRPr="00750A30">
        <w:t xml:space="preserve">in </w:t>
      </w:r>
      <w:r w:rsidR="0065527E">
        <w:t xml:space="preserve">the apical side of </w:t>
      </w:r>
      <w:r w:rsidR="00B7309E" w:rsidRPr="00750A30">
        <w:t xml:space="preserve">a </w:t>
      </w:r>
      <w:r w:rsidR="00563F57">
        <w:t>subset</w:t>
      </w:r>
      <w:r w:rsidR="00B7309E" w:rsidRPr="00750A30">
        <w:t xml:space="preserve"> of luminal epithelial cells </w:t>
      </w:r>
      <w:r w:rsidR="00563F57">
        <w:t xml:space="preserve">in </w:t>
      </w:r>
      <w:r w:rsidR="00563F57" w:rsidRPr="00750A30">
        <w:t>human benign prostatic hyperplasia (BPH) samples</w:t>
      </w:r>
      <w:r w:rsidR="008906AE">
        <w:t xml:space="preserve"> (</w:t>
      </w:r>
      <w:proofErr w:type="spellStart"/>
      <w:r w:rsidR="0091302E">
        <w:t>s</w:t>
      </w:r>
      <w:r w:rsidR="008906AE">
        <w:t>Fig</w:t>
      </w:r>
      <w:proofErr w:type="spellEnd"/>
      <w:r w:rsidR="008906AE">
        <w:t xml:space="preserve">. </w:t>
      </w:r>
      <w:r w:rsidR="0091302E">
        <w:t>3</w:t>
      </w:r>
      <w:r w:rsidR="008906AE">
        <w:t>B)</w:t>
      </w:r>
      <w:r w:rsidR="00B7309E" w:rsidRPr="00750A30">
        <w:t xml:space="preserve">. </w:t>
      </w:r>
      <w:r w:rsidR="00AC0F8F">
        <w:t xml:space="preserve">On the serial section, </w:t>
      </w:r>
      <w:r w:rsidR="00AC0F8F" w:rsidRPr="00750A30">
        <w:t>WFDC2</w:t>
      </w:r>
      <w:r w:rsidR="00AC0F8F">
        <w:t xml:space="preserve"> </w:t>
      </w:r>
      <w:r w:rsidR="0057066D">
        <w:t xml:space="preserve">expression was detected in the basal </w:t>
      </w:r>
      <w:r w:rsidR="006B0AE8">
        <w:t xml:space="preserve">cells </w:t>
      </w:r>
      <w:r w:rsidR="00112B86">
        <w:t>as well as</w:t>
      </w:r>
      <w:r w:rsidR="0057066D">
        <w:t xml:space="preserve"> </w:t>
      </w:r>
      <w:r w:rsidR="006B076F">
        <w:t xml:space="preserve">in </w:t>
      </w:r>
      <w:r w:rsidR="00AC0F8F">
        <w:t xml:space="preserve">the </w:t>
      </w:r>
      <w:r w:rsidR="0057066D">
        <w:t>areas positive for MMP7 immunostaining</w:t>
      </w:r>
      <w:r w:rsidR="00546FBD">
        <w:t xml:space="preserve"> (</w:t>
      </w:r>
      <w:proofErr w:type="spellStart"/>
      <w:r w:rsidR="0091302E">
        <w:t>s</w:t>
      </w:r>
      <w:r w:rsidR="00546FBD">
        <w:t>Fig</w:t>
      </w:r>
      <w:proofErr w:type="spellEnd"/>
      <w:r w:rsidR="00546FBD">
        <w:t xml:space="preserve">. </w:t>
      </w:r>
      <w:r w:rsidR="0091302E">
        <w:t>3</w:t>
      </w:r>
      <w:r w:rsidR="00546FBD">
        <w:t>B)</w:t>
      </w:r>
      <w:r w:rsidR="0057066D">
        <w:t>. Moreover, dual i</w:t>
      </w:r>
      <w:r w:rsidR="00B7309E" w:rsidRPr="00750A30">
        <w:t xml:space="preserve">mmunofluorescence staining </w:t>
      </w:r>
      <w:r w:rsidR="00FD5459">
        <w:t>results showed</w:t>
      </w:r>
      <w:r w:rsidR="0097604C">
        <w:t xml:space="preserve"> that MMP7 was co-expressed </w:t>
      </w:r>
      <w:r w:rsidR="0057066D">
        <w:t xml:space="preserve">with </w:t>
      </w:r>
      <w:r w:rsidR="0057066D" w:rsidRPr="00750A30">
        <w:t>luminal marker K</w:t>
      </w:r>
      <w:r w:rsidR="00FD5459">
        <w:t>RT</w:t>
      </w:r>
      <w:r w:rsidR="0057066D" w:rsidRPr="00750A30">
        <w:t xml:space="preserve">8 </w:t>
      </w:r>
      <w:r w:rsidR="0057066D">
        <w:t xml:space="preserve">but not </w:t>
      </w:r>
      <w:r w:rsidR="0097604C" w:rsidRPr="00750A30">
        <w:t>basal marker K</w:t>
      </w:r>
      <w:r w:rsidR="00FD5459">
        <w:t>RT</w:t>
      </w:r>
      <w:r w:rsidR="0097604C" w:rsidRPr="00750A30">
        <w:t>5</w:t>
      </w:r>
      <w:r w:rsidR="0057066D">
        <w:t xml:space="preserve"> </w:t>
      </w:r>
      <w:r w:rsidR="0097604C" w:rsidRPr="00750A30">
        <w:t>(</w:t>
      </w:r>
      <w:proofErr w:type="spellStart"/>
      <w:r w:rsidR="0091302E">
        <w:t>s</w:t>
      </w:r>
      <w:r w:rsidR="0097604C" w:rsidRPr="00750A30">
        <w:t>Fig</w:t>
      </w:r>
      <w:proofErr w:type="spellEnd"/>
      <w:r w:rsidR="0057066D">
        <w:t>.</w:t>
      </w:r>
      <w:r w:rsidR="0097604C" w:rsidRPr="00750A30">
        <w:t xml:space="preserve"> </w:t>
      </w:r>
      <w:r w:rsidR="0091302E">
        <w:t>3</w:t>
      </w:r>
      <w:r w:rsidR="00C003BE">
        <w:t>C</w:t>
      </w:r>
      <w:r w:rsidR="0097604C" w:rsidRPr="00750A30">
        <w:t>)</w:t>
      </w:r>
      <w:r w:rsidR="0057066D">
        <w:t>, indicating</w:t>
      </w:r>
      <w:r w:rsidR="0097604C">
        <w:t xml:space="preserve"> </w:t>
      </w:r>
      <w:r w:rsidR="00B7309E" w:rsidRPr="00750A30">
        <w:t xml:space="preserve">that </w:t>
      </w:r>
      <w:r w:rsidR="0057066D">
        <w:t xml:space="preserve">the </w:t>
      </w:r>
      <w:r w:rsidR="008906AE">
        <w:t>c</w:t>
      </w:r>
      <w:r w:rsidR="00B7309E" w:rsidRPr="00750A30">
        <w:t xml:space="preserve">lub </w:t>
      </w:r>
      <w:r w:rsidR="0057066D">
        <w:t>population</w:t>
      </w:r>
      <w:r w:rsidR="00FD5459">
        <w:t>, although clustered together</w:t>
      </w:r>
      <w:r w:rsidR="0057066D">
        <w:t xml:space="preserve"> </w:t>
      </w:r>
      <w:r w:rsidR="00FD5459">
        <w:t xml:space="preserve">with basal cells, </w:t>
      </w:r>
      <w:r w:rsidR="00B7309E" w:rsidRPr="00750A30">
        <w:t>are luminal epithelial cells</w:t>
      </w:r>
      <w:r w:rsidR="0057066D">
        <w:t>.</w:t>
      </w:r>
    </w:p>
    <w:p w14:paraId="1639AA4D" w14:textId="2295508E" w:rsidR="00C968CA" w:rsidRDefault="00BA3920" w:rsidP="00A70913">
      <w:pPr>
        <w:pStyle w:val="ListParagraph"/>
        <w:numPr>
          <w:ilvl w:val="0"/>
          <w:numId w:val="5"/>
        </w:numPr>
        <w:ind w:left="0" w:firstLine="0"/>
      </w:pPr>
      <w:r w:rsidRPr="00EC49E3">
        <w:t xml:space="preserve">Mouse </w:t>
      </w:r>
      <w:r w:rsidR="00C169DA" w:rsidRPr="00C169DA">
        <w:t xml:space="preserve">NEPCa </w:t>
      </w:r>
      <w:r w:rsidR="00C169DA">
        <w:t>u</w:t>
      </w:r>
      <w:r w:rsidR="00C169DA" w:rsidRPr="00C169DA">
        <w:t xml:space="preserve">niformity vs. </w:t>
      </w:r>
      <w:r w:rsidR="00C169DA">
        <w:t>h</w:t>
      </w:r>
      <w:r w:rsidR="00C169DA" w:rsidRPr="00C169DA">
        <w:t xml:space="preserve">uman NEPCa </w:t>
      </w:r>
      <w:r w:rsidR="00C169DA">
        <w:t>s</w:t>
      </w:r>
      <w:r w:rsidR="00C169DA" w:rsidRPr="00C169DA">
        <w:t>ubpopulations</w:t>
      </w:r>
    </w:p>
    <w:p w14:paraId="2D2E7DC4" w14:textId="28123630" w:rsidR="006C2738" w:rsidRDefault="007F5218" w:rsidP="00095F5D">
      <w:pPr>
        <w:ind w:firstLine="360"/>
      </w:pPr>
      <w:r>
        <w:t xml:space="preserve">NEPCa cells </w:t>
      </w:r>
      <w:r w:rsidR="00311965">
        <w:t>from</w:t>
      </w:r>
      <w:r>
        <w:t xml:space="preserve"> both HuPSA and MoPSA </w:t>
      </w:r>
      <w:r w:rsidR="0086072F">
        <w:t xml:space="preserve">expressed NEPCa markers INSM1 and NCAM1 </w:t>
      </w:r>
      <w:r>
        <w:t>(Fig. 1</w:t>
      </w:r>
      <w:r w:rsidR="000E29C7">
        <w:t>C</w:t>
      </w:r>
      <w:r>
        <w:t xml:space="preserve">). </w:t>
      </w:r>
      <w:r w:rsidR="004C1BEF" w:rsidRPr="004C1BEF">
        <w:t xml:space="preserve">For a more detailed analysis of NEPCa cells, the transcriptomes of these cells were extracted from the HuPSA and MoPSA datasets, and subsequently visualized on UMAPs </w:t>
      </w:r>
      <w:r w:rsidR="008348D4">
        <w:t>(</w:t>
      </w:r>
      <w:proofErr w:type="spellStart"/>
      <w:r w:rsidR="000E29C7">
        <w:t>s</w:t>
      </w:r>
      <w:r w:rsidR="008348D4">
        <w:t>Fig</w:t>
      </w:r>
      <w:proofErr w:type="spellEnd"/>
      <w:r w:rsidR="008348D4">
        <w:t xml:space="preserve">. </w:t>
      </w:r>
      <w:r w:rsidR="000E29C7">
        <w:t>4</w:t>
      </w:r>
      <w:r w:rsidR="008348D4">
        <w:t>A)</w:t>
      </w:r>
      <w:r w:rsidR="00C968CA">
        <w:t xml:space="preserve">. </w:t>
      </w:r>
      <w:r w:rsidR="00EE71F5">
        <w:t>W</w:t>
      </w:r>
      <w:r w:rsidR="00340B6F">
        <w:t>hile the mouse NEPCa population was relatively uniform</w:t>
      </w:r>
      <w:r w:rsidR="00EE71F5">
        <w:t>,</w:t>
      </w:r>
      <w:r w:rsidR="00340B6F">
        <w:t xml:space="preserve"> </w:t>
      </w:r>
      <w:r w:rsidR="00C968CA">
        <w:t xml:space="preserve">the human NEPCa </w:t>
      </w:r>
      <w:r w:rsidR="002B796F">
        <w:t xml:space="preserve">cells </w:t>
      </w:r>
      <w:r w:rsidR="005C7B20">
        <w:t xml:space="preserve">can </w:t>
      </w:r>
      <w:r w:rsidR="00C968CA">
        <w:t xml:space="preserve">be further divided into </w:t>
      </w:r>
      <w:r w:rsidR="006F1D33">
        <w:t>distinct</w:t>
      </w:r>
      <w:r w:rsidR="00C968CA">
        <w:t xml:space="preserve"> sub-populations. Through unsupervised clustering and examination of marker genes</w:t>
      </w:r>
      <w:r w:rsidR="008348D4">
        <w:t>’</w:t>
      </w:r>
      <w:r w:rsidR="005C7B20">
        <w:t xml:space="preserve"> expression</w:t>
      </w:r>
      <w:r w:rsidR="00C968CA">
        <w:t xml:space="preserve">, the HuPSA NEPCa </w:t>
      </w:r>
      <w:r w:rsidR="008E48DE">
        <w:t xml:space="preserve">cells </w:t>
      </w:r>
      <w:r w:rsidR="005C7B20">
        <w:t xml:space="preserve">could be further divided </w:t>
      </w:r>
      <w:r w:rsidR="00C968CA">
        <w:t>into five sub-</w:t>
      </w:r>
      <w:r w:rsidR="00C968CA" w:rsidRPr="00966910">
        <w:t>populations</w:t>
      </w:r>
      <w:r w:rsidR="008348D4">
        <w:t xml:space="preserve"> based on the expression of</w:t>
      </w:r>
      <w:r w:rsidR="00C968CA" w:rsidRPr="00966910">
        <w:t xml:space="preserve"> </w:t>
      </w:r>
      <w:r w:rsidR="008348D4">
        <w:t xml:space="preserve">marker genes or the pathways enriched, including </w:t>
      </w:r>
      <w:r w:rsidR="00184DD4" w:rsidRPr="00966910">
        <w:t>CHGA</w:t>
      </w:r>
      <w:r w:rsidR="00C968CA" w:rsidRPr="00966910">
        <w:t>,</w:t>
      </w:r>
      <w:r w:rsidR="00C968CA">
        <w:t xml:space="preserve"> G2M, TOX, STAT3</w:t>
      </w:r>
      <w:r w:rsidR="008348D4">
        <w:t xml:space="preserve">, and NEUROD1 </w:t>
      </w:r>
      <w:r w:rsidR="00C968CA">
        <w:t>(</w:t>
      </w:r>
      <w:proofErr w:type="spellStart"/>
      <w:r w:rsidR="000E29C7">
        <w:t>s</w:t>
      </w:r>
      <w:r w:rsidR="00C968CA">
        <w:t>Fig</w:t>
      </w:r>
      <w:r w:rsidR="000E29C7">
        <w:t>s</w:t>
      </w:r>
      <w:proofErr w:type="spellEnd"/>
      <w:r w:rsidR="00637657">
        <w:t>.</w:t>
      </w:r>
      <w:r w:rsidR="008E48DE">
        <w:t xml:space="preserve"> </w:t>
      </w:r>
      <w:r w:rsidR="000E29C7">
        <w:t>4</w:t>
      </w:r>
      <w:r w:rsidR="00C968CA">
        <w:t>A</w:t>
      </w:r>
      <w:r w:rsidR="00130732">
        <w:t>-</w:t>
      </w:r>
      <w:r w:rsidR="000E29C7">
        <w:t>4</w:t>
      </w:r>
      <w:r w:rsidR="00C10471">
        <w:t>C</w:t>
      </w:r>
      <w:r w:rsidR="00C968CA">
        <w:t xml:space="preserve">). </w:t>
      </w:r>
      <w:r w:rsidR="00572264">
        <w:t>It is noteworthy that</w:t>
      </w:r>
      <w:r w:rsidR="008348D4">
        <w:t xml:space="preserve"> the expression of marker genes was not </w:t>
      </w:r>
      <w:r w:rsidR="00A63366">
        <w:t xml:space="preserve">mutually </w:t>
      </w:r>
      <w:r w:rsidR="008348D4">
        <w:t xml:space="preserve">exclusive </w:t>
      </w:r>
      <w:r w:rsidR="005F6C76">
        <w:t>among</w:t>
      </w:r>
      <w:r w:rsidR="008348D4">
        <w:t xml:space="preserve"> these groups.</w:t>
      </w:r>
    </w:p>
    <w:p w14:paraId="07DCEF3E" w14:textId="6C31347B" w:rsidR="004D40B5" w:rsidRDefault="004D40B5" w:rsidP="00095F5D">
      <w:pPr>
        <w:ind w:firstLine="360"/>
      </w:pPr>
      <w:r>
        <w:t>The CHGA subpopulation expressed high levels of the NE marker CHGA (</w:t>
      </w:r>
      <w:proofErr w:type="spellStart"/>
      <w:r w:rsidR="00130732">
        <w:t>s</w:t>
      </w:r>
      <w:r>
        <w:t>Fig</w:t>
      </w:r>
      <w:proofErr w:type="spellEnd"/>
      <w:r>
        <w:t xml:space="preserve">. </w:t>
      </w:r>
      <w:r w:rsidR="00130732">
        <w:t>4</w:t>
      </w:r>
      <w:r>
        <w:t>D). It represents the canonical NE</w:t>
      </w:r>
      <w:r w:rsidR="008348D4">
        <w:t>PCa</w:t>
      </w:r>
      <w:r>
        <w:t xml:space="preserve"> phenotype. The other NEPCa sub-populations expressed relatively low but non-negligible levels of CHGA.</w:t>
      </w:r>
    </w:p>
    <w:p w14:paraId="2FE218F2" w14:textId="27556CDB" w:rsidR="00F34479" w:rsidRDefault="00C968CA" w:rsidP="00862F3C">
      <w:pPr>
        <w:ind w:firstLine="360"/>
      </w:pPr>
      <w:r>
        <w:t xml:space="preserve">The G2M sub-population </w:t>
      </w:r>
      <w:r w:rsidR="008A731D">
        <w:t>was characterized by</w:t>
      </w:r>
      <w:r>
        <w:t xml:space="preserve"> </w:t>
      </w:r>
      <w:r w:rsidR="00355DED">
        <w:t xml:space="preserve">the </w:t>
      </w:r>
      <w:r>
        <w:t xml:space="preserve">high expression of the </w:t>
      </w:r>
      <w:r w:rsidR="00E128AE">
        <w:t xml:space="preserve">signature genes </w:t>
      </w:r>
      <w:r w:rsidR="00F9609D">
        <w:t>associated with</w:t>
      </w:r>
      <w:r w:rsidR="00E128AE">
        <w:t xml:space="preserve"> </w:t>
      </w:r>
      <w:r>
        <w:t xml:space="preserve">cell </w:t>
      </w:r>
      <w:r w:rsidR="00E128AE">
        <w:t xml:space="preserve">cycle </w:t>
      </w:r>
      <w:r>
        <w:t>G2</w:t>
      </w:r>
      <w:r w:rsidR="008348D4">
        <w:t xml:space="preserve"> &amp; </w:t>
      </w:r>
      <w:r>
        <w:t>M phase</w:t>
      </w:r>
      <w:r w:rsidR="00F23D4F">
        <w:t>s</w:t>
      </w:r>
      <w:r w:rsidR="00E128AE">
        <w:t xml:space="preserve"> such as </w:t>
      </w:r>
      <w:r w:rsidR="00E128AE" w:rsidRPr="00E128AE">
        <w:t xml:space="preserve">TOP2A, </w:t>
      </w:r>
      <w:r w:rsidR="009A33EA">
        <w:t xml:space="preserve">MKI67, </w:t>
      </w:r>
      <w:r w:rsidR="007F1E29">
        <w:t xml:space="preserve">CENPF/W, </w:t>
      </w:r>
      <w:r w:rsidR="007F1E29" w:rsidRPr="001351A1">
        <w:t>CKS1B</w:t>
      </w:r>
      <w:r w:rsidR="007F1E29">
        <w:t>, CKS2 and STMN1</w:t>
      </w:r>
      <w:r>
        <w:t>.</w:t>
      </w:r>
      <w:r w:rsidR="00697F8A">
        <w:t xml:space="preserve"> </w:t>
      </w:r>
      <w:r w:rsidR="00E575FA" w:rsidRPr="00E575FA">
        <w:t>Concurrently</w:t>
      </w:r>
      <w:r w:rsidR="00697F8A">
        <w:t xml:space="preserve">, </w:t>
      </w:r>
      <w:r w:rsidR="00302CF7">
        <w:t>this sub-population displayed h</w:t>
      </w:r>
      <w:r w:rsidR="008069DB">
        <w:t>e</w:t>
      </w:r>
      <w:r w:rsidR="00302CF7">
        <w:t>igh</w:t>
      </w:r>
      <w:r w:rsidR="008069DB">
        <w:t>tened</w:t>
      </w:r>
      <w:r w:rsidR="00302CF7">
        <w:t xml:space="preserve"> </w:t>
      </w:r>
      <w:r w:rsidR="00697F8A">
        <w:t>transcriptional activity of FOXM1</w:t>
      </w:r>
      <w:r w:rsidR="00280BE1">
        <w:t xml:space="preserve"> (Fig. 6C)</w:t>
      </w:r>
      <w:r w:rsidR="008549AF">
        <w:t xml:space="preserve">, </w:t>
      </w:r>
      <w:r w:rsidR="009A6252" w:rsidRPr="009A6252">
        <w:t xml:space="preserve">a </w:t>
      </w:r>
      <w:r w:rsidR="008069DB" w:rsidRPr="009A6252">
        <w:t xml:space="preserve">transcription factor </w:t>
      </w:r>
      <w:r w:rsidR="00F86957">
        <w:t xml:space="preserve">linked to cell </w:t>
      </w:r>
      <w:r w:rsidR="009A6252" w:rsidRPr="009A6252">
        <w:t>proliferation</w:t>
      </w:r>
      <w:r w:rsidR="000824F6">
        <w:t>.</w:t>
      </w:r>
      <w:r>
        <w:t xml:space="preserve"> In contrast, </w:t>
      </w:r>
      <w:r w:rsidR="008A731D">
        <w:t xml:space="preserve">the </w:t>
      </w:r>
      <w:r>
        <w:t xml:space="preserve">other </w:t>
      </w:r>
      <w:r w:rsidR="008A731D">
        <w:t>sub</w:t>
      </w:r>
      <w:r>
        <w:t xml:space="preserve">populations </w:t>
      </w:r>
      <w:r w:rsidR="008A731D">
        <w:t xml:space="preserve">exhibited </w:t>
      </w:r>
      <w:r w:rsidR="00F86957">
        <w:t xml:space="preserve">an </w:t>
      </w:r>
      <w:r>
        <w:t>even distribut</w:t>
      </w:r>
      <w:r w:rsidR="008A731D">
        <w:t>ion of</w:t>
      </w:r>
      <w:r>
        <w:t xml:space="preserve"> </w:t>
      </w:r>
      <w:r w:rsidR="00B433F1">
        <w:t xml:space="preserve">genes related to </w:t>
      </w:r>
      <w:r w:rsidR="008348D4">
        <w:t xml:space="preserve">G1, </w:t>
      </w:r>
      <w:r>
        <w:t>S and G2M phases.</w:t>
      </w:r>
      <w:r w:rsidR="00BF6A2D">
        <w:t xml:space="preserve"> </w:t>
      </w:r>
      <w:r w:rsidR="008547A0">
        <w:t>Notably,</w:t>
      </w:r>
      <w:r w:rsidR="00476A28">
        <w:t xml:space="preserve"> multiple genes enriched in </w:t>
      </w:r>
      <w:r w:rsidR="00FF1FB2">
        <w:t>this</w:t>
      </w:r>
      <w:r w:rsidR="00476A28">
        <w:t xml:space="preserve"> sub-population are involved in DNA damage repair (DDR) pathway</w:t>
      </w:r>
      <w:r w:rsidR="007767B7">
        <w:t>, including</w:t>
      </w:r>
      <w:r w:rsidR="00476A28">
        <w:t xml:space="preserve"> ASPM, CDKN2A/D, CDKN3, </w:t>
      </w:r>
      <w:r w:rsidR="00476A28" w:rsidRPr="00AA1A15">
        <w:t>CKAP2</w:t>
      </w:r>
      <w:r w:rsidR="00476A28">
        <w:t>, ECT2, NUCKS1, PTTG1, HMGB1-3, HMGN2, and TPX2</w:t>
      </w:r>
      <w:r w:rsidR="00334C97">
        <w:t xml:space="preserve">, </w:t>
      </w:r>
      <w:r w:rsidR="00476A28">
        <w:t>suggest</w:t>
      </w:r>
      <w:r w:rsidR="00334C97">
        <w:t>ing</w:t>
      </w:r>
      <w:r w:rsidR="00476A28">
        <w:t xml:space="preserve"> an increased DDR activity</w:t>
      </w:r>
      <w:r w:rsidR="00862F3C">
        <w:t>.</w:t>
      </w:r>
      <w:r w:rsidR="00476A28">
        <w:t xml:space="preserve"> </w:t>
      </w:r>
      <w:r w:rsidR="00334C97">
        <w:t>Additionally</w:t>
      </w:r>
      <w:r w:rsidR="00BF6A2D">
        <w:t xml:space="preserve">, the G2M </w:t>
      </w:r>
      <w:r w:rsidR="00853D95">
        <w:t>sub</w:t>
      </w:r>
      <w:r w:rsidR="00BF6A2D">
        <w:t xml:space="preserve">population </w:t>
      </w:r>
      <w:r w:rsidR="001F2E42">
        <w:t xml:space="preserve">was predicted to maintain </w:t>
      </w:r>
      <w:r w:rsidR="008E7BE2">
        <w:t xml:space="preserve">a </w:t>
      </w:r>
      <w:r w:rsidR="004B4E27">
        <w:t>low</w:t>
      </w:r>
      <w:r w:rsidR="001F2E42">
        <w:t xml:space="preserve"> P53 signaling activity </w:t>
      </w:r>
      <w:r w:rsidR="00722B2A">
        <w:t>(</w:t>
      </w:r>
      <w:proofErr w:type="spellStart"/>
      <w:r w:rsidR="00130732">
        <w:t>s</w:t>
      </w:r>
      <w:r w:rsidR="00F525D8">
        <w:t>Fig</w:t>
      </w:r>
      <w:proofErr w:type="spellEnd"/>
      <w:r w:rsidR="00F525D8">
        <w:t xml:space="preserve">. </w:t>
      </w:r>
      <w:r w:rsidR="00130732">
        <w:t>4</w:t>
      </w:r>
      <w:r w:rsidR="00F525D8">
        <w:t>B</w:t>
      </w:r>
      <w:r w:rsidR="00722B2A">
        <w:t>)</w:t>
      </w:r>
      <w:r w:rsidR="00DC6397">
        <w:t>,</w:t>
      </w:r>
      <w:r w:rsidR="001F2E42">
        <w:t xml:space="preserve"> </w:t>
      </w:r>
      <w:r w:rsidR="00C1440A" w:rsidRPr="00C1440A">
        <w:t xml:space="preserve">highlighting its distinct properties </w:t>
      </w:r>
      <w:r w:rsidR="00722B2A">
        <w:t>compar</w:t>
      </w:r>
      <w:r w:rsidR="004828F2">
        <w:t>ed</w:t>
      </w:r>
      <w:r w:rsidR="00722B2A">
        <w:t xml:space="preserve"> to other NEPCa subpopulations.</w:t>
      </w:r>
      <w:r>
        <w:t xml:space="preserve"> </w:t>
      </w:r>
    </w:p>
    <w:p w14:paraId="1954A00D" w14:textId="0BD57198" w:rsidR="004D40B5" w:rsidRDefault="00C968CA" w:rsidP="004375C2">
      <w:pPr>
        <w:ind w:firstLine="360"/>
      </w:pPr>
      <w:r>
        <w:lastRenderedPageBreak/>
        <w:t xml:space="preserve">The TOX sub-population was </w:t>
      </w:r>
      <w:r w:rsidR="004A1710" w:rsidRPr="004A1710">
        <w:t>distinguished</w:t>
      </w:r>
      <w:r w:rsidR="001F7106">
        <w:t xml:space="preserve"> by the high expression of</w:t>
      </w:r>
      <w:r>
        <w:t xml:space="preserve"> Thymocyte selection-associated HMG </w:t>
      </w:r>
      <w:r w:rsidR="001F7106">
        <w:t>box gene</w:t>
      </w:r>
      <w:r>
        <w:t xml:space="preserve"> (TOX). These cells exhibited </w:t>
      </w:r>
      <w:r w:rsidR="00B93308">
        <w:t>heightened</w:t>
      </w:r>
      <w:r>
        <w:t xml:space="preserve"> activity in the VEGF signaling pathway and </w:t>
      </w:r>
      <w:r w:rsidR="00355DED">
        <w:t>express</w:t>
      </w:r>
      <w:r w:rsidR="005C7FFE">
        <w:t>ed</w:t>
      </w:r>
      <w:r w:rsidR="00355DED">
        <w:t xml:space="preserve"> </w:t>
      </w:r>
      <w:r w:rsidR="009B7D16">
        <w:t xml:space="preserve">elevated levels of </w:t>
      </w:r>
      <w:r w:rsidR="00355DED">
        <w:t xml:space="preserve">TCF4, </w:t>
      </w:r>
      <w:r w:rsidR="00AE4C79">
        <w:t xml:space="preserve">a transcription factor of </w:t>
      </w:r>
      <w:proofErr w:type="spellStart"/>
      <w:r>
        <w:t>Wnt</w:t>
      </w:r>
      <w:proofErr w:type="spellEnd"/>
      <w:r>
        <w:t xml:space="preserve"> signaling (</w:t>
      </w:r>
      <w:proofErr w:type="spellStart"/>
      <w:r w:rsidR="00130732">
        <w:t>s</w:t>
      </w:r>
      <w:r>
        <w:t>Fig</w:t>
      </w:r>
      <w:r w:rsidR="00DF3BC8">
        <w:t>s</w:t>
      </w:r>
      <w:proofErr w:type="spellEnd"/>
      <w:r w:rsidR="00DF3BC8">
        <w:t>.</w:t>
      </w:r>
      <w:r>
        <w:t xml:space="preserve"> </w:t>
      </w:r>
      <w:r w:rsidR="00130732">
        <w:t>4</w:t>
      </w:r>
      <w:r>
        <w:t>B-</w:t>
      </w:r>
      <w:r w:rsidR="00DA5BE5">
        <w:t>D</w:t>
      </w:r>
      <w:r>
        <w:t xml:space="preserve">). </w:t>
      </w:r>
    </w:p>
    <w:p w14:paraId="0FCE4C8F" w14:textId="2CAD42CA" w:rsidR="005E44D9" w:rsidRDefault="00C968CA" w:rsidP="005E44D9">
      <w:pPr>
        <w:ind w:firstLine="360"/>
      </w:pPr>
      <w:r>
        <w:t xml:space="preserve">The STAT3 sub-population not only expressed </w:t>
      </w:r>
      <w:r w:rsidR="005C0DAD">
        <w:t>elevated</w:t>
      </w:r>
      <w:r>
        <w:t xml:space="preserve"> levels of STAT3 </w:t>
      </w:r>
      <w:r w:rsidR="007D06B9">
        <w:t xml:space="preserve">mRNA </w:t>
      </w:r>
      <w:r>
        <w:t>but also displayed h</w:t>
      </w:r>
      <w:r w:rsidR="005C0DAD">
        <w:t>e</w:t>
      </w:r>
      <w:r>
        <w:t>igh</w:t>
      </w:r>
      <w:r w:rsidR="005C0DAD">
        <w:t>tened</w:t>
      </w:r>
      <w:r>
        <w:t xml:space="preserve"> activity </w:t>
      </w:r>
      <w:r w:rsidR="00F5672B">
        <w:t>in</w:t>
      </w:r>
      <w:r w:rsidR="005525D9">
        <w:t xml:space="preserve"> </w:t>
      </w:r>
      <w:r w:rsidR="00957028">
        <w:t xml:space="preserve">the </w:t>
      </w:r>
      <w:r>
        <w:t>JAK-STAT signaling</w:t>
      </w:r>
      <w:r w:rsidR="00F5672B">
        <w:t>, along with</w:t>
      </w:r>
      <w:r>
        <w:t xml:space="preserve"> </w:t>
      </w:r>
      <w:r w:rsidR="00F5672B">
        <w:t>increased</w:t>
      </w:r>
      <w:r w:rsidR="00AE4C79">
        <w:t xml:space="preserve"> transactivation of </w:t>
      </w:r>
      <w:r>
        <w:t xml:space="preserve">STAT3 </w:t>
      </w:r>
      <w:r w:rsidR="00AE4C79">
        <w:t>target genes</w:t>
      </w:r>
      <w:r w:rsidR="00D90D1B">
        <w:t xml:space="preserve"> </w:t>
      </w:r>
      <w:r>
        <w:t>(</w:t>
      </w:r>
      <w:proofErr w:type="spellStart"/>
      <w:r w:rsidR="00130732">
        <w:t>s</w:t>
      </w:r>
      <w:r>
        <w:t>Fig</w:t>
      </w:r>
      <w:r w:rsidR="00DF3BC8">
        <w:t>s</w:t>
      </w:r>
      <w:proofErr w:type="spellEnd"/>
      <w:r w:rsidR="00DF3BC8">
        <w:t>.</w:t>
      </w:r>
      <w:r>
        <w:t xml:space="preserve"> </w:t>
      </w:r>
      <w:r w:rsidR="00130732">
        <w:t>4</w:t>
      </w:r>
      <w:r>
        <w:t xml:space="preserve">B-D). </w:t>
      </w:r>
      <w:r w:rsidR="008465AC">
        <w:t>Active</w:t>
      </w:r>
      <w:r w:rsidR="00AC535F">
        <w:t xml:space="preserve"> </w:t>
      </w:r>
      <w:r w:rsidR="008A52D4">
        <w:t>JAK</w:t>
      </w:r>
      <w:r w:rsidR="008A52D4">
        <w:rPr>
          <w:rFonts w:hint="eastAsia"/>
        </w:rPr>
        <w:t>/</w:t>
      </w:r>
      <w:r w:rsidR="008A52D4">
        <w:t xml:space="preserve">STAT signaling </w:t>
      </w:r>
      <w:r w:rsidR="003062B3">
        <w:t xml:space="preserve">is known to </w:t>
      </w:r>
      <w:r w:rsidR="00750977">
        <w:t>promote</w:t>
      </w:r>
      <w:r w:rsidR="008A52D4">
        <w:t xml:space="preserve"> </w:t>
      </w:r>
      <w:r w:rsidR="008465AC" w:rsidRPr="00F248B0">
        <w:t xml:space="preserve">cellular </w:t>
      </w:r>
      <w:r w:rsidR="00884D42" w:rsidRPr="00F248B0">
        <w:t>plasticity</w:t>
      </w:r>
      <w:r w:rsidR="00F248B0" w:rsidRPr="00F248B0">
        <w:rPr>
          <w:rFonts w:cstheme="minorHAnsi"/>
        </w:rPr>
        <w:fldChar w:fldCharType="begin"/>
      </w:r>
      <w:r w:rsidR="00F248B0">
        <w:rPr>
          <w:rFonts w:cstheme="minorHAnsi"/>
        </w:rPr>
        <w:instrText xml:space="preserve"> ADDIN EN.CITE &lt;EndNote&gt;&lt;Cite&gt;&lt;Author&gt;Chan&lt;/Author&gt;&lt;Year&gt;2022&lt;/Year&gt;&lt;IDText&gt;Lineage plasticity in prostate cancer depends on JAK/STAT inflammatory signaling&lt;/IDText&gt;&lt;DisplayText&gt;&lt;style face="superscript"&gt;6&lt;/style&gt;&lt;/DisplayText&gt;&lt;record&gt;&lt;isbn&gt;0036-8075&lt;/isbn&gt;&lt;titles&gt;&lt;title&gt;Lineage plasticity in prostate cancer depends on JAK/STAT inflammatory signaling&lt;/title&gt;&lt;secondary-title&gt;Science&lt;/secondary-title&gt;&lt;/titles&gt;&lt;pages&gt;eabn0478&lt;/pages&gt;&lt;contributors&gt;&lt;authors&gt;&lt;author&gt;Chan, Joseph M.&lt;/author&gt;&lt;author&gt;Zaidi, Samir&lt;/author&gt;&lt;author&gt;Love, Jillian R.&lt;/author&gt;&lt;author&gt;Zhao, Jimmy L.&lt;/author&gt;&lt;author&gt;Setty, Manu&lt;/author&gt;&lt;author&gt;Wadosky, Kristine M.&lt;/author&gt;&lt;author&gt;Gopalan, Anuradha&lt;/author&gt;&lt;author&gt;Choo, Zi-Ning&lt;/author&gt;&lt;author&gt;Persad, Sitara&lt;/author&gt;&lt;author&gt;Choi, Jungmin&lt;/author&gt;&lt;/authors&gt;&lt;/contributors&gt;&lt;added-date format="utc"&gt;1663782026&lt;/added-date&gt;&lt;ref-type name="Journal Article"&gt;17&lt;/ref-type&gt;&lt;dates&gt;&lt;year&gt;2022&lt;/year&gt;&lt;/dates&gt;&lt;rec-number&gt;485&lt;/rec-number&gt;&lt;publisher&gt;American Association for the Advancement of Science&lt;/publisher&gt;&lt;last-updated-date format="utc"&gt;1663782026&lt;/last-updated-date&gt;&lt;/record&gt;&lt;/Cite&gt;&lt;/EndNote&gt;</w:instrText>
      </w:r>
      <w:r w:rsidR="00F248B0" w:rsidRPr="00F248B0">
        <w:rPr>
          <w:rFonts w:cstheme="minorHAnsi"/>
        </w:rPr>
        <w:fldChar w:fldCharType="separate"/>
      </w:r>
      <w:r w:rsidR="00F248B0" w:rsidRPr="00F248B0">
        <w:rPr>
          <w:rFonts w:cstheme="minorHAnsi"/>
          <w:noProof/>
          <w:vertAlign w:val="superscript"/>
        </w:rPr>
        <w:t>6</w:t>
      </w:r>
      <w:r w:rsidR="00F248B0" w:rsidRPr="00F248B0">
        <w:rPr>
          <w:rFonts w:cstheme="minorHAnsi"/>
        </w:rPr>
        <w:fldChar w:fldCharType="end"/>
      </w:r>
      <w:r w:rsidR="003062B3" w:rsidRPr="00F248B0">
        <w:t>,</w:t>
      </w:r>
      <w:r w:rsidR="00F330F8" w:rsidRPr="00F248B0">
        <w:t xml:space="preserve"> suggest</w:t>
      </w:r>
      <w:r w:rsidR="003062B3" w:rsidRPr="00F248B0">
        <w:t>ing</w:t>
      </w:r>
      <w:r w:rsidR="00BC5262">
        <w:t xml:space="preserve"> </w:t>
      </w:r>
      <w:r w:rsidR="00C67740">
        <w:t xml:space="preserve">that </w:t>
      </w:r>
      <w:r w:rsidR="00F330F8">
        <w:t>the STAT3</w:t>
      </w:r>
      <w:r w:rsidR="00D90D1B">
        <w:t xml:space="preserve"> </w:t>
      </w:r>
      <w:r w:rsidR="00627B75">
        <w:t>subpopulation</w:t>
      </w:r>
      <w:r w:rsidR="00D90D1B">
        <w:t xml:space="preserve"> </w:t>
      </w:r>
      <w:r w:rsidR="00D956B2">
        <w:t xml:space="preserve">could </w:t>
      </w:r>
      <w:r w:rsidR="00D90D1B">
        <w:t>be driven by JAK-STAT3 signaling</w:t>
      </w:r>
      <w:r w:rsidR="00F330F8">
        <w:t>.</w:t>
      </w:r>
    </w:p>
    <w:p w14:paraId="69774906" w14:textId="3B82A21D" w:rsidR="00417447" w:rsidRDefault="005E44D9" w:rsidP="008B0B80">
      <w:pPr>
        <w:ind w:firstLine="360"/>
      </w:pPr>
      <w:r>
        <w:t xml:space="preserve">The NEUROD1 sub-population was characterized by the </w:t>
      </w:r>
      <w:r w:rsidR="00FF2FE6">
        <w:t>elevated</w:t>
      </w:r>
      <w:r>
        <w:t xml:space="preserve"> expression of NEUROD1</w:t>
      </w:r>
      <w:r w:rsidR="006502EF">
        <w:t xml:space="preserve">, GRID2 and </w:t>
      </w:r>
      <w:r w:rsidR="00F46F0C" w:rsidRPr="00F46F0C">
        <w:t>GKAP1</w:t>
      </w:r>
      <w:r>
        <w:t>. It exhibited h</w:t>
      </w:r>
      <w:r w:rsidR="00FF2FE6">
        <w:t>e</w:t>
      </w:r>
      <w:r>
        <w:t>igh</w:t>
      </w:r>
      <w:r w:rsidR="00FF2FE6">
        <w:t>tened</w:t>
      </w:r>
      <w:r>
        <w:t xml:space="preserve"> </w:t>
      </w:r>
      <w:r w:rsidR="008F3E8D">
        <w:t xml:space="preserve">activities in TGF, EGFR, MAPK, PI3K, ER, and </w:t>
      </w:r>
      <w:r>
        <w:t xml:space="preserve">Wnt signaling </w:t>
      </w:r>
      <w:r w:rsidR="008F3E8D">
        <w:t xml:space="preserve">pathways </w:t>
      </w:r>
      <w:r>
        <w:t>(</w:t>
      </w:r>
      <w:proofErr w:type="spellStart"/>
      <w:r w:rsidR="00130732">
        <w:t>s</w:t>
      </w:r>
      <w:r>
        <w:t>Fig</w:t>
      </w:r>
      <w:proofErr w:type="spellEnd"/>
      <w:r>
        <w:t xml:space="preserve">. </w:t>
      </w:r>
      <w:r w:rsidR="00130732">
        <w:t>4</w:t>
      </w:r>
      <w:r>
        <w:t xml:space="preserve">B). </w:t>
      </w:r>
      <w:r w:rsidR="008F3E8D">
        <w:t xml:space="preserve">The enrichment of Wnt signaling in this subpopulation </w:t>
      </w:r>
      <w:r w:rsidR="00A5552A">
        <w:t>align</w:t>
      </w:r>
      <w:r w:rsidR="00541FAB">
        <w:t>s</w:t>
      </w:r>
      <w:r>
        <w:t xml:space="preserve"> with a previous study </w:t>
      </w:r>
      <w:r w:rsidR="00541FAB">
        <w:t xml:space="preserve">demonstrating </w:t>
      </w:r>
      <w:r>
        <w:t xml:space="preserve"> </w:t>
      </w:r>
      <w:r w:rsidR="00541FAB">
        <w:t xml:space="preserve">that </w:t>
      </w:r>
      <w:r>
        <w:t>Wnt signaling activates NEUROD1 expression during neurogenesis in mice</w:t>
      </w:r>
      <w:r>
        <w:fldChar w:fldCharType="begin"/>
      </w:r>
      <w:r w:rsidR="00B07005">
        <w:instrText xml:space="preserve"> ADDIN EN.CITE &lt;EndNote&gt;&lt;Cite&gt;&lt;Author&gt;Kuwabara&lt;/Author&gt;&lt;Year&gt;2009&lt;/Year&gt;&lt;IDText&gt;Wnt-mediated activation of NeuroD1 and retro-elements during adult neurogenesis&lt;/IDText&gt;&lt;DisplayText&gt;&lt;style face="superscript"&gt;37&lt;/style&gt;&lt;/DisplayText&gt;&lt;record&gt;&lt;isbn&gt;1097-6256&lt;/isbn&gt;&lt;titles&gt;&lt;title&gt;Wnt-mediated activation of NeuroD1 and retro-elements during adult neurogenesis&lt;/title&gt;&lt;secondary-title&gt;Nature neuroscience&lt;/secondary-title&gt;&lt;/titles&gt;&lt;pages&gt;1097-1105&lt;/pages&gt;&lt;number&gt;9&lt;/number&gt;&lt;contributors&gt;&lt;authors&gt;&lt;author&gt;Kuwabara, Tomoko&lt;/author&gt;&lt;author&gt;Hsieh, Jenny&lt;/author&gt;&lt;author&gt;Muotri, Alysson&lt;/author&gt;&lt;author&gt;Yeo, Gene&lt;/author&gt;&lt;author&gt;Warashina, Masaki&lt;/author&gt;&lt;author&gt;Lie, Dieter Chichung&lt;/author&gt;&lt;author&gt;Moore, Lynne&lt;/author&gt;&lt;author&gt;Nakashima, Kinichi&lt;/author&gt;&lt;author&gt;Asashima, Makoto&lt;/author&gt;&lt;author&gt;Gage, Fred H.&lt;/author&gt;&lt;/authors&gt;&lt;/contributors&gt;&lt;added-date format="utc"&gt;1689194721&lt;/added-date&gt;&lt;ref-type name="Journal Article"&gt;17&lt;/ref-type&gt;&lt;dates&gt;&lt;year&gt;2009&lt;/year&gt;&lt;/dates&gt;&lt;rec-number&gt;517&lt;/rec-number&gt;&lt;publisher&gt;Nature Publishing Group US New York&lt;/publisher&gt;&lt;last-updated-date format="utc"&gt;1689194721&lt;/last-updated-date&gt;&lt;volume&gt;12&lt;/volume&gt;&lt;/record&gt;&lt;/Cite&gt;&lt;/EndNote&gt;</w:instrText>
      </w:r>
      <w:r>
        <w:fldChar w:fldCharType="separate"/>
      </w:r>
      <w:r w:rsidR="00B07005" w:rsidRPr="00B07005">
        <w:rPr>
          <w:noProof/>
          <w:vertAlign w:val="superscript"/>
        </w:rPr>
        <w:t>37</w:t>
      </w:r>
      <w:r>
        <w:fldChar w:fldCharType="end"/>
      </w:r>
      <w:r>
        <w:t xml:space="preserve">. </w:t>
      </w:r>
      <w:r w:rsidR="008F3E8D">
        <w:t>In contrast, t</w:t>
      </w:r>
      <w:r w:rsidR="00AD4C33">
        <w:t>he expression of ASCL1, a driver transcription factor of NEPCa</w:t>
      </w:r>
      <w:r w:rsidR="00AD4C33">
        <w:fldChar w:fldCharType="begin"/>
      </w:r>
      <w:r w:rsidR="00B07005">
        <w:instrText xml:space="preserve"> ADDIN EN.CITE &lt;EndNote&gt;&lt;Cite&gt;&lt;Author&gt;Nouruzi&lt;/Author&gt;&lt;Year&gt;2022&lt;/Year&gt;&lt;IDText&gt;ASCL1 activates neuronal stem cell-like lineage programming through remodeling of the chromatin landscape in prostate cancer&lt;/IDText&gt;&lt;DisplayText&gt;&lt;style face="superscript"&gt;38&lt;/style&gt;&lt;/DisplayText&gt;&lt;record&gt;&lt;isbn&gt;2041-1723&lt;/isbn&gt;&lt;titles&gt;&lt;title&gt;ASCL1 activates neuronal stem cell-like lineage programming through remodeling of the chromatin landscape in prostate cancer&lt;/title&gt;&lt;secondary-title&gt;Nature Communications&lt;/secondary-title&gt;&lt;/titles&gt;&lt;pages&gt;2282&lt;/pages&gt;&lt;number&gt;1&lt;/number&gt;&lt;contributors&gt;&lt;authors&gt;&lt;author&gt;Nouruzi, Shaghayegh&lt;/author&gt;&lt;author&gt;Ganguli, Dwaipayan&lt;/author&gt;&lt;author&gt;Tabrizian, Nakisa&lt;/author&gt;&lt;author&gt;Kobelev, Maxim&lt;/author&gt;&lt;author&gt;Sivak, Olena&lt;/author&gt;&lt;author&gt;Namekawa, Takeshi&lt;/author&gt;&lt;author&gt;Thaper, Daksh&lt;/author&gt;&lt;author&gt;Baca, Sylvan C.&lt;/author&gt;&lt;author&gt;Freedman, Matthew L.&lt;/author&gt;&lt;author&gt;Aguda, Adeleke&lt;/author&gt;&lt;/authors&gt;&lt;/contributors&gt;&lt;added-date format="utc"&gt;1684686251&lt;/added-date&gt;&lt;ref-type name="Journal Article"&gt;17&lt;/ref-type&gt;&lt;dates&gt;&lt;year&gt;2022&lt;/year&gt;&lt;/dates&gt;&lt;rec-number&gt;495&lt;/rec-number&gt;&lt;publisher&gt;Nature Publishing Group UK London&lt;/publisher&gt;&lt;last-updated-date format="utc"&gt;1684686251&lt;/last-updated-date&gt;&lt;volume&gt;13&lt;/volume&gt;&lt;/record&gt;&lt;/Cite&gt;&lt;/EndNote&gt;</w:instrText>
      </w:r>
      <w:r w:rsidR="00AD4C33">
        <w:fldChar w:fldCharType="separate"/>
      </w:r>
      <w:r w:rsidR="00B07005" w:rsidRPr="00B07005">
        <w:rPr>
          <w:noProof/>
          <w:vertAlign w:val="superscript"/>
        </w:rPr>
        <w:t>38</w:t>
      </w:r>
      <w:r w:rsidR="00AD4C33">
        <w:fldChar w:fldCharType="end"/>
      </w:r>
      <w:r w:rsidR="00AD4C33">
        <w:t xml:space="preserve">, was detected in all the NEPCa subpopulations except NEUROD1. </w:t>
      </w:r>
      <w:r>
        <w:t xml:space="preserve">By examining the feature plots of NEUROD1 and ASCL1 in HuPSA, we </w:t>
      </w:r>
      <w:r w:rsidR="00DC6BA2">
        <w:t>observed</w:t>
      </w:r>
      <w:r>
        <w:t xml:space="preserve"> a</w:t>
      </w:r>
      <w:r w:rsidR="0027652F">
        <w:t xml:space="preserve"> mutually </w:t>
      </w:r>
      <w:r>
        <w:t xml:space="preserve">exclusive expression pattern between NEUROD1 and ASCL1 </w:t>
      </w:r>
      <w:r w:rsidR="008F3E8D">
        <w:t xml:space="preserve">in NEPCa </w:t>
      </w:r>
      <w:r>
        <w:t>(</w:t>
      </w:r>
      <w:proofErr w:type="spellStart"/>
      <w:r w:rsidR="00130732">
        <w:t>s</w:t>
      </w:r>
      <w:r>
        <w:t>Fig</w:t>
      </w:r>
      <w:proofErr w:type="spellEnd"/>
      <w:r>
        <w:t xml:space="preserve">. </w:t>
      </w:r>
      <w:r w:rsidR="00130732">
        <w:t>4</w:t>
      </w:r>
      <w:r>
        <w:t>D)</w:t>
      </w:r>
      <w:r w:rsidR="0027652F">
        <w:t>.</w:t>
      </w:r>
      <w:r w:rsidR="00404CCE">
        <w:t xml:space="preserve"> </w:t>
      </w:r>
    </w:p>
    <w:p w14:paraId="4F42E34A" w14:textId="77777777" w:rsidR="00D34852" w:rsidRPr="00D34852" w:rsidRDefault="00D34852" w:rsidP="00D34852"/>
    <w:p w14:paraId="5A5EB0F4" w14:textId="77777777" w:rsidR="003D3EA7" w:rsidRPr="003D3EA7" w:rsidRDefault="003D3EA7" w:rsidP="003D3EA7"/>
    <w:p w14:paraId="1BD0EC19" w14:textId="21A58135" w:rsidR="00C245C5" w:rsidRPr="00C245C5" w:rsidRDefault="00C245C5" w:rsidP="00C245C5">
      <w:pPr>
        <w:rPr>
          <w:b/>
          <w:bCs/>
          <w:color w:val="000000" w:themeColor="text1"/>
        </w:rPr>
      </w:pPr>
    </w:p>
    <w:sectPr w:rsidR="00C245C5" w:rsidRPr="00C24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5B86A" w14:textId="77777777" w:rsidR="00053357" w:rsidRDefault="00053357" w:rsidP="00AC4C8C">
      <w:pPr>
        <w:spacing w:after="0" w:line="240" w:lineRule="auto"/>
      </w:pPr>
      <w:r>
        <w:separator/>
      </w:r>
    </w:p>
  </w:endnote>
  <w:endnote w:type="continuationSeparator" w:id="0">
    <w:p w14:paraId="375D081C" w14:textId="77777777" w:rsidR="00053357" w:rsidRDefault="00053357" w:rsidP="00AC4C8C">
      <w:pPr>
        <w:spacing w:after="0" w:line="240" w:lineRule="auto"/>
      </w:pPr>
      <w:r>
        <w:continuationSeparator/>
      </w:r>
    </w:p>
  </w:endnote>
  <w:endnote w:type="continuationNotice" w:id="1">
    <w:p w14:paraId="14A123CB" w14:textId="77777777" w:rsidR="00053357" w:rsidRDefault="000533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FBCF9" w14:textId="77777777" w:rsidR="00053357" w:rsidRDefault="00053357" w:rsidP="00AC4C8C">
      <w:pPr>
        <w:spacing w:after="0" w:line="240" w:lineRule="auto"/>
      </w:pPr>
      <w:r>
        <w:separator/>
      </w:r>
    </w:p>
  </w:footnote>
  <w:footnote w:type="continuationSeparator" w:id="0">
    <w:p w14:paraId="02F49A11" w14:textId="77777777" w:rsidR="00053357" w:rsidRDefault="00053357" w:rsidP="00AC4C8C">
      <w:pPr>
        <w:spacing w:after="0" w:line="240" w:lineRule="auto"/>
      </w:pPr>
      <w:r>
        <w:continuationSeparator/>
      </w:r>
    </w:p>
  </w:footnote>
  <w:footnote w:type="continuationNotice" w:id="1">
    <w:p w14:paraId="010502A1" w14:textId="77777777" w:rsidR="00053357" w:rsidRDefault="0005335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1F77"/>
    <w:multiLevelType w:val="hybridMultilevel"/>
    <w:tmpl w:val="0626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C217C"/>
    <w:multiLevelType w:val="hybridMultilevel"/>
    <w:tmpl w:val="7CF68D64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6264D"/>
    <w:multiLevelType w:val="hybridMultilevel"/>
    <w:tmpl w:val="7CF68D64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E615C8"/>
    <w:multiLevelType w:val="hybridMultilevel"/>
    <w:tmpl w:val="1898F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DE16E2"/>
    <w:multiLevelType w:val="hybridMultilevel"/>
    <w:tmpl w:val="C8B44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075681"/>
    <w:multiLevelType w:val="hybridMultilevel"/>
    <w:tmpl w:val="FFFFFFFF"/>
    <w:lvl w:ilvl="0" w:tplc="49C685DE">
      <w:start w:val="1"/>
      <w:numFmt w:val="decimal"/>
      <w:lvlText w:val="%1."/>
      <w:lvlJc w:val="left"/>
      <w:pPr>
        <w:ind w:left="720" w:hanging="360"/>
      </w:pPr>
    </w:lvl>
    <w:lvl w:ilvl="1" w:tplc="2D86DFFC">
      <w:start w:val="1"/>
      <w:numFmt w:val="lowerLetter"/>
      <w:lvlText w:val="%2."/>
      <w:lvlJc w:val="left"/>
      <w:pPr>
        <w:ind w:left="1440" w:hanging="360"/>
      </w:pPr>
    </w:lvl>
    <w:lvl w:ilvl="2" w:tplc="6A20E402">
      <w:start w:val="1"/>
      <w:numFmt w:val="lowerRoman"/>
      <w:lvlText w:val="%3."/>
      <w:lvlJc w:val="right"/>
      <w:pPr>
        <w:ind w:left="2160" w:hanging="180"/>
      </w:pPr>
    </w:lvl>
    <w:lvl w:ilvl="3" w:tplc="E2D0F260">
      <w:start w:val="1"/>
      <w:numFmt w:val="decimal"/>
      <w:lvlText w:val="%4."/>
      <w:lvlJc w:val="left"/>
      <w:pPr>
        <w:ind w:left="2880" w:hanging="360"/>
      </w:pPr>
    </w:lvl>
    <w:lvl w:ilvl="4" w:tplc="F0EC41BA">
      <w:start w:val="1"/>
      <w:numFmt w:val="lowerLetter"/>
      <w:lvlText w:val="%5."/>
      <w:lvlJc w:val="left"/>
      <w:pPr>
        <w:ind w:left="3600" w:hanging="360"/>
      </w:pPr>
    </w:lvl>
    <w:lvl w:ilvl="5" w:tplc="CD7229F4">
      <w:start w:val="1"/>
      <w:numFmt w:val="lowerRoman"/>
      <w:lvlText w:val="%6."/>
      <w:lvlJc w:val="right"/>
      <w:pPr>
        <w:ind w:left="4320" w:hanging="180"/>
      </w:pPr>
    </w:lvl>
    <w:lvl w:ilvl="6" w:tplc="EC90CFC8">
      <w:start w:val="1"/>
      <w:numFmt w:val="decimal"/>
      <w:lvlText w:val="%7."/>
      <w:lvlJc w:val="left"/>
      <w:pPr>
        <w:ind w:left="5040" w:hanging="360"/>
      </w:pPr>
    </w:lvl>
    <w:lvl w:ilvl="7" w:tplc="DEBC96A8">
      <w:start w:val="1"/>
      <w:numFmt w:val="lowerLetter"/>
      <w:lvlText w:val="%8."/>
      <w:lvlJc w:val="left"/>
      <w:pPr>
        <w:ind w:left="5760" w:hanging="360"/>
      </w:pPr>
    </w:lvl>
    <w:lvl w:ilvl="8" w:tplc="14321A1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B86F0E"/>
    <w:multiLevelType w:val="hybridMultilevel"/>
    <w:tmpl w:val="7CF68D64"/>
    <w:lvl w:ilvl="0" w:tplc="8F2E5F8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E037FB"/>
    <w:multiLevelType w:val="hybridMultilevel"/>
    <w:tmpl w:val="7890BD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4B2D3B"/>
    <w:multiLevelType w:val="multilevel"/>
    <w:tmpl w:val="7890BD16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F97C48"/>
    <w:multiLevelType w:val="hybridMultilevel"/>
    <w:tmpl w:val="1898F9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2321040">
    <w:abstractNumId w:val="4"/>
  </w:num>
  <w:num w:numId="2" w16cid:durableId="326439622">
    <w:abstractNumId w:val="0"/>
  </w:num>
  <w:num w:numId="3" w16cid:durableId="1903905764">
    <w:abstractNumId w:val="3"/>
  </w:num>
  <w:num w:numId="4" w16cid:durableId="1785345408">
    <w:abstractNumId w:val="9"/>
  </w:num>
  <w:num w:numId="5" w16cid:durableId="1427537372">
    <w:abstractNumId w:val="6"/>
  </w:num>
  <w:num w:numId="6" w16cid:durableId="1400979527">
    <w:abstractNumId w:val="5"/>
  </w:num>
  <w:num w:numId="7" w16cid:durableId="1767341309">
    <w:abstractNumId w:val="7"/>
  </w:num>
  <w:num w:numId="8" w16cid:durableId="1569876783">
    <w:abstractNumId w:val="8"/>
  </w:num>
  <w:num w:numId="9" w16cid:durableId="556744300">
    <w:abstractNumId w:val="2"/>
  </w:num>
  <w:num w:numId="10" w16cid:durableId="1133064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144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A6A84"/>
    <w:rsid w:val="0000031C"/>
    <w:rsid w:val="00000691"/>
    <w:rsid w:val="000006C2"/>
    <w:rsid w:val="00000782"/>
    <w:rsid w:val="00000B78"/>
    <w:rsid w:val="00000F9E"/>
    <w:rsid w:val="000012DC"/>
    <w:rsid w:val="00001393"/>
    <w:rsid w:val="00001952"/>
    <w:rsid w:val="00001D7C"/>
    <w:rsid w:val="00002322"/>
    <w:rsid w:val="000024FA"/>
    <w:rsid w:val="00002872"/>
    <w:rsid w:val="00002908"/>
    <w:rsid w:val="00002E36"/>
    <w:rsid w:val="00004306"/>
    <w:rsid w:val="00004AFC"/>
    <w:rsid w:val="000053B9"/>
    <w:rsid w:val="0000586D"/>
    <w:rsid w:val="00005949"/>
    <w:rsid w:val="00005F8A"/>
    <w:rsid w:val="0000621D"/>
    <w:rsid w:val="0000622B"/>
    <w:rsid w:val="00006A29"/>
    <w:rsid w:val="00006ACE"/>
    <w:rsid w:val="00006CA0"/>
    <w:rsid w:val="0000722C"/>
    <w:rsid w:val="000073C2"/>
    <w:rsid w:val="0000791E"/>
    <w:rsid w:val="00010093"/>
    <w:rsid w:val="00010CF1"/>
    <w:rsid w:val="000111E2"/>
    <w:rsid w:val="00011D03"/>
    <w:rsid w:val="00013396"/>
    <w:rsid w:val="0001402B"/>
    <w:rsid w:val="00014AAF"/>
    <w:rsid w:val="000153F3"/>
    <w:rsid w:val="00016897"/>
    <w:rsid w:val="00016C51"/>
    <w:rsid w:val="00016CEA"/>
    <w:rsid w:val="000172A5"/>
    <w:rsid w:val="000179F1"/>
    <w:rsid w:val="0002074D"/>
    <w:rsid w:val="0002095A"/>
    <w:rsid w:val="00021030"/>
    <w:rsid w:val="00021080"/>
    <w:rsid w:val="000216FD"/>
    <w:rsid w:val="00022F1C"/>
    <w:rsid w:val="000234C4"/>
    <w:rsid w:val="00023ECE"/>
    <w:rsid w:val="0002412C"/>
    <w:rsid w:val="000259C8"/>
    <w:rsid w:val="00025FC3"/>
    <w:rsid w:val="000268AF"/>
    <w:rsid w:val="00026C6D"/>
    <w:rsid w:val="00026F9F"/>
    <w:rsid w:val="000274D9"/>
    <w:rsid w:val="000276E0"/>
    <w:rsid w:val="00030648"/>
    <w:rsid w:val="0003153A"/>
    <w:rsid w:val="0003197D"/>
    <w:rsid w:val="00031BB6"/>
    <w:rsid w:val="0003279F"/>
    <w:rsid w:val="00033356"/>
    <w:rsid w:val="0003369F"/>
    <w:rsid w:val="00034648"/>
    <w:rsid w:val="000346DE"/>
    <w:rsid w:val="000365CD"/>
    <w:rsid w:val="00036BB9"/>
    <w:rsid w:val="00037276"/>
    <w:rsid w:val="000379C7"/>
    <w:rsid w:val="00040C64"/>
    <w:rsid w:val="0004114D"/>
    <w:rsid w:val="00041B88"/>
    <w:rsid w:val="00042138"/>
    <w:rsid w:val="00042398"/>
    <w:rsid w:val="0004252B"/>
    <w:rsid w:val="000427E0"/>
    <w:rsid w:val="000427EC"/>
    <w:rsid w:val="00042F81"/>
    <w:rsid w:val="00042FBC"/>
    <w:rsid w:val="00042FEB"/>
    <w:rsid w:val="0004436E"/>
    <w:rsid w:val="00044AEE"/>
    <w:rsid w:val="00045906"/>
    <w:rsid w:val="000459F3"/>
    <w:rsid w:val="00045BF7"/>
    <w:rsid w:val="00046197"/>
    <w:rsid w:val="0004645F"/>
    <w:rsid w:val="00047084"/>
    <w:rsid w:val="000476B1"/>
    <w:rsid w:val="000476DB"/>
    <w:rsid w:val="00047C0B"/>
    <w:rsid w:val="00047DC6"/>
    <w:rsid w:val="00050402"/>
    <w:rsid w:val="000519F6"/>
    <w:rsid w:val="00051BC6"/>
    <w:rsid w:val="00052788"/>
    <w:rsid w:val="00053357"/>
    <w:rsid w:val="000537EE"/>
    <w:rsid w:val="000542F2"/>
    <w:rsid w:val="00054684"/>
    <w:rsid w:val="00054C89"/>
    <w:rsid w:val="00054E95"/>
    <w:rsid w:val="00055045"/>
    <w:rsid w:val="0005539F"/>
    <w:rsid w:val="00055A1D"/>
    <w:rsid w:val="00055E8D"/>
    <w:rsid w:val="00056ABA"/>
    <w:rsid w:val="00056AE7"/>
    <w:rsid w:val="00057B36"/>
    <w:rsid w:val="000605C1"/>
    <w:rsid w:val="0006096A"/>
    <w:rsid w:val="00060F24"/>
    <w:rsid w:val="0006104B"/>
    <w:rsid w:val="00061194"/>
    <w:rsid w:val="00062302"/>
    <w:rsid w:val="00062AF2"/>
    <w:rsid w:val="00062B0A"/>
    <w:rsid w:val="0006329F"/>
    <w:rsid w:val="00063497"/>
    <w:rsid w:val="00063581"/>
    <w:rsid w:val="000636B7"/>
    <w:rsid w:val="00063868"/>
    <w:rsid w:val="00063881"/>
    <w:rsid w:val="00063C31"/>
    <w:rsid w:val="00064224"/>
    <w:rsid w:val="00064DB7"/>
    <w:rsid w:val="000653A8"/>
    <w:rsid w:val="000653E9"/>
    <w:rsid w:val="00065A58"/>
    <w:rsid w:val="00066B25"/>
    <w:rsid w:val="00067A6B"/>
    <w:rsid w:val="00067BA0"/>
    <w:rsid w:val="00067C02"/>
    <w:rsid w:val="00070A9C"/>
    <w:rsid w:val="00071094"/>
    <w:rsid w:val="0007176F"/>
    <w:rsid w:val="00072736"/>
    <w:rsid w:val="00072FAD"/>
    <w:rsid w:val="00072FED"/>
    <w:rsid w:val="000734CE"/>
    <w:rsid w:val="000736CF"/>
    <w:rsid w:val="00073856"/>
    <w:rsid w:val="00073D68"/>
    <w:rsid w:val="00073DE5"/>
    <w:rsid w:val="0007487F"/>
    <w:rsid w:val="00074AEF"/>
    <w:rsid w:val="00074E55"/>
    <w:rsid w:val="00075BC2"/>
    <w:rsid w:val="00075F5D"/>
    <w:rsid w:val="000769B2"/>
    <w:rsid w:val="00076B89"/>
    <w:rsid w:val="00076D17"/>
    <w:rsid w:val="00077692"/>
    <w:rsid w:val="0007780A"/>
    <w:rsid w:val="000778D9"/>
    <w:rsid w:val="00080662"/>
    <w:rsid w:val="0008160F"/>
    <w:rsid w:val="00081F71"/>
    <w:rsid w:val="000824F6"/>
    <w:rsid w:val="00082544"/>
    <w:rsid w:val="00083682"/>
    <w:rsid w:val="00083D3E"/>
    <w:rsid w:val="000843AE"/>
    <w:rsid w:val="00084568"/>
    <w:rsid w:val="0008468A"/>
    <w:rsid w:val="000847FB"/>
    <w:rsid w:val="000853A2"/>
    <w:rsid w:val="0008556E"/>
    <w:rsid w:val="000858DE"/>
    <w:rsid w:val="00085C2A"/>
    <w:rsid w:val="000861C8"/>
    <w:rsid w:val="00086248"/>
    <w:rsid w:val="000862D5"/>
    <w:rsid w:val="00086C6B"/>
    <w:rsid w:val="00086DDD"/>
    <w:rsid w:val="00086ED2"/>
    <w:rsid w:val="0008728B"/>
    <w:rsid w:val="000873D1"/>
    <w:rsid w:val="00087834"/>
    <w:rsid w:val="00087986"/>
    <w:rsid w:val="00087AEB"/>
    <w:rsid w:val="00090964"/>
    <w:rsid w:val="000909DC"/>
    <w:rsid w:val="00090FEC"/>
    <w:rsid w:val="0009107B"/>
    <w:rsid w:val="00091123"/>
    <w:rsid w:val="00092894"/>
    <w:rsid w:val="0009292C"/>
    <w:rsid w:val="00092A51"/>
    <w:rsid w:val="00092B45"/>
    <w:rsid w:val="00092B88"/>
    <w:rsid w:val="00093241"/>
    <w:rsid w:val="00093451"/>
    <w:rsid w:val="00093536"/>
    <w:rsid w:val="0009353E"/>
    <w:rsid w:val="000937CF"/>
    <w:rsid w:val="000942E9"/>
    <w:rsid w:val="00094A1D"/>
    <w:rsid w:val="00095970"/>
    <w:rsid w:val="00095F5D"/>
    <w:rsid w:val="00096018"/>
    <w:rsid w:val="00097327"/>
    <w:rsid w:val="00097603"/>
    <w:rsid w:val="000A04BC"/>
    <w:rsid w:val="000A05E0"/>
    <w:rsid w:val="000A08DC"/>
    <w:rsid w:val="000A0CE9"/>
    <w:rsid w:val="000A0EE7"/>
    <w:rsid w:val="000A2F6E"/>
    <w:rsid w:val="000A3C81"/>
    <w:rsid w:val="000A3CBF"/>
    <w:rsid w:val="000A41F9"/>
    <w:rsid w:val="000A4416"/>
    <w:rsid w:val="000A49A0"/>
    <w:rsid w:val="000A5443"/>
    <w:rsid w:val="000A54C2"/>
    <w:rsid w:val="000A5BA9"/>
    <w:rsid w:val="000A5F37"/>
    <w:rsid w:val="000A67DD"/>
    <w:rsid w:val="000A688E"/>
    <w:rsid w:val="000A698F"/>
    <w:rsid w:val="000A73CB"/>
    <w:rsid w:val="000A7431"/>
    <w:rsid w:val="000A7B1A"/>
    <w:rsid w:val="000A7BA3"/>
    <w:rsid w:val="000B0D1D"/>
    <w:rsid w:val="000B1264"/>
    <w:rsid w:val="000B1FCB"/>
    <w:rsid w:val="000B29D1"/>
    <w:rsid w:val="000B32A5"/>
    <w:rsid w:val="000B33C9"/>
    <w:rsid w:val="000B342E"/>
    <w:rsid w:val="000B44F2"/>
    <w:rsid w:val="000B4681"/>
    <w:rsid w:val="000B55D0"/>
    <w:rsid w:val="000B5607"/>
    <w:rsid w:val="000B62A8"/>
    <w:rsid w:val="000B6E4E"/>
    <w:rsid w:val="000B6FE1"/>
    <w:rsid w:val="000B7C3A"/>
    <w:rsid w:val="000B7DD9"/>
    <w:rsid w:val="000C00ED"/>
    <w:rsid w:val="000C013D"/>
    <w:rsid w:val="000C05D0"/>
    <w:rsid w:val="000C09BE"/>
    <w:rsid w:val="000C0B39"/>
    <w:rsid w:val="000C14FE"/>
    <w:rsid w:val="000C1F14"/>
    <w:rsid w:val="000C1F2B"/>
    <w:rsid w:val="000C3013"/>
    <w:rsid w:val="000C3ED7"/>
    <w:rsid w:val="000C4079"/>
    <w:rsid w:val="000C4611"/>
    <w:rsid w:val="000C4E8D"/>
    <w:rsid w:val="000C5218"/>
    <w:rsid w:val="000C559D"/>
    <w:rsid w:val="000C5BDC"/>
    <w:rsid w:val="000C678A"/>
    <w:rsid w:val="000C6861"/>
    <w:rsid w:val="000C6F52"/>
    <w:rsid w:val="000C7039"/>
    <w:rsid w:val="000C76C2"/>
    <w:rsid w:val="000C7DD8"/>
    <w:rsid w:val="000C7E65"/>
    <w:rsid w:val="000D02E2"/>
    <w:rsid w:val="000D0BA3"/>
    <w:rsid w:val="000D154F"/>
    <w:rsid w:val="000D17B4"/>
    <w:rsid w:val="000D19B0"/>
    <w:rsid w:val="000D1A50"/>
    <w:rsid w:val="000D1E00"/>
    <w:rsid w:val="000D2492"/>
    <w:rsid w:val="000D2C67"/>
    <w:rsid w:val="000D35FD"/>
    <w:rsid w:val="000D3F26"/>
    <w:rsid w:val="000D448A"/>
    <w:rsid w:val="000D46D8"/>
    <w:rsid w:val="000D4753"/>
    <w:rsid w:val="000D4869"/>
    <w:rsid w:val="000D5045"/>
    <w:rsid w:val="000D6713"/>
    <w:rsid w:val="000D6DDA"/>
    <w:rsid w:val="000D705B"/>
    <w:rsid w:val="000D7107"/>
    <w:rsid w:val="000D7165"/>
    <w:rsid w:val="000D7850"/>
    <w:rsid w:val="000E0EE1"/>
    <w:rsid w:val="000E1286"/>
    <w:rsid w:val="000E1950"/>
    <w:rsid w:val="000E1B50"/>
    <w:rsid w:val="000E29C7"/>
    <w:rsid w:val="000E32C2"/>
    <w:rsid w:val="000E44C3"/>
    <w:rsid w:val="000E4806"/>
    <w:rsid w:val="000E4FCC"/>
    <w:rsid w:val="000E545F"/>
    <w:rsid w:val="000E622A"/>
    <w:rsid w:val="000E6540"/>
    <w:rsid w:val="000E6E4A"/>
    <w:rsid w:val="000E71F7"/>
    <w:rsid w:val="000E762B"/>
    <w:rsid w:val="000F0E6A"/>
    <w:rsid w:val="000F159C"/>
    <w:rsid w:val="000F19B4"/>
    <w:rsid w:val="000F221B"/>
    <w:rsid w:val="000F28D7"/>
    <w:rsid w:val="000F2AC7"/>
    <w:rsid w:val="000F2C36"/>
    <w:rsid w:val="000F2FFB"/>
    <w:rsid w:val="000F3004"/>
    <w:rsid w:val="000F3AEE"/>
    <w:rsid w:val="000F411A"/>
    <w:rsid w:val="000F4390"/>
    <w:rsid w:val="000F52C4"/>
    <w:rsid w:val="000F5343"/>
    <w:rsid w:val="000F5408"/>
    <w:rsid w:val="000F5A89"/>
    <w:rsid w:val="000F5C94"/>
    <w:rsid w:val="000F6CD1"/>
    <w:rsid w:val="000F75FC"/>
    <w:rsid w:val="000F7632"/>
    <w:rsid w:val="000F78DD"/>
    <w:rsid w:val="001005BD"/>
    <w:rsid w:val="001006A1"/>
    <w:rsid w:val="00100D1F"/>
    <w:rsid w:val="00100EE5"/>
    <w:rsid w:val="001016E3"/>
    <w:rsid w:val="00101985"/>
    <w:rsid w:val="001020C4"/>
    <w:rsid w:val="00102D7F"/>
    <w:rsid w:val="00103038"/>
    <w:rsid w:val="001044F7"/>
    <w:rsid w:val="001048CC"/>
    <w:rsid w:val="0010490B"/>
    <w:rsid w:val="00105CD3"/>
    <w:rsid w:val="0010636F"/>
    <w:rsid w:val="0010653A"/>
    <w:rsid w:val="00106B8F"/>
    <w:rsid w:val="00106D66"/>
    <w:rsid w:val="00107F7C"/>
    <w:rsid w:val="00110271"/>
    <w:rsid w:val="001105F3"/>
    <w:rsid w:val="00110673"/>
    <w:rsid w:val="00111452"/>
    <w:rsid w:val="0011256E"/>
    <w:rsid w:val="00112570"/>
    <w:rsid w:val="00112B86"/>
    <w:rsid w:val="00112D5E"/>
    <w:rsid w:val="00113517"/>
    <w:rsid w:val="00113996"/>
    <w:rsid w:val="00113BF1"/>
    <w:rsid w:val="00113D39"/>
    <w:rsid w:val="00114458"/>
    <w:rsid w:val="0011464A"/>
    <w:rsid w:val="001149BB"/>
    <w:rsid w:val="00115A3B"/>
    <w:rsid w:val="00117339"/>
    <w:rsid w:val="001200A4"/>
    <w:rsid w:val="001208EC"/>
    <w:rsid w:val="001225AA"/>
    <w:rsid w:val="001226A8"/>
    <w:rsid w:val="00122AC7"/>
    <w:rsid w:val="00122C32"/>
    <w:rsid w:val="00122D20"/>
    <w:rsid w:val="0012339C"/>
    <w:rsid w:val="001237B4"/>
    <w:rsid w:val="00123843"/>
    <w:rsid w:val="00123DE5"/>
    <w:rsid w:val="0012431C"/>
    <w:rsid w:val="0012516E"/>
    <w:rsid w:val="001267AE"/>
    <w:rsid w:val="001276B2"/>
    <w:rsid w:val="00127D42"/>
    <w:rsid w:val="0013028F"/>
    <w:rsid w:val="00130680"/>
    <w:rsid w:val="00130732"/>
    <w:rsid w:val="00130BF2"/>
    <w:rsid w:val="001315BB"/>
    <w:rsid w:val="001318E7"/>
    <w:rsid w:val="00131A34"/>
    <w:rsid w:val="00131F1E"/>
    <w:rsid w:val="00132144"/>
    <w:rsid w:val="0013245E"/>
    <w:rsid w:val="0013273C"/>
    <w:rsid w:val="0013288C"/>
    <w:rsid w:val="00132D5B"/>
    <w:rsid w:val="00132FEE"/>
    <w:rsid w:val="00133606"/>
    <w:rsid w:val="00133E01"/>
    <w:rsid w:val="00134517"/>
    <w:rsid w:val="001350F0"/>
    <w:rsid w:val="001351A1"/>
    <w:rsid w:val="001355C7"/>
    <w:rsid w:val="00135736"/>
    <w:rsid w:val="00135963"/>
    <w:rsid w:val="00135A87"/>
    <w:rsid w:val="0013608E"/>
    <w:rsid w:val="00136130"/>
    <w:rsid w:val="001369D2"/>
    <w:rsid w:val="001375EC"/>
    <w:rsid w:val="00137BA0"/>
    <w:rsid w:val="001406D6"/>
    <w:rsid w:val="0014092C"/>
    <w:rsid w:val="0014094A"/>
    <w:rsid w:val="00140E65"/>
    <w:rsid w:val="001418C1"/>
    <w:rsid w:val="00142413"/>
    <w:rsid w:val="00142FB6"/>
    <w:rsid w:val="00143940"/>
    <w:rsid w:val="00143F02"/>
    <w:rsid w:val="001444C0"/>
    <w:rsid w:val="0014502D"/>
    <w:rsid w:val="00145529"/>
    <w:rsid w:val="0014589A"/>
    <w:rsid w:val="001462D0"/>
    <w:rsid w:val="0014647A"/>
    <w:rsid w:val="00147094"/>
    <w:rsid w:val="001471E2"/>
    <w:rsid w:val="00147294"/>
    <w:rsid w:val="0015044B"/>
    <w:rsid w:val="001506A8"/>
    <w:rsid w:val="00150E5C"/>
    <w:rsid w:val="00150EE5"/>
    <w:rsid w:val="0015136E"/>
    <w:rsid w:val="001517D5"/>
    <w:rsid w:val="00152194"/>
    <w:rsid w:val="00152498"/>
    <w:rsid w:val="00152A30"/>
    <w:rsid w:val="00152A7E"/>
    <w:rsid w:val="001534F0"/>
    <w:rsid w:val="001537DD"/>
    <w:rsid w:val="001542B6"/>
    <w:rsid w:val="00154563"/>
    <w:rsid w:val="001547A8"/>
    <w:rsid w:val="00154EDA"/>
    <w:rsid w:val="001552D4"/>
    <w:rsid w:val="001557B1"/>
    <w:rsid w:val="00155F8B"/>
    <w:rsid w:val="001560BB"/>
    <w:rsid w:val="00156B14"/>
    <w:rsid w:val="00156FF3"/>
    <w:rsid w:val="00157591"/>
    <w:rsid w:val="00157D4A"/>
    <w:rsid w:val="00157D57"/>
    <w:rsid w:val="00157DC2"/>
    <w:rsid w:val="0016004E"/>
    <w:rsid w:val="001606A7"/>
    <w:rsid w:val="001606BE"/>
    <w:rsid w:val="00160A9F"/>
    <w:rsid w:val="001612EB"/>
    <w:rsid w:val="001613F6"/>
    <w:rsid w:val="00161A5D"/>
    <w:rsid w:val="00162D22"/>
    <w:rsid w:val="00162EF8"/>
    <w:rsid w:val="00162FB5"/>
    <w:rsid w:val="001634DC"/>
    <w:rsid w:val="00163866"/>
    <w:rsid w:val="001639C6"/>
    <w:rsid w:val="00163EAA"/>
    <w:rsid w:val="0016413A"/>
    <w:rsid w:val="0016468D"/>
    <w:rsid w:val="00165C42"/>
    <w:rsid w:val="00166030"/>
    <w:rsid w:val="0016618A"/>
    <w:rsid w:val="00166757"/>
    <w:rsid w:val="0016677E"/>
    <w:rsid w:val="00166DE9"/>
    <w:rsid w:val="00166FE2"/>
    <w:rsid w:val="00167DBA"/>
    <w:rsid w:val="00167DC4"/>
    <w:rsid w:val="00167E7F"/>
    <w:rsid w:val="0017030F"/>
    <w:rsid w:val="0017047F"/>
    <w:rsid w:val="00170BF7"/>
    <w:rsid w:val="001711F1"/>
    <w:rsid w:val="0017137C"/>
    <w:rsid w:val="00171655"/>
    <w:rsid w:val="00171956"/>
    <w:rsid w:val="00171D42"/>
    <w:rsid w:val="00172272"/>
    <w:rsid w:val="0017322D"/>
    <w:rsid w:val="001733A1"/>
    <w:rsid w:val="0017343C"/>
    <w:rsid w:val="00173BD9"/>
    <w:rsid w:val="00173CE2"/>
    <w:rsid w:val="001743C4"/>
    <w:rsid w:val="0017599D"/>
    <w:rsid w:val="00175C0B"/>
    <w:rsid w:val="00175EA6"/>
    <w:rsid w:val="001769DB"/>
    <w:rsid w:val="00176E99"/>
    <w:rsid w:val="001773B0"/>
    <w:rsid w:val="0018000C"/>
    <w:rsid w:val="00180BC5"/>
    <w:rsid w:val="0018154B"/>
    <w:rsid w:val="00181AEE"/>
    <w:rsid w:val="00182D70"/>
    <w:rsid w:val="00182E9B"/>
    <w:rsid w:val="00182EB8"/>
    <w:rsid w:val="00183AF0"/>
    <w:rsid w:val="00184DD4"/>
    <w:rsid w:val="00185532"/>
    <w:rsid w:val="00185793"/>
    <w:rsid w:val="00185A96"/>
    <w:rsid w:val="00186435"/>
    <w:rsid w:val="0018676A"/>
    <w:rsid w:val="00186E26"/>
    <w:rsid w:val="00187712"/>
    <w:rsid w:val="00187B35"/>
    <w:rsid w:val="00187BA8"/>
    <w:rsid w:val="00187E57"/>
    <w:rsid w:val="001900A4"/>
    <w:rsid w:val="00190ED2"/>
    <w:rsid w:val="001910CB"/>
    <w:rsid w:val="00191101"/>
    <w:rsid w:val="001917DA"/>
    <w:rsid w:val="0019207E"/>
    <w:rsid w:val="00192A01"/>
    <w:rsid w:val="00192E32"/>
    <w:rsid w:val="0019380D"/>
    <w:rsid w:val="00194720"/>
    <w:rsid w:val="00194768"/>
    <w:rsid w:val="00194C26"/>
    <w:rsid w:val="00195C76"/>
    <w:rsid w:val="00195D56"/>
    <w:rsid w:val="00196235"/>
    <w:rsid w:val="00196E20"/>
    <w:rsid w:val="0019710C"/>
    <w:rsid w:val="00197419"/>
    <w:rsid w:val="001A04E6"/>
    <w:rsid w:val="001A072B"/>
    <w:rsid w:val="001A0A5A"/>
    <w:rsid w:val="001A0A5F"/>
    <w:rsid w:val="001A0C95"/>
    <w:rsid w:val="001A1124"/>
    <w:rsid w:val="001A1404"/>
    <w:rsid w:val="001A1720"/>
    <w:rsid w:val="001A22AB"/>
    <w:rsid w:val="001A2399"/>
    <w:rsid w:val="001A3199"/>
    <w:rsid w:val="001A338E"/>
    <w:rsid w:val="001A347C"/>
    <w:rsid w:val="001A3864"/>
    <w:rsid w:val="001A3D46"/>
    <w:rsid w:val="001A4086"/>
    <w:rsid w:val="001A4655"/>
    <w:rsid w:val="001A4EDA"/>
    <w:rsid w:val="001A5393"/>
    <w:rsid w:val="001A5416"/>
    <w:rsid w:val="001A5E39"/>
    <w:rsid w:val="001A6F2B"/>
    <w:rsid w:val="001A7DB8"/>
    <w:rsid w:val="001A7EBE"/>
    <w:rsid w:val="001A7F9C"/>
    <w:rsid w:val="001B1051"/>
    <w:rsid w:val="001B1977"/>
    <w:rsid w:val="001B25D0"/>
    <w:rsid w:val="001B2E2C"/>
    <w:rsid w:val="001B2F07"/>
    <w:rsid w:val="001B314D"/>
    <w:rsid w:val="001B3C1D"/>
    <w:rsid w:val="001B3D33"/>
    <w:rsid w:val="001B4139"/>
    <w:rsid w:val="001B5323"/>
    <w:rsid w:val="001B54CE"/>
    <w:rsid w:val="001B5B42"/>
    <w:rsid w:val="001B610A"/>
    <w:rsid w:val="001B7451"/>
    <w:rsid w:val="001C0194"/>
    <w:rsid w:val="001C0AF3"/>
    <w:rsid w:val="001C1744"/>
    <w:rsid w:val="001C254C"/>
    <w:rsid w:val="001C2ECA"/>
    <w:rsid w:val="001C419D"/>
    <w:rsid w:val="001C51E5"/>
    <w:rsid w:val="001C60C9"/>
    <w:rsid w:val="001C67C5"/>
    <w:rsid w:val="001C6800"/>
    <w:rsid w:val="001C7727"/>
    <w:rsid w:val="001D00B2"/>
    <w:rsid w:val="001D025A"/>
    <w:rsid w:val="001D02E8"/>
    <w:rsid w:val="001D04CF"/>
    <w:rsid w:val="001D0963"/>
    <w:rsid w:val="001D1AEB"/>
    <w:rsid w:val="001D2514"/>
    <w:rsid w:val="001D29F0"/>
    <w:rsid w:val="001D32DF"/>
    <w:rsid w:val="001D36E4"/>
    <w:rsid w:val="001D3A99"/>
    <w:rsid w:val="001D47A5"/>
    <w:rsid w:val="001D5C47"/>
    <w:rsid w:val="001D5E01"/>
    <w:rsid w:val="001D68D5"/>
    <w:rsid w:val="001D6A5B"/>
    <w:rsid w:val="001D6FB9"/>
    <w:rsid w:val="001D753A"/>
    <w:rsid w:val="001D77A6"/>
    <w:rsid w:val="001E002E"/>
    <w:rsid w:val="001E0056"/>
    <w:rsid w:val="001E0D7A"/>
    <w:rsid w:val="001E12E2"/>
    <w:rsid w:val="001E1386"/>
    <w:rsid w:val="001E1554"/>
    <w:rsid w:val="001E1DEE"/>
    <w:rsid w:val="001E26F2"/>
    <w:rsid w:val="001E28AB"/>
    <w:rsid w:val="001E2DA3"/>
    <w:rsid w:val="001E31F5"/>
    <w:rsid w:val="001E34C7"/>
    <w:rsid w:val="001E3911"/>
    <w:rsid w:val="001E3927"/>
    <w:rsid w:val="001E4830"/>
    <w:rsid w:val="001E4E7C"/>
    <w:rsid w:val="001E54CC"/>
    <w:rsid w:val="001E5CE8"/>
    <w:rsid w:val="001E6CF1"/>
    <w:rsid w:val="001E6F09"/>
    <w:rsid w:val="001E7ACF"/>
    <w:rsid w:val="001F0993"/>
    <w:rsid w:val="001F1182"/>
    <w:rsid w:val="001F1D95"/>
    <w:rsid w:val="001F24E0"/>
    <w:rsid w:val="001F274B"/>
    <w:rsid w:val="001F27C6"/>
    <w:rsid w:val="001F2E42"/>
    <w:rsid w:val="001F4121"/>
    <w:rsid w:val="001F4535"/>
    <w:rsid w:val="001F45A1"/>
    <w:rsid w:val="001F4A50"/>
    <w:rsid w:val="001F4DB1"/>
    <w:rsid w:val="001F58D4"/>
    <w:rsid w:val="001F5A7B"/>
    <w:rsid w:val="001F5C0A"/>
    <w:rsid w:val="001F5E57"/>
    <w:rsid w:val="001F7106"/>
    <w:rsid w:val="001F7401"/>
    <w:rsid w:val="001F755B"/>
    <w:rsid w:val="002001AD"/>
    <w:rsid w:val="00200811"/>
    <w:rsid w:val="0020218D"/>
    <w:rsid w:val="002027C8"/>
    <w:rsid w:val="00202A9C"/>
    <w:rsid w:val="00202C72"/>
    <w:rsid w:val="00203197"/>
    <w:rsid w:val="002045E8"/>
    <w:rsid w:val="00206069"/>
    <w:rsid w:val="002061CD"/>
    <w:rsid w:val="002064D2"/>
    <w:rsid w:val="0020682A"/>
    <w:rsid w:val="0020691B"/>
    <w:rsid w:val="00206F64"/>
    <w:rsid w:val="00207E17"/>
    <w:rsid w:val="0021064E"/>
    <w:rsid w:val="00210740"/>
    <w:rsid w:val="002118C2"/>
    <w:rsid w:val="00212083"/>
    <w:rsid w:val="002123BA"/>
    <w:rsid w:val="00212703"/>
    <w:rsid w:val="002127F8"/>
    <w:rsid w:val="00213E9B"/>
    <w:rsid w:val="00214D45"/>
    <w:rsid w:val="002153B9"/>
    <w:rsid w:val="002159C2"/>
    <w:rsid w:val="00216300"/>
    <w:rsid w:val="00216637"/>
    <w:rsid w:val="0021668A"/>
    <w:rsid w:val="00216B37"/>
    <w:rsid w:val="00217581"/>
    <w:rsid w:val="0021762E"/>
    <w:rsid w:val="00217A92"/>
    <w:rsid w:val="00217BDC"/>
    <w:rsid w:val="0022039B"/>
    <w:rsid w:val="00220DDD"/>
    <w:rsid w:val="00221330"/>
    <w:rsid w:val="0022140D"/>
    <w:rsid w:val="0022140E"/>
    <w:rsid w:val="00221C67"/>
    <w:rsid w:val="00224477"/>
    <w:rsid w:val="0022453E"/>
    <w:rsid w:val="002247FE"/>
    <w:rsid w:val="0022496A"/>
    <w:rsid w:val="00225671"/>
    <w:rsid w:val="00225E6D"/>
    <w:rsid w:val="00226236"/>
    <w:rsid w:val="00226472"/>
    <w:rsid w:val="0022690B"/>
    <w:rsid w:val="00226B17"/>
    <w:rsid w:val="0022792B"/>
    <w:rsid w:val="00227C9F"/>
    <w:rsid w:val="00230219"/>
    <w:rsid w:val="00230E9C"/>
    <w:rsid w:val="00231461"/>
    <w:rsid w:val="00231DED"/>
    <w:rsid w:val="0023239C"/>
    <w:rsid w:val="00232523"/>
    <w:rsid w:val="00232D04"/>
    <w:rsid w:val="00233C26"/>
    <w:rsid w:val="00233DFD"/>
    <w:rsid w:val="002345D6"/>
    <w:rsid w:val="002347F4"/>
    <w:rsid w:val="002348BC"/>
    <w:rsid w:val="0023668A"/>
    <w:rsid w:val="00236A17"/>
    <w:rsid w:val="00236E9F"/>
    <w:rsid w:val="0024004E"/>
    <w:rsid w:val="0024047D"/>
    <w:rsid w:val="00240489"/>
    <w:rsid w:val="00240DBE"/>
    <w:rsid w:val="002418FA"/>
    <w:rsid w:val="002425DE"/>
    <w:rsid w:val="002429C5"/>
    <w:rsid w:val="00242A90"/>
    <w:rsid w:val="00242D43"/>
    <w:rsid w:val="00242EDF"/>
    <w:rsid w:val="00243267"/>
    <w:rsid w:val="00243B7C"/>
    <w:rsid w:val="0024467D"/>
    <w:rsid w:val="00244787"/>
    <w:rsid w:val="00244E9F"/>
    <w:rsid w:val="00244FC7"/>
    <w:rsid w:val="00245561"/>
    <w:rsid w:val="00245752"/>
    <w:rsid w:val="00246276"/>
    <w:rsid w:val="00246692"/>
    <w:rsid w:val="00246728"/>
    <w:rsid w:val="002468B8"/>
    <w:rsid w:val="002468CE"/>
    <w:rsid w:val="002477B2"/>
    <w:rsid w:val="00247CFB"/>
    <w:rsid w:val="00247EB7"/>
    <w:rsid w:val="00250948"/>
    <w:rsid w:val="00250AAE"/>
    <w:rsid w:val="00250C73"/>
    <w:rsid w:val="00250DB3"/>
    <w:rsid w:val="002516EB"/>
    <w:rsid w:val="00251A23"/>
    <w:rsid w:val="00251BB3"/>
    <w:rsid w:val="00251F64"/>
    <w:rsid w:val="002538DE"/>
    <w:rsid w:val="00253C90"/>
    <w:rsid w:val="002550E1"/>
    <w:rsid w:val="00255785"/>
    <w:rsid w:val="002559D9"/>
    <w:rsid w:val="00257BBF"/>
    <w:rsid w:val="00257CCB"/>
    <w:rsid w:val="00257FAB"/>
    <w:rsid w:val="002600CA"/>
    <w:rsid w:val="00260241"/>
    <w:rsid w:val="00260259"/>
    <w:rsid w:val="0026090B"/>
    <w:rsid w:val="0026159C"/>
    <w:rsid w:val="00261F83"/>
    <w:rsid w:val="0026349B"/>
    <w:rsid w:val="0026392B"/>
    <w:rsid w:val="00264066"/>
    <w:rsid w:val="00264B40"/>
    <w:rsid w:val="00264CF0"/>
    <w:rsid w:val="00265613"/>
    <w:rsid w:val="00265915"/>
    <w:rsid w:val="00265F08"/>
    <w:rsid w:val="00266114"/>
    <w:rsid w:val="00266F7B"/>
    <w:rsid w:val="00267185"/>
    <w:rsid w:val="00267A38"/>
    <w:rsid w:val="00267A4D"/>
    <w:rsid w:val="00267B95"/>
    <w:rsid w:val="0027023A"/>
    <w:rsid w:val="002712DF"/>
    <w:rsid w:val="00271482"/>
    <w:rsid w:val="002716A2"/>
    <w:rsid w:val="00271A1F"/>
    <w:rsid w:val="0027241E"/>
    <w:rsid w:val="00272655"/>
    <w:rsid w:val="00274036"/>
    <w:rsid w:val="002742AE"/>
    <w:rsid w:val="00274C3D"/>
    <w:rsid w:val="002754B9"/>
    <w:rsid w:val="0027652F"/>
    <w:rsid w:val="00276B80"/>
    <w:rsid w:val="00276E3A"/>
    <w:rsid w:val="002773B2"/>
    <w:rsid w:val="002775BD"/>
    <w:rsid w:val="00280BE1"/>
    <w:rsid w:val="00281566"/>
    <w:rsid w:val="00281E27"/>
    <w:rsid w:val="00282E5D"/>
    <w:rsid w:val="002835D2"/>
    <w:rsid w:val="002837CC"/>
    <w:rsid w:val="00283F1F"/>
    <w:rsid w:val="00285C17"/>
    <w:rsid w:val="00285D62"/>
    <w:rsid w:val="0028688C"/>
    <w:rsid w:val="00287376"/>
    <w:rsid w:val="00290717"/>
    <w:rsid w:val="00291DAC"/>
    <w:rsid w:val="002920BC"/>
    <w:rsid w:val="00292704"/>
    <w:rsid w:val="002928B6"/>
    <w:rsid w:val="00294051"/>
    <w:rsid w:val="002945C9"/>
    <w:rsid w:val="00294757"/>
    <w:rsid w:val="00294D92"/>
    <w:rsid w:val="00294F39"/>
    <w:rsid w:val="002951A8"/>
    <w:rsid w:val="00295850"/>
    <w:rsid w:val="00295E15"/>
    <w:rsid w:val="00296AE0"/>
    <w:rsid w:val="00296BEE"/>
    <w:rsid w:val="0029712E"/>
    <w:rsid w:val="00297E82"/>
    <w:rsid w:val="00297EA0"/>
    <w:rsid w:val="002A07AF"/>
    <w:rsid w:val="002A0A89"/>
    <w:rsid w:val="002A1BE7"/>
    <w:rsid w:val="002A2B64"/>
    <w:rsid w:val="002A2F09"/>
    <w:rsid w:val="002A2FD4"/>
    <w:rsid w:val="002A3F35"/>
    <w:rsid w:val="002A45FB"/>
    <w:rsid w:val="002A477E"/>
    <w:rsid w:val="002A4EED"/>
    <w:rsid w:val="002A507F"/>
    <w:rsid w:val="002A5BA7"/>
    <w:rsid w:val="002A6B2C"/>
    <w:rsid w:val="002A78A0"/>
    <w:rsid w:val="002A7B83"/>
    <w:rsid w:val="002A7D2B"/>
    <w:rsid w:val="002A7E58"/>
    <w:rsid w:val="002B12CF"/>
    <w:rsid w:val="002B13DD"/>
    <w:rsid w:val="002B16CB"/>
    <w:rsid w:val="002B2362"/>
    <w:rsid w:val="002B2B8B"/>
    <w:rsid w:val="002B3873"/>
    <w:rsid w:val="002B42FD"/>
    <w:rsid w:val="002B5EBC"/>
    <w:rsid w:val="002B67A1"/>
    <w:rsid w:val="002B6B98"/>
    <w:rsid w:val="002B6ED9"/>
    <w:rsid w:val="002B706E"/>
    <w:rsid w:val="002B74F9"/>
    <w:rsid w:val="002B791A"/>
    <w:rsid w:val="002B796F"/>
    <w:rsid w:val="002B7C5F"/>
    <w:rsid w:val="002C0979"/>
    <w:rsid w:val="002C13A2"/>
    <w:rsid w:val="002C143D"/>
    <w:rsid w:val="002C145D"/>
    <w:rsid w:val="002C214E"/>
    <w:rsid w:val="002C2256"/>
    <w:rsid w:val="002C2518"/>
    <w:rsid w:val="002C275D"/>
    <w:rsid w:val="002C2A9F"/>
    <w:rsid w:val="002C2F96"/>
    <w:rsid w:val="002C360E"/>
    <w:rsid w:val="002C3745"/>
    <w:rsid w:val="002C3DB7"/>
    <w:rsid w:val="002C44EF"/>
    <w:rsid w:val="002C5061"/>
    <w:rsid w:val="002C5929"/>
    <w:rsid w:val="002C5D16"/>
    <w:rsid w:val="002C5D40"/>
    <w:rsid w:val="002C625B"/>
    <w:rsid w:val="002C63F5"/>
    <w:rsid w:val="002C6E5E"/>
    <w:rsid w:val="002C72A4"/>
    <w:rsid w:val="002C73EA"/>
    <w:rsid w:val="002C7774"/>
    <w:rsid w:val="002C777E"/>
    <w:rsid w:val="002C77ED"/>
    <w:rsid w:val="002C788A"/>
    <w:rsid w:val="002C7A76"/>
    <w:rsid w:val="002D01C5"/>
    <w:rsid w:val="002D061D"/>
    <w:rsid w:val="002D08C5"/>
    <w:rsid w:val="002D2358"/>
    <w:rsid w:val="002D2832"/>
    <w:rsid w:val="002D2CB6"/>
    <w:rsid w:val="002D2DB1"/>
    <w:rsid w:val="002D2DC7"/>
    <w:rsid w:val="002D2FF8"/>
    <w:rsid w:val="002D300D"/>
    <w:rsid w:val="002D4DAC"/>
    <w:rsid w:val="002D558A"/>
    <w:rsid w:val="002D7154"/>
    <w:rsid w:val="002D72B7"/>
    <w:rsid w:val="002D79A7"/>
    <w:rsid w:val="002D7BC2"/>
    <w:rsid w:val="002D7D00"/>
    <w:rsid w:val="002E00FB"/>
    <w:rsid w:val="002E06C2"/>
    <w:rsid w:val="002E0802"/>
    <w:rsid w:val="002E0AF7"/>
    <w:rsid w:val="002E0C2E"/>
    <w:rsid w:val="002E1602"/>
    <w:rsid w:val="002E26B7"/>
    <w:rsid w:val="002E270D"/>
    <w:rsid w:val="002E2820"/>
    <w:rsid w:val="002E2DE6"/>
    <w:rsid w:val="002E3173"/>
    <w:rsid w:val="002E349F"/>
    <w:rsid w:val="002E3CB3"/>
    <w:rsid w:val="002E46DA"/>
    <w:rsid w:val="002E5506"/>
    <w:rsid w:val="002E5C97"/>
    <w:rsid w:val="002E661D"/>
    <w:rsid w:val="002E7A03"/>
    <w:rsid w:val="002F0F35"/>
    <w:rsid w:val="002F1520"/>
    <w:rsid w:val="002F257B"/>
    <w:rsid w:val="002F2FC5"/>
    <w:rsid w:val="002F33B2"/>
    <w:rsid w:val="002F3574"/>
    <w:rsid w:val="002F3786"/>
    <w:rsid w:val="002F3FE7"/>
    <w:rsid w:val="002F418F"/>
    <w:rsid w:val="002F4D4C"/>
    <w:rsid w:val="002F4E75"/>
    <w:rsid w:val="002F53DD"/>
    <w:rsid w:val="002F56E4"/>
    <w:rsid w:val="002F5A63"/>
    <w:rsid w:val="002F61B9"/>
    <w:rsid w:val="002F6238"/>
    <w:rsid w:val="002F650D"/>
    <w:rsid w:val="002F6513"/>
    <w:rsid w:val="002F694B"/>
    <w:rsid w:val="002F6A9C"/>
    <w:rsid w:val="002F6EC5"/>
    <w:rsid w:val="002F700A"/>
    <w:rsid w:val="002F7BE1"/>
    <w:rsid w:val="00300CE0"/>
    <w:rsid w:val="00302057"/>
    <w:rsid w:val="00302CF7"/>
    <w:rsid w:val="00303A8C"/>
    <w:rsid w:val="00303EF9"/>
    <w:rsid w:val="0030411E"/>
    <w:rsid w:val="003048B8"/>
    <w:rsid w:val="0030512B"/>
    <w:rsid w:val="003054A2"/>
    <w:rsid w:val="00305684"/>
    <w:rsid w:val="003059EC"/>
    <w:rsid w:val="003062B3"/>
    <w:rsid w:val="003076BD"/>
    <w:rsid w:val="0030771D"/>
    <w:rsid w:val="00307AAF"/>
    <w:rsid w:val="00310E08"/>
    <w:rsid w:val="003118FE"/>
    <w:rsid w:val="00311965"/>
    <w:rsid w:val="0031197D"/>
    <w:rsid w:val="00311F83"/>
    <w:rsid w:val="003126F1"/>
    <w:rsid w:val="003128B8"/>
    <w:rsid w:val="00312B48"/>
    <w:rsid w:val="003132AB"/>
    <w:rsid w:val="003134CF"/>
    <w:rsid w:val="003137B7"/>
    <w:rsid w:val="00313B44"/>
    <w:rsid w:val="003151D7"/>
    <w:rsid w:val="00315F8E"/>
    <w:rsid w:val="003163EC"/>
    <w:rsid w:val="0031694F"/>
    <w:rsid w:val="00317590"/>
    <w:rsid w:val="00317922"/>
    <w:rsid w:val="0032010D"/>
    <w:rsid w:val="00320842"/>
    <w:rsid w:val="00321067"/>
    <w:rsid w:val="00321404"/>
    <w:rsid w:val="00321820"/>
    <w:rsid w:val="00321D4B"/>
    <w:rsid w:val="00322461"/>
    <w:rsid w:val="00322B3F"/>
    <w:rsid w:val="00324C09"/>
    <w:rsid w:val="00324CCC"/>
    <w:rsid w:val="0032505D"/>
    <w:rsid w:val="0032507A"/>
    <w:rsid w:val="003265B3"/>
    <w:rsid w:val="003270B4"/>
    <w:rsid w:val="003273C6"/>
    <w:rsid w:val="003275BE"/>
    <w:rsid w:val="00327A91"/>
    <w:rsid w:val="00327D5A"/>
    <w:rsid w:val="00327ED9"/>
    <w:rsid w:val="003304B4"/>
    <w:rsid w:val="003310B8"/>
    <w:rsid w:val="00331110"/>
    <w:rsid w:val="00331E0B"/>
    <w:rsid w:val="00332026"/>
    <w:rsid w:val="0033321E"/>
    <w:rsid w:val="003332A5"/>
    <w:rsid w:val="003333C0"/>
    <w:rsid w:val="00334155"/>
    <w:rsid w:val="003344C0"/>
    <w:rsid w:val="00334767"/>
    <w:rsid w:val="00334A6D"/>
    <w:rsid w:val="00334C97"/>
    <w:rsid w:val="003353F5"/>
    <w:rsid w:val="00335ABF"/>
    <w:rsid w:val="00335C91"/>
    <w:rsid w:val="00335FBD"/>
    <w:rsid w:val="00336083"/>
    <w:rsid w:val="003364D5"/>
    <w:rsid w:val="00336C9D"/>
    <w:rsid w:val="00336F00"/>
    <w:rsid w:val="00337467"/>
    <w:rsid w:val="0033777C"/>
    <w:rsid w:val="00340B6F"/>
    <w:rsid w:val="00341564"/>
    <w:rsid w:val="00341D29"/>
    <w:rsid w:val="00341D4A"/>
    <w:rsid w:val="00342DA7"/>
    <w:rsid w:val="00343612"/>
    <w:rsid w:val="0034382D"/>
    <w:rsid w:val="003442D1"/>
    <w:rsid w:val="00344836"/>
    <w:rsid w:val="003458BF"/>
    <w:rsid w:val="0034674E"/>
    <w:rsid w:val="00346D2B"/>
    <w:rsid w:val="00347011"/>
    <w:rsid w:val="003478A3"/>
    <w:rsid w:val="00347D3E"/>
    <w:rsid w:val="003505E4"/>
    <w:rsid w:val="00350C77"/>
    <w:rsid w:val="00350FB2"/>
    <w:rsid w:val="003517F8"/>
    <w:rsid w:val="00351BFE"/>
    <w:rsid w:val="00351CDA"/>
    <w:rsid w:val="00351DE7"/>
    <w:rsid w:val="00353135"/>
    <w:rsid w:val="00354012"/>
    <w:rsid w:val="00354698"/>
    <w:rsid w:val="0035474C"/>
    <w:rsid w:val="00355DED"/>
    <w:rsid w:val="00356272"/>
    <w:rsid w:val="00356FA7"/>
    <w:rsid w:val="0035721D"/>
    <w:rsid w:val="00357243"/>
    <w:rsid w:val="00357FEB"/>
    <w:rsid w:val="00360391"/>
    <w:rsid w:val="0036074E"/>
    <w:rsid w:val="00361B6F"/>
    <w:rsid w:val="00361B93"/>
    <w:rsid w:val="0036239D"/>
    <w:rsid w:val="00362B73"/>
    <w:rsid w:val="003642DF"/>
    <w:rsid w:val="00364747"/>
    <w:rsid w:val="00365ED5"/>
    <w:rsid w:val="0036602A"/>
    <w:rsid w:val="00366235"/>
    <w:rsid w:val="003663AD"/>
    <w:rsid w:val="003663D3"/>
    <w:rsid w:val="00366FD6"/>
    <w:rsid w:val="00367581"/>
    <w:rsid w:val="0036762B"/>
    <w:rsid w:val="00367817"/>
    <w:rsid w:val="00370AE6"/>
    <w:rsid w:val="003712AD"/>
    <w:rsid w:val="00371E0C"/>
    <w:rsid w:val="00372354"/>
    <w:rsid w:val="00373449"/>
    <w:rsid w:val="00373711"/>
    <w:rsid w:val="00373C01"/>
    <w:rsid w:val="00373D9A"/>
    <w:rsid w:val="003747DD"/>
    <w:rsid w:val="00374829"/>
    <w:rsid w:val="00376358"/>
    <w:rsid w:val="0037693A"/>
    <w:rsid w:val="00376F93"/>
    <w:rsid w:val="003778C0"/>
    <w:rsid w:val="00377A67"/>
    <w:rsid w:val="00377FD5"/>
    <w:rsid w:val="00380656"/>
    <w:rsid w:val="003809D1"/>
    <w:rsid w:val="00380B01"/>
    <w:rsid w:val="00381057"/>
    <w:rsid w:val="003810A7"/>
    <w:rsid w:val="0038176D"/>
    <w:rsid w:val="00381858"/>
    <w:rsid w:val="00382187"/>
    <w:rsid w:val="00382797"/>
    <w:rsid w:val="00382A17"/>
    <w:rsid w:val="00382B27"/>
    <w:rsid w:val="00382B83"/>
    <w:rsid w:val="00382E30"/>
    <w:rsid w:val="00383784"/>
    <w:rsid w:val="00383850"/>
    <w:rsid w:val="00383B43"/>
    <w:rsid w:val="00383E68"/>
    <w:rsid w:val="00384320"/>
    <w:rsid w:val="00385E5F"/>
    <w:rsid w:val="0038723E"/>
    <w:rsid w:val="0038773F"/>
    <w:rsid w:val="00391170"/>
    <w:rsid w:val="00392AF4"/>
    <w:rsid w:val="00393816"/>
    <w:rsid w:val="00393A76"/>
    <w:rsid w:val="0039419E"/>
    <w:rsid w:val="00394FB6"/>
    <w:rsid w:val="00395CEB"/>
    <w:rsid w:val="00396619"/>
    <w:rsid w:val="00396DCD"/>
    <w:rsid w:val="00397AC9"/>
    <w:rsid w:val="00397E0F"/>
    <w:rsid w:val="003A03C9"/>
    <w:rsid w:val="003A05E3"/>
    <w:rsid w:val="003A1386"/>
    <w:rsid w:val="003A157A"/>
    <w:rsid w:val="003A191C"/>
    <w:rsid w:val="003A2BDC"/>
    <w:rsid w:val="003A41AF"/>
    <w:rsid w:val="003A537A"/>
    <w:rsid w:val="003A58ED"/>
    <w:rsid w:val="003A6445"/>
    <w:rsid w:val="003A7246"/>
    <w:rsid w:val="003B1845"/>
    <w:rsid w:val="003B327E"/>
    <w:rsid w:val="003B3DCA"/>
    <w:rsid w:val="003B43B2"/>
    <w:rsid w:val="003B43C0"/>
    <w:rsid w:val="003B503B"/>
    <w:rsid w:val="003B553C"/>
    <w:rsid w:val="003B5713"/>
    <w:rsid w:val="003B5916"/>
    <w:rsid w:val="003B5FAD"/>
    <w:rsid w:val="003B6359"/>
    <w:rsid w:val="003B6B03"/>
    <w:rsid w:val="003B71A1"/>
    <w:rsid w:val="003B741C"/>
    <w:rsid w:val="003B7CC9"/>
    <w:rsid w:val="003B7F92"/>
    <w:rsid w:val="003C05A7"/>
    <w:rsid w:val="003C0887"/>
    <w:rsid w:val="003C0ABF"/>
    <w:rsid w:val="003C1A10"/>
    <w:rsid w:val="003C1F44"/>
    <w:rsid w:val="003C2D0C"/>
    <w:rsid w:val="003C2E17"/>
    <w:rsid w:val="003C3A63"/>
    <w:rsid w:val="003C3AFD"/>
    <w:rsid w:val="003C43CB"/>
    <w:rsid w:val="003C524F"/>
    <w:rsid w:val="003C5338"/>
    <w:rsid w:val="003C5AF2"/>
    <w:rsid w:val="003C5DBA"/>
    <w:rsid w:val="003C6202"/>
    <w:rsid w:val="003C673E"/>
    <w:rsid w:val="003C6921"/>
    <w:rsid w:val="003C6F39"/>
    <w:rsid w:val="003C7352"/>
    <w:rsid w:val="003C7D59"/>
    <w:rsid w:val="003D0A89"/>
    <w:rsid w:val="003D0BF3"/>
    <w:rsid w:val="003D1221"/>
    <w:rsid w:val="003D1583"/>
    <w:rsid w:val="003D1F74"/>
    <w:rsid w:val="003D1FE9"/>
    <w:rsid w:val="003D20C5"/>
    <w:rsid w:val="003D27C8"/>
    <w:rsid w:val="003D35C9"/>
    <w:rsid w:val="003D3A57"/>
    <w:rsid w:val="003D3EA7"/>
    <w:rsid w:val="003D44F6"/>
    <w:rsid w:val="003D4523"/>
    <w:rsid w:val="003D4856"/>
    <w:rsid w:val="003D5244"/>
    <w:rsid w:val="003D54BC"/>
    <w:rsid w:val="003D55BC"/>
    <w:rsid w:val="003D587D"/>
    <w:rsid w:val="003D6A33"/>
    <w:rsid w:val="003D6C96"/>
    <w:rsid w:val="003D6DD3"/>
    <w:rsid w:val="003D726A"/>
    <w:rsid w:val="003D78A3"/>
    <w:rsid w:val="003E03BF"/>
    <w:rsid w:val="003E04D9"/>
    <w:rsid w:val="003E063F"/>
    <w:rsid w:val="003E10FB"/>
    <w:rsid w:val="003E1CD4"/>
    <w:rsid w:val="003E22E4"/>
    <w:rsid w:val="003E2E55"/>
    <w:rsid w:val="003E30D1"/>
    <w:rsid w:val="003E37D6"/>
    <w:rsid w:val="003E3820"/>
    <w:rsid w:val="003E3836"/>
    <w:rsid w:val="003E49D2"/>
    <w:rsid w:val="003E5053"/>
    <w:rsid w:val="003E56F5"/>
    <w:rsid w:val="003E6407"/>
    <w:rsid w:val="003E6569"/>
    <w:rsid w:val="003E67E8"/>
    <w:rsid w:val="003E6EEE"/>
    <w:rsid w:val="003E7169"/>
    <w:rsid w:val="003E7257"/>
    <w:rsid w:val="003F03A3"/>
    <w:rsid w:val="003F0F25"/>
    <w:rsid w:val="003F0FBF"/>
    <w:rsid w:val="003F1051"/>
    <w:rsid w:val="003F1C09"/>
    <w:rsid w:val="003F2CD2"/>
    <w:rsid w:val="003F2CEA"/>
    <w:rsid w:val="003F36D1"/>
    <w:rsid w:val="003F37DB"/>
    <w:rsid w:val="003F51CE"/>
    <w:rsid w:val="003F567D"/>
    <w:rsid w:val="003F5D13"/>
    <w:rsid w:val="003F6414"/>
    <w:rsid w:val="003F6BBD"/>
    <w:rsid w:val="003F7477"/>
    <w:rsid w:val="00400168"/>
    <w:rsid w:val="00400370"/>
    <w:rsid w:val="00400805"/>
    <w:rsid w:val="00400A0A"/>
    <w:rsid w:val="00401130"/>
    <w:rsid w:val="00401964"/>
    <w:rsid w:val="00401F3E"/>
    <w:rsid w:val="00402180"/>
    <w:rsid w:val="00402844"/>
    <w:rsid w:val="00403680"/>
    <w:rsid w:val="0040437D"/>
    <w:rsid w:val="00404574"/>
    <w:rsid w:val="00404CCE"/>
    <w:rsid w:val="00404D86"/>
    <w:rsid w:val="004059FE"/>
    <w:rsid w:val="0040637F"/>
    <w:rsid w:val="0040695C"/>
    <w:rsid w:val="00406FD5"/>
    <w:rsid w:val="0040707D"/>
    <w:rsid w:val="00407425"/>
    <w:rsid w:val="004074D8"/>
    <w:rsid w:val="00407D53"/>
    <w:rsid w:val="00410A19"/>
    <w:rsid w:val="00410BE5"/>
    <w:rsid w:val="00410CEE"/>
    <w:rsid w:val="004117BB"/>
    <w:rsid w:val="0041181E"/>
    <w:rsid w:val="00412052"/>
    <w:rsid w:val="00412779"/>
    <w:rsid w:val="00412A04"/>
    <w:rsid w:val="00413BB0"/>
    <w:rsid w:val="00414075"/>
    <w:rsid w:val="0041431B"/>
    <w:rsid w:val="004155A9"/>
    <w:rsid w:val="0041572D"/>
    <w:rsid w:val="00415BCB"/>
    <w:rsid w:val="00415BF1"/>
    <w:rsid w:val="004162DF"/>
    <w:rsid w:val="00416428"/>
    <w:rsid w:val="00416AB1"/>
    <w:rsid w:val="00416ABE"/>
    <w:rsid w:val="00416B24"/>
    <w:rsid w:val="00417007"/>
    <w:rsid w:val="004173A4"/>
    <w:rsid w:val="00417447"/>
    <w:rsid w:val="004175B8"/>
    <w:rsid w:val="004176A0"/>
    <w:rsid w:val="00417851"/>
    <w:rsid w:val="00417872"/>
    <w:rsid w:val="004203E0"/>
    <w:rsid w:val="00421A25"/>
    <w:rsid w:val="00421F4A"/>
    <w:rsid w:val="00422019"/>
    <w:rsid w:val="00422B1E"/>
    <w:rsid w:val="0042474F"/>
    <w:rsid w:val="00424B35"/>
    <w:rsid w:val="00424F9E"/>
    <w:rsid w:val="00425003"/>
    <w:rsid w:val="0042537B"/>
    <w:rsid w:val="00425688"/>
    <w:rsid w:val="0042584D"/>
    <w:rsid w:val="00425E25"/>
    <w:rsid w:val="00426350"/>
    <w:rsid w:val="00426B17"/>
    <w:rsid w:val="00426C10"/>
    <w:rsid w:val="00426C4E"/>
    <w:rsid w:val="0042701C"/>
    <w:rsid w:val="004275B7"/>
    <w:rsid w:val="0043014A"/>
    <w:rsid w:val="00430235"/>
    <w:rsid w:val="00430A2F"/>
    <w:rsid w:val="00430C26"/>
    <w:rsid w:val="00431267"/>
    <w:rsid w:val="00431E74"/>
    <w:rsid w:val="0043289E"/>
    <w:rsid w:val="0043295B"/>
    <w:rsid w:val="00432B5E"/>
    <w:rsid w:val="00433277"/>
    <w:rsid w:val="00434229"/>
    <w:rsid w:val="00434CA3"/>
    <w:rsid w:val="00434D13"/>
    <w:rsid w:val="00434FE5"/>
    <w:rsid w:val="0043550E"/>
    <w:rsid w:val="00435A7F"/>
    <w:rsid w:val="00435ACA"/>
    <w:rsid w:val="00435DAA"/>
    <w:rsid w:val="00436844"/>
    <w:rsid w:val="00436F6B"/>
    <w:rsid w:val="004375C2"/>
    <w:rsid w:val="00437FD9"/>
    <w:rsid w:val="00440429"/>
    <w:rsid w:val="00440983"/>
    <w:rsid w:val="00440EFC"/>
    <w:rsid w:val="0044113C"/>
    <w:rsid w:val="004413B7"/>
    <w:rsid w:val="00441403"/>
    <w:rsid w:val="004414AC"/>
    <w:rsid w:val="00441FC4"/>
    <w:rsid w:val="00442411"/>
    <w:rsid w:val="00442481"/>
    <w:rsid w:val="00442D97"/>
    <w:rsid w:val="004431A3"/>
    <w:rsid w:val="00443600"/>
    <w:rsid w:val="0044379D"/>
    <w:rsid w:val="00443E15"/>
    <w:rsid w:val="00444C86"/>
    <w:rsid w:val="00444D34"/>
    <w:rsid w:val="0044507B"/>
    <w:rsid w:val="00445885"/>
    <w:rsid w:val="004459CB"/>
    <w:rsid w:val="00445BBA"/>
    <w:rsid w:val="00445DB9"/>
    <w:rsid w:val="00445E1A"/>
    <w:rsid w:val="004475EA"/>
    <w:rsid w:val="00447718"/>
    <w:rsid w:val="00450F42"/>
    <w:rsid w:val="00451A8F"/>
    <w:rsid w:val="00451CA8"/>
    <w:rsid w:val="00451CAD"/>
    <w:rsid w:val="0045281C"/>
    <w:rsid w:val="00452AA9"/>
    <w:rsid w:val="004534E7"/>
    <w:rsid w:val="00453517"/>
    <w:rsid w:val="00453C30"/>
    <w:rsid w:val="0045403B"/>
    <w:rsid w:val="00454487"/>
    <w:rsid w:val="004554A5"/>
    <w:rsid w:val="004554EE"/>
    <w:rsid w:val="00455E48"/>
    <w:rsid w:val="004561E3"/>
    <w:rsid w:val="00456346"/>
    <w:rsid w:val="0045774A"/>
    <w:rsid w:val="00457818"/>
    <w:rsid w:val="0046006D"/>
    <w:rsid w:val="004603D6"/>
    <w:rsid w:val="00461301"/>
    <w:rsid w:val="004628E4"/>
    <w:rsid w:val="0046332F"/>
    <w:rsid w:val="00463E7C"/>
    <w:rsid w:val="00463EDA"/>
    <w:rsid w:val="00464121"/>
    <w:rsid w:val="004643FC"/>
    <w:rsid w:val="0046452B"/>
    <w:rsid w:val="0046600E"/>
    <w:rsid w:val="0046744E"/>
    <w:rsid w:val="00467DA4"/>
    <w:rsid w:val="004704D6"/>
    <w:rsid w:val="0047133D"/>
    <w:rsid w:val="00471DC6"/>
    <w:rsid w:val="00471F4F"/>
    <w:rsid w:val="0047248F"/>
    <w:rsid w:val="0047250A"/>
    <w:rsid w:val="004729AC"/>
    <w:rsid w:val="00473CD3"/>
    <w:rsid w:val="004742FE"/>
    <w:rsid w:val="00474384"/>
    <w:rsid w:val="00474933"/>
    <w:rsid w:val="00474D83"/>
    <w:rsid w:val="00475044"/>
    <w:rsid w:val="00475CCF"/>
    <w:rsid w:val="0047695A"/>
    <w:rsid w:val="00476993"/>
    <w:rsid w:val="00476A28"/>
    <w:rsid w:val="00476D3F"/>
    <w:rsid w:val="004773CC"/>
    <w:rsid w:val="0047754D"/>
    <w:rsid w:val="00480A0A"/>
    <w:rsid w:val="004828F2"/>
    <w:rsid w:val="00482D4A"/>
    <w:rsid w:val="00483909"/>
    <w:rsid w:val="0048416E"/>
    <w:rsid w:val="00484270"/>
    <w:rsid w:val="00484C90"/>
    <w:rsid w:val="004850BE"/>
    <w:rsid w:val="004854C6"/>
    <w:rsid w:val="00485D19"/>
    <w:rsid w:val="00485D98"/>
    <w:rsid w:val="00486580"/>
    <w:rsid w:val="004873EC"/>
    <w:rsid w:val="00490258"/>
    <w:rsid w:val="00490326"/>
    <w:rsid w:val="0049045B"/>
    <w:rsid w:val="0049174B"/>
    <w:rsid w:val="0049250D"/>
    <w:rsid w:val="00492AA9"/>
    <w:rsid w:val="00492BA1"/>
    <w:rsid w:val="0049314A"/>
    <w:rsid w:val="00493679"/>
    <w:rsid w:val="00493DAA"/>
    <w:rsid w:val="00494332"/>
    <w:rsid w:val="00494951"/>
    <w:rsid w:val="00494DCD"/>
    <w:rsid w:val="00495308"/>
    <w:rsid w:val="00495F49"/>
    <w:rsid w:val="00496692"/>
    <w:rsid w:val="0049686C"/>
    <w:rsid w:val="004970F9"/>
    <w:rsid w:val="0049744F"/>
    <w:rsid w:val="004A090D"/>
    <w:rsid w:val="004A1710"/>
    <w:rsid w:val="004A19CF"/>
    <w:rsid w:val="004A2187"/>
    <w:rsid w:val="004A2197"/>
    <w:rsid w:val="004A2C17"/>
    <w:rsid w:val="004A3387"/>
    <w:rsid w:val="004A3FB1"/>
    <w:rsid w:val="004A40DC"/>
    <w:rsid w:val="004A4A4F"/>
    <w:rsid w:val="004A4B9B"/>
    <w:rsid w:val="004A5BDB"/>
    <w:rsid w:val="004A5EBE"/>
    <w:rsid w:val="004A632A"/>
    <w:rsid w:val="004A64CF"/>
    <w:rsid w:val="004A7218"/>
    <w:rsid w:val="004A759E"/>
    <w:rsid w:val="004A77B5"/>
    <w:rsid w:val="004A7854"/>
    <w:rsid w:val="004A7A0E"/>
    <w:rsid w:val="004B0170"/>
    <w:rsid w:val="004B218F"/>
    <w:rsid w:val="004B231C"/>
    <w:rsid w:val="004B2AD5"/>
    <w:rsid w:val="004B2ADE"/>
    <w:rsid w:val="004B2C63"/>
    <w:rsid w:val="004B3C80"/>
    <w:rsid w:val="004B49FF"/>
    <w:rsid w:val="004B4E27"/>
    <w:rsid w:val="004B546D"/>
    <w:rsid w:val="004B551C"/>
    <w:rsid w:val="004B5C99"/>
    <w:rsid w:val="004B62B3"/>
    <w:rsid w:val="004B6543"/>
    <w:rsid w:val="004B6EC9"/>
    <w:rsid w:val="004B71E8"/>
    <w:rsid w:val="004B77E1"/>
    <w:rsid w:val="004B7993"/>
    <w:rsid w:val="004B7E8A"/>
    <w:rsid w:val="004C036E"/>
    <w:rsid w:val="004C0878"/>
    <w:rsid w:val="004C09A6"/>
    <w:rsid w:val="004C1813"/>
    <w:rsid w:val="004C1BEF"/>
    <w:rsid w:val="004C1DD4"/>
    <w:rsid w:val="004C2211"/>
    <w:rsid w:val="004C2AA5"/>
    <w:rsid w:val="004C2C78"/>
    <w:rsid w:val="004C2CAF"/>
    <w:rsid w:val="004C2D15"/>
    <w:rsid w:val="004C2F05"/>
    <w:rsid w:val="004C369A"/>
    <w:rsid w:val="004C3AFF"/>
    <w:rsid w:val="004C3C76"/>
    <w:rsid w:val="004C3F1B"/>
    <w:rsid w:val="004C3F1D"/>
    <w:rsid w:val="004C41F7"/>
    <w:rsid w:val="004C4B8C"/>
    <w:rsid w:val="004C55D4"/>
    <w:rsid w:val="004C56D4"/>
    <w:rsid w:val="004C6341"/>
    <w:rsid w:val="004C63D5"/>
    <w:rsid w:val="004C678F"/>
    <w:rsid w:val="004C6AB2"/>
    <w:rsid w:val="004C7100"/>
    <w:rsid w:val="004C7FE7"/>
    <w:rsid w:val="004D0074"/>
    <w:rsid w:val="004D0496"/>
    <w:rsid w:val="004D0A9D"/>
    <w:rsid w:val="004D11F6"/>
    <w:rsid w:val="004D1EC3"/>
    <w:rsid w:val="004D238D"/>
    <w:rsid w:val="004D2A41"/>
    <w:rsid w:val="004D2DD1"/>
    <w:rsid w:val="004D3492"/>
    <w:rsid w:val="004D34C2"/>
    <w:rsid w:val="004D396F"/>
    <w:rsid w:val="004D40B5"/>
    <w:rsid w:val="004D42F2"/>
    <w:rsid w:val="004D4551"/>
    <w:rsid w:val="004D5A0A"/>
    <w:rsid w:val="004D69D6"/>
    <w:rsid w:val="004D6F2F"/>
    <w:rsid w:val="004E07F7"/>
    <w:rsid w:val="004E156E"/>
    <w:rsid w:val="004E158A"/>
    <w:rsid w:val="004E1BC5"/>
    <w:rsid w:val="004E1C8C"/>
    <w:rsid w:val="004E269C"/>
    <w:rsid w:val="004E2F41"/>
    <w:rsid w:val="004E40ED"/>
    <w:rsid w:val="004E46C3"/>
    <w:rsid w:val="004E5012"/>
    <w:rsid w:val="004E5232"/>
    <w:rsid w:val="004E52E1"/>
    <w:rsid w:val="004E5C0D"/>
    <w:rsid w:val="004E6149"/>
    <w:rsid w:val="004E64BD"/>
    <w:rsid w:val="004E6A24"/>
    <w:rsid w:val="004E6CDB"/>
    <w:rsid w:val="004E6E9F"/>
    <w:rsid w:val="004E6F1C"/>
    <w:rsid w:val="004E7018"/>
    <w:rsid w:val="004E7B48"/>
    <w:rsid w:val="004F09E5"/>
    <w:rsid w:val="004F0D3D"/>
    <w:rsid w:val="004F13CF"/>
    <w:rsid w:val="004F1E45"/>
    <w:rsid w:val="004F24C9"/>
    <w:rsid w:val="004F2BA1"/>
    <w:rsid w:val="004F3324"/>
    <w:rsid w:val="004F3ACB"/>
    <w:rsid w:val="004F4304"/>
    <w:rsid w:val="004F43C3"/>
    <w:rsid w:val="004F515A"/>
    <w:rsid w:val="004F6EBC"/>
    <w:rsid w:val="004F7769"/>
    <w:rsid w:val="004F789A"/>
    <w:rsid w:val="004F7D4B"/>
    <w:rsid w:val="004F7E2B"/>
    <w:rsid w:val="005005BE"/>
    <w:rsid w:val="00500793"/>
    <w:rsid w:val="00500A11"/>
    <w:rsid w:val="00500C81"/>
    <w:rsid w:val="0050107D"/>
    <w:rsid w:val="00501A4C"/>
    <w:rsid w:val="005023EF"/>
    <w:rsid w:val="005027F4"/>
    <w:rsid w:val="00502863"/>
    <w:rsid w:val="00503414"/>
    <w:rsid w:val="00503829"/>
    <w:rsid w:val="00503BB8"/>
    <w:rsid w:val="00503C4A"/>
    <w:rsid w:val="00504D43"/>
    <w:rsid w:val="00505147"/>
    <w:rsid w:val="005053FB"/>
    <w:rsid w:val="00506628"/>
    <w:rsid w:val="005067A5"/>
    <w:rsid w:val="00506B48"/>
    <w:rsid w:val="00507171"/>
    <w:rsid w:val="0050778F"/>
    <w:rsid w:val="00510C70"/>
    <w:rsid w:val="00511256"/>
    <w:rsid w:val="005118D0"/>
    <w:rsid w:val="005119DD"/>
    <w:rsid w:val="00511F6B"/>
    <w:rsid w:val="005125E2"/>
    <w:rsid w:val="005125EF"/>
    <w:rsid w:val="005128F5"/>
    <w:rsid w:val="00512C3D"/>
    <w:rsid w:val="00512DCA"/>
    <w:rsid w:val="005135E1"/>
    <w:rsid w:val="0051470F"/>
    <w:rsid w:val="0051544D"/>
    <w:rsid w:val="00516A6A"/>
    <w:rsid w:val="00517292"/>
    <w:rsid w:val="00517562"/>
    <w:rsid w:val="00517602"/>
    <w:rsid w:val="005177C5"/>
    <w:rsid w:val="00521399"/>
    <w:rsid w:val="005217AF"/>
    <w:rsid w:val="00521D6A"/>
    <w:rsid w:val="00521E95"/>
    <w:rsid w:val="00522501"/>
    <w:rsid w:val="00523097"/>
    <w:rsid w:val="0052356C"/>
    <w:rsid w:val="005238FA"/>
    <w:rsid w:val="00523D21"/>
    <w:rsid w:val="00523FA1"/>
    <w:rsid w:val="00523FC8"/>
    <w:rsid w:val="00524643"/>
    <w:rsid w:val="00524AA9"/>
    <w:rsid w:val="00524BD3"/>
    <w:rsid w:val="00524E2E"/>
    <w:rsid w:val="00525563"/>
    <w:rsid w:val="00525F0B"/>
    <w:rsid w:val="005261C3"/>
    <w:rsid w:val="00526396"/>
    <w:rsid w:val="005268F2"/>
    <w:rsid w:val="00526A45"/>
    <w:rsid w:val="00526C6B"/>
    <w:rsid w:val="005270D0"/>
    <w:rsid w:val="00530B34"/>
    <w:rsid w:val="00531507"/>
    <w:rsid w:val="00531B9E"/>
    <w:rsid w:val="005325BF"/>
    <w:rsid w:val="005334B5"/>
    <w:rsid w:val="00533964"/>
    <w:rsid w:val="00536D05"/>
    <w:rsid w:val="00536FE0"/>
    <w:rsid w:val="005374F0"/>
    <w:rsid w:val="0053781B"/>
    <w:rsid w:val="005403D3"/>
    <w:rsid w:val="005412F1"/>
    <w:rsid w:val="00541402"/>
    <w:rsid w:val="00541912"/>
    <w:rsid w:val="00541B7C"/>
    <w:rsid w:val="00541BA8"/>
    <w:rsid w:val="00541FAB"/>
    <w:rsid w:val="005424F1"/>
    <w:rsid w:val="005427C7"/>
    <w:rsid w:val="005430AA"/>
    <w:rsid w:val="00544F12"/>
    <w:rsid w:val="0054519B"/>
    <w:rsid w:val="00546639"/>
    <w:rsid w:val="00546C90"/>
    <w:rsid w:val="00546FBD"/>
    <w:rsid w:val="0054756C"/>
    <w:rsid w:val="00547F0C"/>
    <w:rsid w:val="00550E25"/>
    <w:rsid w:val="005512AD"/>
    <w:rsid w:val="00551596"/>
    <w:rsid w:val="00551B0E"/>
    <w:rsid w:val="005520F0"/>
    <w:rsid w:val="005521E5"/>
    <w:rsid w:val="005522EC"/>
    <w:rsid w:val="005525D9"/>
    <w:rsid w:val="005539A2"/>
    <w:rsid w:val="00553A71"/>
    <w:rsid w:val="00553D2C"/>
    <w:rsid w:val="00553F81"/>
    <w:rsid w:val="00554934"/>
    <w:rsid w:val="00555156"/>
    <w:rsid w:val="00555197"/>
    <w:rsid w:val="005552CE"/>
    <w:rsid w:val="00555B29"/>
    <w:rsid w:val="00556435"/>
    <w:rsid w:val="0055677C"/>
    <w:rsid w:val="005572D1"/>
    <w:rsid w:val="005573AD"/>
    <w:rsid w:val="00557469"/>
    <w:rsid w:val="00557C29"/>
    <w:rsid w:val="00557CC1"/>
    <w:rsid w:val="00557D4E"/>
    <w:rsid w:val="00557F76"/>
    <w:rsid w:val="00557FDA"/>
    <w:rsid w:val="0056008E"/>
    <w:rsid w:val="0056063D"/>
    <w:rsid w:val="005615CE"/>
    <w:rsid w:val="005618B8"/>
    <w:rsid w:val="00561DDE"/>
    <w:rsid w:val="00561F49"/>
    <w:rsid w:val="00561FC8"/>
    <w:rsid w:val="00562005"/>
    <w:rsid w:val="005628FA"/>
    <w:rsid w:val="005630EF"/>
    <w:rsid w:val="00563D1B"/>
    <w:rsid w:val="00563F57"/>
    <w:rsid w:val="005640C8"/>
    <w:rsid w:val="00564586"/>
    <w:rsid w:val="0056577C"/>
    <w:rsid w:val="00565851"/>
    <w:rsid w:val="00566431"/>
    <w:rsid w:val="00566508"/>
    <w:rsid w:val="0056696C"/>
    <w:rsid w:val="00567156"/>
    <w:rsid w:val="00567CD9"/>
    <w:rsid w:val="00567FF1"/>
    <w:rsid w:val="0057066D"/>
    <w:rsid w:val="0057080F"/>
    <w:rsid w:val="005708FD"/>
    <w:rsid w:val="00571303"/>
    <w:rsid w:val="005715BE"/>
    <w:rsid w:val="00571638"/>
    <w:rsid w:val="005717E1"/>
    <w:rsid w:val="0057184A"/>
    <w:rsid w:val="0057196D"/>
    <w:rsid w:val="00572135"/>
    <w:rsid w:val="00572264"/>
    <w:rsid w:val="00572438"/>
    <w:rsid w:val="00572860"/>
    <w:rsid w:val="00572EDC"/>
    <w:rsid w:val="00573024"/>
    <w:rsid w:val="00573690"/>
    <w:rsid w:val="005739A8"/>
    <w:rsid w:val="00573C0B"/>
    <w:rsid w:val="00573FA5"/>
    <w:rsid w:val="005741D5"/>
    <w:rsid w:val="0057567A"/>
    <w:rsid w:val="00575D41"/>
    <w:rsid w:val="0057605A"/>
    <w:rsid w:val="00576211"/>
    <w:rsid w:val="00576312"/>
    <w:rsid w:val="005776DA"/>
    <w:rsid w:val="00577B64"/>
    <w:rsid w:val="00580085"/>
    <w:rsid w:val="00581B2A"/>
    <w:rsid w:val="00581FF4"/>
    <w:rsid w:val="005820DE"/>
    <w:rsid w:val="005824A8"/>
    <w:rsid w:val="0058297E"/>
    <w:rsid w:val="00582A0E"/>
    <w:rsid w:val="00582DD6"/>
    <w:rsid w:val="0058312C"/>
    <w:rsid w:val="0058357C"/>
    <w:rsid w:val="0058482E"/>
    <w:rsid w:val="00585580"/>
    <w:rsid w:val="005858C0"/>
    <w:rsid w:val="0058602C"/>
    <w:rsid w:val="0058625E"/>
    <w:rsid w:val="00586B12"/>
    <w:rsid w:val="00587706"/>
    <w:rsid w:val="0058789C"/>
    <w:rsid w:val="00587A07"/>
    <w:rsid w:val="00587E6D"/>
    <w:rsid w:val="00587E8B"/>
    <w:rsid w:val="00590519"/>
    <w:rsid w:val="005906E3"/>
    <w:rsid w:val="00591F55"/>
    <w:rsid w:val="00592702"/>
    <w:rsid w:val="00592E20"/>
    <w:rsid w:val="00593096"/>
    <w:rsid w:val="00593806"/>
    <w:rsid w:val="005946E0"/>
    <w:rsid w:val="00594CB7"/>
    <w:rsid w:val="00595EE3"/>
    <w:rsid w:val="005963F5"/>
    <w:rsid w:val="00596AEA"/>
    <w:rsid w:val="00596B76"/>
    <w:rsid w:val="00597058"/>
    <w:rsid w:val="00597158"/>
    <w:rsid w:val="0059734F"/>
    <w:rsid w:val="00597586"/>
    <w:rsid w:val="005979D3"/>
    <w:rsid w:val="00597E29"/>
    <w:rsid w:val="005A0701"/>
    <w:rsid w:val="005A0E06"/>
    <w:rsid w:val="005A273E"/>
    <w:rsid w:val="005A2A96"/>
    <w:rsid w:val="005A2C47"/>
    <w:rsid w:val="005A31C0"/>
    <w:rsid w:val="005A3615"/>
    <w:rsid w:val="005A3685"/>
    <w:rsid w:val="005A3759"/>
    <w:rsid w:val="005A3808"/>
    <w:rsid w:val="005A38EB"/>
    <w:rsid w:val="005A3C6B"/>
    <w:rsid w:val="005A4271"/>
    <w:rsid w:val="005A439D"/>
    <w:rsid w:val="005A4967"/>
    <w:rsid w:val="005A4A08"/>
    <w:rsid w:val="005A4D23"/>
    <w:rsid w:val="005A53B0"/>
    <w:rsid w:val="005A5487"/>
    <w:rsid w:val="005A5A90"/>
    <w:rsid w:val="005A60B5"/>
    <w:rsid w:val="005A6741"/>
    <w:rsid w:val="005A68E5"/>
    <w:rsid w:val="005A6EA7"/>
    <w:rsid w:val="005A6F9E"/>
    <w:rsid w:val="005A7A80"/>
    <w:rsid w:val="005B0AA6"/>
    <w:rsid w:val="005B0B4B"/>
    <w:rsid w:val="005B11AD"/>
    <w:rsid w:val="005B174D"/>
    <w:rsid w:val="005B296E"/>
    <w:rsid w:val="005B2C03"/>
    <w:rsid w:val="005B2D56"/>
    <w:rsid w:val="005B31DC"/>
    <w:rsid w:val="005B3EB4"/>
    <w:rsid w:val="005B4635"/>
    <w:rsid w:val="005B4EE4"/>
    <w:rsid w:val="005B5A25"/>
    <w:rsid w:val="005B5CB6"/>
    <w:rsid w:val="005B6670"/>
    <w:rsid w:val="005B7173"/>
    <w:rsid w:val="005B74E4"/>
    <w:rsid w:val="005B7ADF"/>
    <w:rsid w:val="005B7D35"/>
    <w:rsid w:val="005B7EA2"/>
    <w:rsid w:val="005C080E"/>
    <w:rsid w:val="005C0DAD"/>
    <w:rsid w:val="005C1B9F"/>
    <w:rsid w:val="005C2EE3"/>
    <w:rsid w:val="005C3208"/>
    <w:rsid w:val="005C3B50"/>
    <w:rsid w:val="005C3B52"/>
    <w:rsid w:val="005C542F"/>
    <w:rsid w:val="005C54F4"/>
    <w:rsid w:val="005C68A0"/>
    <w:rsid w:val="005C6D8F"/>
    <w:rsid w:val="005C6F6E"/>
    <w:rsid w:val="005C73D9"/>
    <w:rsid w:val="005C748C"/>
    <w:rsid w:val="005C7B20"/>
    <w:rsid w:val="005C7FFE"/>
    <w:rsid w:val="005D025D"/>
    <w:rsid w:val="005D0599"/>
    <w:rsid w:val="005D0E52"/>
    <w:rsid w:val="005D1BF3"/>
    <w:rsid w:val="005D1F02"/>
    <w:rsid w:val="005D2802"/>
    <w:rsid w:val="005D313F"/>
    <w:rsid w:val="005D355A"/>
    <w:rsid w:val="005D36EB"/>
    <w:rsid w:val="005D3CC0"/>
    <w:rsid w:val="005D4112"/>
    <w:rsid w:val="005D47C0"/>
    <w:rsid w:val="005D47E3"/>
    <w:rsid w:val="005D4904"/>
    <w:rsid w:val="005D4B5D"/>
    <w:rsid w:val="005D4FE1"/>
    <w:rsid w:val="005D5114"/>
    <w:rsid w:val="005D5242"/>
    <w:rsid w:val="005D5538"/>
    <w:rsid w:val="005D755E"/>
    <w:rsid w:val="005E040E"/>
    <w:rsid w:val="005E0626"/>
    <w:rsid w:val="005E0FBC"/>
    <w:rsid w:val="005E1125"/>
    <w:rsid w:val="005E173E"/>
    <w:rsid w:val="005E1E50"/>
    <w:rsid w:val="005E1FD6"/>
    <w:rsid w:val="005E232C"/>
    <w:rsid w:val="005E23FE"/>
    <w:rsid w:val="005E258C"/>
    <w:rsid w:val="005E26F1"/>
    <w:rsid w:val="005E384C"/>
    <w:rsid w:val="005E3BB0"/>
    <w:rsid w:val="005E3E07"/>
    <w:rsid w:val="005E3F52"/>
    <w:rsid w:val="005E44D9"/>
    <w:rsid w:val="005E4C12"/>
    <w:rsid w:val="005E52E1"/>
    <w:rsid w:val="005E5356"/>
    <w:rsid w:val="005E5FA1"/>
    <w:rsid w:val="005E6F78"/>
    <w:rsid w:val="005F0562"/>
    <w:rsid w:val="005F08B6"/>
    <w:rsid w:val="005F0A95"/>
    <w:rsid w:val="005F0B06"/>
    <w:rsid w:val="005F10CF"/>
    <w:rsid w:val="005F177F"/>
    <w:rsid w:val="005F1D70"/>
    <w:rsid w:val="005F2105"/>
    <w:rsid w:val="005F233D"/>
    <w:rsid w:val="005F3530"/>
    <w:rsid w:val="005F3D45"/>
    <w:rsid w:val="005F3DB0"/>
    <w:rsid w:val="005F4FDA"/>
    <w:rsid w:val="005F6390"/>
    <w:rsid w:val="005F6C76"/>
    <w:rsid w:val="005F72A4"/>
    <w:rsid w:val="005F7AB1"/>
    <w:rsid w:val="00600036"/>
    <w:rsid w:val="00600DBE"/>
    <w:rsid w:val="006013C7"/>
    <w:rsid w:val="00601558"/>
    <w:rsid w:val="00601771"/>
    <w:rsid w:val="006017FC"/>
    <w:rsid w:val="00602476"/>
    <w:rsid w:val="00602A52"/>
    <w:rsid w:val="00603E90"/>
    <w:rsid w:val="0060438A"/>
    <w:rsid w:val="0060446E"/>
    <w:rsid w:val="0060527C"/>
    <w:rsid w:val="006052F8"/>
    <w:rsid w:val="006058BF"/>
    <w:rsid w:val="00605B2C"/>
    <w:rsid w:val="00606884"/>
    <w:rsid w:val="00606B7E"/>
    <w:rsid w:val="00606C01"/>
    <w:rsid w:val="00606D9D"/>
    <w:rsid w:val="0060713A"/>
    <w:rsid w:val="006071F5"/>
    <w:rsid w:val="00607B4A"/>
    <w:rsid w:val="00607FC2"/>
    <w:rsid w:val="006100F6"/>
    <w:rsid w:val="00610664"/>
    <w:rsid w:val="00610855"/>
    <w:rsid w:val="006109C1"/>
    <w:rsid w:val="00610D5B"/>
    <w:rsid w:val="00611F70"/>
    <w:rsid w:val="00611F87"/>
    <w:rsid w:val="006126D4"/>
    <w:rsid w:val="00612A74"/>
    <w:rsid w:val="00612C25"/>
    <w:rsid w:val="0061315F"/>
    <w:rsid w:val="00613D4D"/>
    <w:rsid w:val="0061419F"/>
    <w:rsid w:val="00614990"/>
    <w:rsid w:val="0061584A"/>
    <w:rsid w:val="00615DA8"/>
    <w:rsid w:val="00615E76"/>
    <w:rsid w:val="00616170"/>
    <w:rsid w:val="006162AC"/>
    <w:rsid w:val="006162B5"/>
    <w:rsid w:val="0061653E"/>
    <w:rsid w:val="0061759B"/>
    <w:rsid w:val="006178AA"/>
    <w:rsid w:val="00617BAC"/>
    <w:rsid w:val="006208E5"/>
    <w:rsid w:val="00620BA6"/>
    <w:rsid w:val="00621921"/>
    <w:rsid w:val="00621F68"/>
    <w:rsid w:val="0062363D"/>
    <w:rsid w:val="00623A16"/>
    <w:rsid w:val="006244FC"/>
    <w:rsid w:val="00624A05"/>
    <w:rsid w:val="00624CDA"/>
    <w:rsid w:val="00626A29"/>
    <w:rsid w:val="00626A70"/>
    <w:rsid w:val="0062705A"/>
    <w:rsid w:val="0062721B"/>
    <w:rsid w:val="0062731F"/>
    <w:rsid w:val="006274F5"/>
    <w:rsid w:val="00627B75"/>
    <w:rsid w:val="00627BE8"/>
    <w:rsid w:val="00627CC2"/>
    <w:rsid w:val="0063010F"/>
    <w:rsid w:val="006302BF"/>
    <w:rsid w:val="0063064D"/>
    <w:rsid w:val="0063075E"/>
    <w:rsid w:val="00630A0F"/>
    <w:rsid w:val="006318E3"/>
    <w:rsid w:val="00632423"/>
    <w:rsid w:val="006324EA"/>
    <w:rsid w:val="00632F3D"/>
    <w:rsid w:val="006332AE"/>
    <w:rsid w:val="0063339B"/>
    <w:rsid w:val="00633A61"/>
    <w:rsid w:val="0063456D"/>
    <w:rsid w:val="006347CA"/>
    <w:rsid w:val="006352A8"/>
    <w:rsid w:val="00636431"/>
    <w:rsid w:val="006367FB"/>
    <w:rsid w:val="0063688C"/>
    <w:rsid w:val="0063703B"/>
    <w:rsid w:val="006375E2"/>
    <w:rsid w:val="00637657"/>
    <w:rsid w:val="00637E6D"/>
    <w:rsid w:val="006417E9"/>
    <w:rsid w:val="006421E2"/>
    <w:rsid w:val="0064260A"/>
    <w:rsid w:val="00643772"/>
    <w:rsid w:val="0064383C"/>
    <w:rsid w:val="006439DD"/>
    <w:rsid w:val="00644849"/>
    <w:rsid w:val="00644DAF"/>
    <w:rsid w:val="0064509C"/>
    <w:rsid w:val="0064513F"/>
    <w:rsid w:val="0064547A"/>
    <w:rsid w:val="006457A6"/>
    <w:rsid w:val="00646435"/>
    <w:rsid w:val="00646591"/>
    <w:rsid w:val="00647230"/>
    <w:rsid w:val="0064771C"/>
    <w:rsid w:val="00647981"/>
    <w:rsid w:val="00650010"/>
    <w:rsid w:val="006502EF"/>
    <w:rsid w:val="006504A6"/>
    <w:rsid w:val="0065115C"/>
    <w:rsid w:val="006514B7"/>
    <w:rsid w:val="00652357"/>
    <w:rsid w:val="00652AE1"/>
    <w:rsid w:val="00652BA1"/>
    <w:rsid w:val="00653110"/>
    <w:rsid w:val="00653427"/>
    <w:rsid w:val="006539D2"/>
    <w:rsid w:val="006540D8"/>
    <w:rsid w:val="006543DB"/>
    <w:rsid w:val="00654699"/>
    <w:rsid w:val="00654AC2"/>
    <w:rsid w:val="0065527E"/>
    <w:rsid w:val="006556AA"/>
    <w:rsid w:val="006559A5"/>
    <w:rsid w:val="00655FBB"/>
    <w:rsid w:val="00656C71"/>
    <w:rsid w:val="00657B0C"/>
    <w:rsid w:val="00657EA1"/>
    <w:rsid w:val="00662CD3"/>
    <w:rsid w:val="00662CD6"/>
    <w:rsid w:val="006633EF"/>
    <w:rsid w:val="006639EB"/>
    <w:rsid w:val="00664EDA"/>
    <w:rsid w:val="00665024"/>
    <w:rsid w:val="00665C5D"/>
    <w:rsid w:val="006663BE"/>
    <w:rsid w:val="006667BE"/>
    <w:rsid w:val="006667CA"/>
    <w:rsid w:val="00666CE6"/>
    <w:rsid w:val="006670CE"/>
    <w:rsid w:val="00667E9B"/>
    <w:rsid w:val="00670449"/>
    <w:rsid w:val="006705A2"/>
    <w:rsid w:val="0067103D"/>
    <w:rsid w:val="006714D2"/>
    <w:rsid w:val="0067195B"/>
    <w:rsid w:val="00672274"/>
    <w:rsid w:val="0067263D"/>
    <w:rsid w:val="00672837"/>
    <w:rsid w:val="00672D21"/>
    <w:rsid w:val="00673F12"/>
    <w:rsid w:val="00674192"/>
    <w:rsid w:val="00674304"/>
    <w:rsid w:val="006744DD"/>
    <w:rsid w:val="006745E7"/>
    <w:rsid w:val="00676955"/>
    <w:rsid w:val="00676D47"/>
    <w:rsid w:val="00676DC0"/>
    <w:rsid w:val="00676E06"/>
    <w:rsid w:val="00676E70"/>
    <w:rsid w:val="0067728A"/>
    <w:rsid w:val="006774FB"/>
    <w:rsid w:val="006776E8"/>
    <w:rsid w:val="00680CDF"/>
    <w:rsid w:val="00680FDD"/>
    <w:rsid w:val="00681785"/>
    <w:rsid w:val="00682076"/>
    <w:rsid w:val="006820A7"/>
    <w:rsid w:val="0068218A"/>
    <w:rsid w:val="00683CF3"/>
    <w:rsid w:val="00683D91"/>
    <w:rsid w:val="00684433"/>
    <w:rsid w:val="006846D9"/>
    <w:rsid w:val="00685B56"/>
    <w:rsid w:val="00685D9E"/>
    <w:rsid w:val="006863B5"/>
    <w:rsid w:val="0068781A"/>
    <w:rsid w:val="00687E86"/>
    <w:rsid w:val="00690045"/>
    <w:rsid w:val="0069046E"/>
    <w:rsid w:val="00691135"/>
    <w:rsid w:val="0069134D"/>
    <w:rsid w:val="006914B2"/>
    <w:rsid w:val="006915D8"/>
    <w:rsid w:val="00691F03"/>
    <w:rsid w:val="006923BF"/>
    <w:rsid w:val="0069295D"/>
    <w:rsid w:val="00692A9F"/>
    <w:rsid w:val="006943E7"/>
    <w:rsid w:val="00695020"/>
    <w:rsid w:val="00695E8C"/>
    <w:rsid w:val="00696086"/>
    <w:rsid w:val="0069676A"/>
    <w:rsid w:val="00696DE4"/>
    <w:rsid w:val="00697071"/>
    <w:rsid w:val="00697905"/>
    <w:rsid w:val="00697F8A"/>
    <w:rsid w:val="006A0474"/>
    <w:rsid w:val="006A0988"/>
    <w:rsid w:val="006A141A"/>
    <w:rsid w:val="006A1AF1"/>
    <w:rsid w:val="006A1B9A"/>
    <w:rsid w:val="006A3131"/>
    <w:rsid w:val="006A331B"/>
    <w:rsid w:val="006A3692"/>
    <w:rsid w:val="006A3933"/>
    <w:rsid w:val="006A3E5A"/>
    <w:rsid w:val="006A408F"/>
    <w:rsid w:val="006A40DC"/>
    <w:rsid w:val="006A4134"/>
    <w:rsid w:val="006A4339"/>
    <w:rsid w:val="006A483F"/>
    <w:rsid w:val="006A5034"/>
    <w:rsid w:val="006A5278"/>
    <w:rsid w:val="006A5750"/>
    <w:rsid w:val="006A5D83"/>
    <w:rsid w:val="006A677C"/>
    <w:rsid w:val="006B0121"/>
    <w:rsid w:val="006B076F"/>
    <w:rsid w:val="006B0AE8"/>
    <w:rsid w:val="006B1B2E"/>
    <w:rsid w:val="006B1B65"/>
    <w:rsid w:val="006B1E66"/>
    <w:rsid w:val="006B2B22"/>
    <w:rsid w:val="006B2E45"/>
    <w:rsid w:val="006B32D1"/>
    <w:rsid w:val="006B3856"/>
    <w:rsid w:val="006B3EDE"/>
    <w:rsid w:val="006B44C6"/>
    <w:rsid w:val="006B454F"/>
    <w:rsid w:val="006B49E4"/>
    <w:rsid w:val="006B56F3"/>
    <w:rsid w:val="006B6666"/>
    <w:rsid w:val="006B67F7"/>
    <w:rsid w:val="006B691A"/>
    <w:rsid w:val="006B6BED"/>
    <w:rsid w:val="006B7766"/>
    <w:rsid w:val="006B799B"/>
    <w:rsid w:val="006B7A56"/>
    <w:rsid w:val="006B7DD1"/>
    <w:rsid w:val="006C06B4"/>
    <w:rsid w:val="006C0E40"/>
    <w:rsid w:val="006C165A"/>
    <w:rsid w:val="006C2738"/>
    <w:rsid w:val="006C2BC8"/>
    <w:rsid w:val="006C2D70"/>
    <w:rsid w:val="006C3470"/>
    <w:rsid w:val="006C349F"/>
    <w:rsid w:val="006C37D4"/>
    <w:rsid w:val="006C3D90"/>
    <w:rsid w:val="006C3E30"/>
    <w:rsid w:val="006C41B6"/>
    <w:rsid w:val="006C5A00"/>
    <w:rsid w:val="006C639D"/>
    <w:rsid w:val="006C63AA"/>
    <w:rsid w:val="006C66F6"/>
    <w:rsid w:val="006C6A81"/>
    <w:rsid w:val="006C7DB9"/>
    <w:rsid w:val="006D014D"/>
    <w:rsid w:val="006D0BAA"/>
    <w:rsid w:val="006D12CE"/>
    <w:rsid w:val="006D1441"/>
    <w:rsid w:val="006D1F21"/>
    <w:rsid w:val="006D2106"/>
    <w:rsid w:val="006D27B7"/>
    <w:rsid w:val="006D49E6"/>
    <w:rsid w:val="006D5681"/>
    <w:rsid w:val="006D57B9"/>
    <w:rsid w:val="006D57BB"/>
    <w:rsid w:val="006D5947"/>
    <w:rsid w:val="006D5A49"/>
    <w:rsid w:val="006D66EC"/>
    <w:rsid w:val="006D6E28"/>
    <w:rsid w:val="006D71C9"/>
    <w:rsid w:val="006D7A35"/>
    <w:rsid w:val="006D7EDD"/>
    <w:rsid w:val="006E18EE"/>
    <w:rsid w:val="006E1BC6"/>
    <w:rsid w:val="006E1C86"/>
    <w:rsid w:val="006E212A"/>
    <w:rsid w:val="006E2197"/>
    <w:rsid w:val="006E2369"/>
    <w:rsid w:val="006E255A"/>
    <w:rsid w:val="006E2B5C"/>
    <w:rsid w:val="006E30C3"/>
    <w:rsid w:val="006E3431"/>
    <w:rsid w:val="006E3C87"/>
    <w:rsid w:val="006E4E2E"/>
    <w:rsid w:val="006E689D"/>
    <w:rsid w:val="006E69EB"/>
    <w:rsid w:val="006E75E3"/>
    <w:rsid w:val="006F0697"/>
    <w:rsid w:val="006F0B71"/>
    <w:rsid w:val="006F1047"/>
    <w:rsid w:val="006F10A6"/>
    <w:rsid w:val="006F1D33"/>
    <w:rsid w:val="006F1F2A"/>
    <w:rsid w:val="006F36FF"/>
    <w:rsid w:val="006F405D"/>
    <w:rsid w:val="006F4080"/>
    <w:rsid w:val="006F423D"/>
    <w:rsid w:val="006F4EE0"/>
    <w:rsid w:val="006F53A4"/>
    <w:rsid w:val="006F65DD"/>
    <w:rsid w:val="006F6A16"/>
    <w:rsid w:val="00700000"/>
    <w:rsid w:val="0070031C"/>
    <w:rsid w:val="0070034B"/>
    <w:rsid w:val="00700D66"/>
    <w:rsid w:val="0070212A"/>
    <w:rsid w:val="00702A8F"/>
    <w:rsid w:val="007031DB"/>
    <w:rsid w:val="00703363"/>
    <w:rsid w:val="0070372D"/>
    <w:rsid w:val="00703BB4"/>
    <w:rsid w:val="00703C75"/>
    <w:rsid w:val="00705061"/>
    <w:rsid w:val="007056C2"/>
    <w:rsid w:val="00705A88"/>
    <w:rsid w:val="007062A3"/>
    <w:rsid w:val="007069CE"/>
    <w:rsid w:val="00706F0D"/>
    <w:rsid w:val="00706F44"/>
    <w:rsid w:val="007073D4"/>
    <w:rsid w:val="00707599"/>
    <w:rsid w:val="00707A75"/>
    <w:rsid w:val="00711775"/>
    <w:rsid w:val="007129B4"/>
    <w:rsid w:val="00713108"/>
    <w:rsid w:val="007133B4"/>
    <w:rsid w:val="00713C97"/>
    <w:rsid w:val="00714164"/>
    <w:rsid w:val="007147E8"/>
    <w:rsid w:val="00714D1C"/>
    <w:rsid w:val="0071540D"/>
    <w:rsid w:val="00715AD5"/>
    <w:rsid w:val="00716007"/>
    <w:rsid w:val="0071637C"/>
    <w:rsid w:val="007164F7"/>
    <w:rsid w:val="00716993"/>
    <w:rsid w:val="00716D5E"/>
    <w:rsid w:val="00717E32"/>
    <w:rsid w:val="00717E72"/>
    <w:rsid w:val="007203CB"/>
    <w:rsid w:val="007207B2"/>
    <w:rsid w:val="00720B32"/>
    <w:rsid w:val="00720FEA"/>
    <w:rsid w:val="00721A79"/>
    <w:rsid w:val="00721ECD"/>
    <w:rsid w:val="0072261F"/>
    <w:rsid w:val="00722A69"/>
    <w:rsid w:val="00722B2A"/>
    <w:rsid w:val="007231E5"/>
    <w:rsid w:val="007232C1"/>
    <w:rsid w:val="007238FB"/>
    <w:rsid w:val="007241A3"/>
    <w:rsid w:val="0072439D"/>
    <w:rsid w:val="00724786"/>
    <w:rsid w:val="00724A64"/>
    <w:rsid w:val="00724FED"/>
    <w:rsid w:val="007251BA"/>
    <w:rsid w:val="007255BA"/>
    <w:rsid w:val="0072568C"/>
    <w:rsid w:val="00726528"/>
    <w:rsid w:val="00726BB3"/>
    <w:rsid w:val="007278E5"/>
    <w:rsid w:val="00727970"/>
    <w:rsid w:val="007300C7"/>
    <w:rsid w:val="00730821"/>
    <w:rsid w:val="00730F17"/>
    <w:rsid w:val="0073114E"/>
    <w:rsid w:val="007312E0"/>
    <w:rsid w:val="00732603"/>
    <w:rsid w:val="0073282C"/>
    <w:rsid w:val="00733281"/>
    <w:rsid w:val="0073356D"/>
    <w:rsid w:val="0073359F"/>
    <w:rsid w:val="007339CB"/>
    <w:rsid w:val="007347FB"/>
    <w:rsid w:val="0073493D"/>
    <w:rsid w:val="00734F46"/>
    <w:rsid w:val="00735773"/>
    <w:rsid w:val="007357C2"/>
    <w:rsid w:val="007377AA"/>
    <w:rsid w:val="0074045E"/>
    <w:rsid w:val="00740628"/>
    <w:rsid w:val="00740674"/>
    <w:rsid w:val="00740C17"/>
    <w:rsid w:val="007419EA"/>
    <w:rsid w:val="00741C23"/>
    <w:rsid w:val="007420C1"/>
    <w:rsid w:val="007424C0"/>
    <w:rsid w:val="00742881"/>
    <w:rsid w:val="007431C6"/>
    <w:rsid w:val="007437DA"/>
    <w:rsid w:val="00743AEC"/>
    <w:rsid w:val="00744198"/>
    <w:rsid w:val="00744284"/>
    <w:rsid w:val="00744500"/>
    <w:rsid w:val="00745417"/>
    <w:rsid w:val="00745724"/>
    <w:rsid w:val="00746AA5"/>
    <w:rsid w:val="00746C2D"/>
    <w:rsid w:val="00747345"/>
    <w:rsid w:val="00747BFE"/>
    <w:rsid w:val="00747C35"/>
    <w:rsid w:val="00747FE1"/>
    <w:rsid w:val="00750977"/>
    <w:rsid w:val="00750A30"/>
    <w:rsid w:val="00750E3F"/>
    <w:rsid w:val="00751CAB"/>
    <w:rsid w:val="00751DA7"/>
    <w:rsid w:val="00752572"/>
    <w:rsid w:val="00752BE4"/>
    <w:rsid w:val="0075321E"/>
    <w:rsid w:val="00753497"/>
    <w:rsid w:val="00753B92"/>
    <w:rsid w:val="00754076"/>
    <w:rsid w:val="007551DC"/>
    <w:rsid w:val="00755483"/>
    <w:rsid w:val="00755F6D"/>
    <w:rsid w:val="007567DB"/>
    <w:rsid w:val="007569CF"/>
    <w:rsid w:val="007573F2"/>
    <w:rsid w:val="0075795A"/>
    <w:rsid w:val="00757F57"/>
    <w:rsid w:val="00760050"/>
    <w:rsid w:val="0076033A"/>
    <w:rsid w:val="007608F3"/>
    <w:rsid w:val="00760B53"/>
    <w:rsid w:val="00760BCD"/>
    <w:rsid w:val="00760C26"/>
    <w:rsid w:val="00761190"/>
    <w:rsid w:val="00761699"/>
    <w:rsid w:val="0076182E"/>
    <w:rsid w:val="00761E6D"/>
    <w:rsid w:val="007639F0"/>
    <w:rsid w:val="00763E5E"/>
    <w:rsid w:val="007642BC"/>
    <w:rsid w:val="00764F2D"/>
    <w:rsid w:val="00766240"/>
    <w:rsid w:val="00766447"/>
    <w:rsid w:val="0076789A"/>
    <w:rsid w:val="00767988"/>
    <w:rsid w:val="00767D49"/>
    <w:rsid w:val="00770F8B"/>
    <w:rsid w:val="007722E6"/>
    <w:rsid w:val="007735FB"/>
    <w:rsid w:val="00773682"/>
    <w:rsid w:val="007742CC"/>
    <w:rsid w:val="007753C6"/>
    <w:rsid w:val="007755A0"/>
    <w:rsid w:val="007758D6"/>
    <w:rsid w:val="00776199"/>
    <w:rsid w:val="0077650D"/>
    <w:rsid w:val="007765D8"/>
    <w:rsid w:val="007767B7"/>
    <w:rsid w:val="00776D7C"/>
    <w:rsid w:val="00776F2E"/>
    <w:rsid w:val="007775C4"/>
    <w:rsid w:val="00777B35"/>
    <w:rsid w:val="007803B1"/>
    <w:rsid w:val="00780A8B"/>
    <w:rsid w:val="007813C4"/>
    <w:rsid w:val="00781EB3"/>
    <w:rsid w:val="00782275"/>
    <w:rsid w:val="007828C9"/>
    <w:rsid w:val="00782A69"/>
    <w:rsid w:val="00782B8F"/>
    <w:rsid w:val="00784A59"/>
    <w:rsid w:val="00785258"/>
    <w:rsid w:val="0078640C"/>
    <w:rsid w:val="007864F1"/>
    <w:rsid w:val="00786CB7"/>
    <w:rsid w:val="00787026"/>
    <w:rsid w:val="0078759A"/>
    <w:rsid w:val="00790282"/>
    <w:rsid w:val="00790822"/>
    <w:rsid w:val="00790AC8"/>
    <w:rsid w:val="00791D19"/>
    <w:rsid w:val="007923EC"/>
    <w:rsid w:val="00792635"/>
    <w:rsid w:val="00792CE1"/>
    <w:rsid w:val="00792DFA"/>
    <w:rsid w:val="00792E50"/>
    <w:rsid w:val="00793367"/>
    <w:rsid w:val="0079357F"/>
    <w:rsid w:val="007935CD"/>
    <w:rsid w:val="00793ED1"/>
    <w:rsid w:val="00794227"/>
    <w:rsid w:val="007942A6"/>
    <w:rsid w:val="0079463D"/>
    <w:rsid w:val="00794A36"/>
    <w:rsid w:val="00795519"/>
    <w:rsid w:val="00795860"/>
    <w:rsid w:val="007958B4"/>
    <w:rsid w:val="00795E0A"/>
    <w:rsid w:val="00795EC0"/>
    <w:rsid w:val="0079666E"/>
    <w:rsid w:val="007968CA"/>
    <w:rsid w:val="00796B99"/>
    <w:rsid w:val="00796CD2"/>
    <w:rsid w:val="007979EF"/>
    <w:rsid w:val="00797CE4"/>
    <w:rsid w:val="007A0630"/>
    <w:rsid w:val="007A0C12"/>
    <w:rsid w:val="007A0FB3"/>
    <w:rsid w:val="007A10B9"/>
    <w:rsid w:val="007A17A4"/>
    <w:rsid w:val="007A1E31"/>
    <w:rsid w:val="007A20B8"/>
    <w:rsid w:val="007A2597"/>
    <w:rsid w:val="007A2A01"/>
    <w:rsid w:val="007A38BF"/>
    <w:rsid w:val="007A5223"/>
    <w:rsid w:val="007A5666"/>
    <w:rsid w:val="007A5EB1"/>
    <w:rsid w:val="007A6839"/>
    <w:rsid w:val="007A68A5"/>
    <w:rsid w:val="007A69FC"/>
    <w:rsid w:val="007A6B42"/>
    <w:rsid w:val="007B0276"/>
    <w:rsid w:val="007B0435"/>
    <w:rsid w:val="007B0FD6"/>
    <w:rsid w:val="007B1A55"/>
    <w:rsid w:val="007B2376"/>
    <w:rsid w:val="007B3466"/>
    <w:rsid w:val="007B38FB"/>
    <w:rsid w:val="007B46BE"/>
    <w:rsid w:val="007B4ABC"/>
    <w:rsid w:val="007B4B78"/>
    <w:rsid w:val="007B69CE"/>
    <w:rsid w:val="007B6DB2"/>
    <w:rsid w:val="007B74B4"/>
    <w:rsid w:val="007B7DDD"/>
    <w:rsid w:val="007C058F"/>
    <w:rsid w:val="007C1B98"/>
    <w:rsid w:val="007C23E7"/>
    <w:rsid w:val="007C2BCC"/>
    <w:rsid w:val="007C2C97"/>
    <w:rsid w:val="007C3561"/>
    <w:rsid w:val="007C3A4D"/>
    <w:rsid w:val="007C4583"/>
    <w:rsid w:val="007C47EA"/>
    <w:rsid w:val="007C4A51"/>
    <w:rsid w:val="007C515E"/>
    <w:rsid w:val="007C66A0"/>
    <w:rsid w:val="007C7136"/>
    <w:rsid w:val="007D06B9"/>
    <w:rsid w:val="007D1331"/>
    <w:rsid w:val="007D1634"/>
    <w:rsid w:val="007D190E"/>
    <w:rsid w:val="007D1FBB"/>
    <w:rsid w:val="007D205A"/>
    <w:rsid w:val="007D22DF"/>
    <w:rsid w:val="007D25F5"/>
    <w:rsid w:val="007D2F49"/>
    <w:rsid w:val="007D30AF"/>
    <w:rsid w:val="007D4176"/>
    <w:rsid w:val="007D426C"/>
    <w:rsid w:val="007D592E"/>
    <w:rsid w:val="007D5E73"/>
    <w:rsid w:val="007D6AFD"/>
    <w:rsid w:val="007D6D8B"/>
    <w:rsid w:val="007D6EE2"/>
    <w:rsid w:val="007D6F6C"/>
    <w:rsid w:val="007D717C"/>
    <w:rsid w:val="007E02F1"/>
    <w:rsid w:val="007E1F5B"/>
    <w:rsid w:val="007E239F"/>
    <w:rsid w:val="007E24CC"/>
    <w:rsid w:val="007E2E79"/>
    <w:rsid w:val="007E3D0E"/>
    <w:rsid w:val="007E3EE8"/>
    <w:rsid w:val="007E4160"/>
    <w:rsid w:val="007E45F9"/>
    <w:rsid w:val="007E52BE"/>
    <w:rsid w:val="007E56F5"/>
    <w:rsid w:val="007E57B4"/>
    <w:rsid w:val="007E628E"/>
    <w:rsid w:val="007E649C"/>
    <w:rsid w:val="007E6746"/>
    <w:rsid w:val="007E6C89"/>
    <w:rsid w:val="007E6E8C"/>
    <w:rsid w:val="007E6FE2"/>
    <w:rsid w:val="007E7B21"/>
    <w:rsid w:val="007E7CC2"/>
    <w:rsid w:val="007F0105"/>
    <w:rsid w:val="007F03E4"/>
    <w:rsid w:val="007F0D16"/>
    <w:rsid w:val="007F0E76"/>
    <w:rsid w:val="007F0F3C"/>
    <w:rsid w:val="007F1225"/>
    <w:rsid w:val="007F1A3B"/>
    <w:rsid w:val="007F1A43"/>
    <w:rsid w:val="007F1E29"/>
    <w:rsid w:val="007F216B"/>
    <w:rsid w:val="007F229E"/>
    <w:rsid w:val="007F259A"/>
    <w:rsid w:val="007F290B"/>
    <w:rsid w:val="007F2921"/>
    <w:rsid w:val="007F2A35"/>
    <w:rsid w:val="007F3597"/>
    <w:rsid w:val="007F3BCE"/>
    <w:rsid w:val="007F42A8"/>
    <w:rsid w:val="007F4F70"/>
    <w:rsid w:val="007F5218"/>
    <w:rsid w:val="007F55A0"/>
    <w:rsid w:val="007F5799"/>
    <w:rsid w:val="007F5A22"/>
    <w:rsid w:val="007F5BF4"/>
    <w:rsid w:val="007F5C1E"/>
    <w:rsid w:val="007F5D95"/>
    <w:rsid w:val="007F6A1E"/>
    <w:rsid w:val="008007BA"/>
    <w:rsid w:val="008009A3"/>
    <w:rsid w:val="00800C64"/>
    <w:rsid w:val="00800DEB"/>
    <w:rsid w:val="00801FE8"/>
    <w:rsid w:val="008021FA"/>
    <w:rsid w:val="008038B4"/>
    <w:rsid w:val="00803934"/>
    <w:rsid w:val="00803CA3"/>
    <w:rsid w:val="0080400A"/>
    <w:rsid w:val="008046BE"/>
    <w:rsid w:val="00804D13"/>
    <w:rsid w:val="00805739"/>
    <w:rsid w:val="00805E3B"/>
    <w:rsid w:val="0080611B"/>
    <w:rsid w:val="008063FB"/>
    <w:rsid w:val="008065AE"/>
    <w:rsid w:val="008069DB"/>
    <w:rsid w:val="00806BC9"/>
    <w:rsid w:val="00806E54"/>
    <w:rsid w:val="008075E3"/>
    <w:rsid w:val="00807681"/>
    <w:rsid w:val="00807BF2"/>
    <w:rsid w:val="0081001C"/>
    <w:rsid w:val="008101A2"/>
    <w:rsid w:val="008104CB"/>
    <w:rsid w:val="008108D0"/>
    <w:rsid w:val="00810AED"/>
    <w:rsid w:val="00812088"/>
    <w:rsid w:val="00813AC5"/>
    <w:rsid w:val="00814861"/>
    <w:rsid w:val="008155A7"/>
    <w:rsid w:val="00815A73"/>
    <w:rsid w:val="00815C65"/>
    <w:rsid w:val="0081685A"/>
    <w:rsid w:val="0081768F"/>
    <w:rsid w:val="00817A49"/>
    <w:rsid w:val="00820193"/>
    <w:rsid w:val="00822134"/>
    <w:rsid w:val="00822BC1"/>
    <w:rsid w:val="00823798"/>
    <w:rsid w:val="00823B4D"/>
    <w:rsid w:val="00823B7E"/>
    <w:rsid w:val="00823C63"/>
    <w:rsid w:val="00824552"/>
    <w:rsid w:val="008245D6"/>
    <w:rsid w:val="0082634F"/>
    <w:rsid w:val="00826534"/>
    <w:rsid w:val="008266AE"/>
    <w:rsid w:val="00826F11"/>
    <w:rsid w:val="00826F3D"/>
    <w:rsid w:val="00826FFD"/>
    <w:rsid w:val="008277C6"/>
    <w:rsid w:val="0083025C"/>
    <w:rsid w:val="008304E8"/>
    <w:rsid w:val="008306F0"/>
    <w:rsid w:val="00830F93"/>
    <w:rsid w:val="008314DC"/>
    <w:rsid w:val="00831A7D"/>
    <w:rsid w:val="008321DB"/>
    <w:rsid w:val="008332F9"/>
    <w:rsid w:val="00833543"/>
    <w:rsid w:val="00833A42"/>
    <w:rsid w:val="00833A94"/>
    <w:rsid w:val="00833C76"/>
    <w:rsid w:val="0083460A"/>
    <w:rsid w:val="00834822"/>
    <w:rsid w:val="008348D4"/>
    <w:rsid w:val="00834D82"/>
    <w:rsid w:val="00835168"/>
    <w:rsid w:val="008353E0"/>
    <w:rsid w:val="00835C20"/>
    <w:rsid w:val="008363FB"/>
    <w:rsid w:val="00836444"/>
    <w:rsid w:val="008365C5"/>
    <w:rsid w:val="0083682C"/>
    <w:rsid w:val="00836E0D"/>
    <w:rsid w:val="00836FAE"/>
    <w:rsid w:val="008377E0"/>
    <w:rsid w:val="008379D6"/>
    <w:rsid w:val="00837BDA"/>
    <w:rsid w:val="00837BFE"/>
    <w:rsid w:val="00840098"/>
    <w:rsid w:val="008405F4"/>
    <w:rsid w:val="00840B6B"/>
    <w:rsid w:val="0084108E"/>
    <w:rsid w:val="0084176C"/>
    <w:rsid w:val="00841C04"/>
    <w:rsid w:val="00841ECF"/>
    <w:rsid w:val="00842543"/>
    <w:rsid w:val="00842D6B"/>
    <w:rsid w:val="00843F20"/>
    <w:rsid w:val="0084536B"/>
    <w:rsid w:val="0084613A"/>
    <w:rsid w:val="00846570"/>
    <w:rsid w:val="008465AC"/>
    <w:rsid w:val="00846E3D"/>
    <w:rsid w:val="008477C2"/>
    <w:rsid w:val="008478CD"/>
    <w:rsid w:val="00847AD0"/>
    <w:rsid w:val="00851047"/>
    <w:rsid w:val="00851CA6"/>
    <w:rsid w:val="008527AE"/>
    <w:rsid w:val="008528E0"/>
    <w:rsid w:val="00852CF1"/>
    <w:rsid w:val="00852E6A"/>
    <w:rsid w:val="00852EE9"/>
    <w:rsid w:val="0085374F"/>
    <w:rsid w:val="008537C0"/>
    <w:rsid w:val="00853D95"/>
    <w:rsid w:val="00853E06"/>
    <w:rsid w:val="008547A0"/>
    <w:rsid w:val="008549AF"/>
    <w:rsid w:val="00855631"/>
    <w:rsid w:val="0085564F"/>
    <w:rsid w:val="0085621E"/>
    <w:rsid w:val="008563F1"/>
    <w:rsid w:val="00857362"/>
    <w:rsid w:val="00860160"/>
    <w:rsid w:val="008601DE"/>
    <w:rsid w:val="008601F5"/>
    <w:rsid w:val="0086072F"/>
    <w:rsid w:val="00860991"/>
    <w:rsid w:val="008612B3"/>
    <w:rsid w:val="0086199A"/>
    <w:rsid w:val="00861F24"/>
    <w:rsid w:val="00862F22"/>
    <w:rsid w:val="00862F3C"/>
    <w:rsid w:val="00863EE5"/>
    <w:rsid w:val="00864692"/>
    <w:rsid w:val="008648EC"/>
    <w:rsid w:val="0086532C"/>
    <w:rsid w:val="00865369"/>
    <w:rsid w:val="00865A48"/>
    <w:rsid w:val="00865F3C"/>
    <w:rsid w:val="008662FD"/>
    <w:rsid w:val="00866A3E"/>
    <w:rsid w:val="00867897"/>
    <w:rsid w:val="00870098"/>
    <w:rsid w:val="00870409"/>
    <w:rsid w:val="0087078C"/>
    <w:rsid w:val="008708F5"/>
    <w:rsid w:val="00871474"/>
    <w:rsid w:val="008732AD"/>
    <w:rsid w:val="0087331E"/>
    <w:rsid w:val="00874445"/>
    <w:rsid w:val="0087490A"/>
    <w:rsid w:val="008753B9"/>
    <w:rsid w:val="00875C85"/>
    <w:rsid w:val="00876A74"/>
    <w:rsid w:val="00877973"/>
    <w:rsid w:val="00877AF6"/>
    <w:rsid w:val="008800D5"/>
    <w:rsid w:val="00881146"/>
    <w:rsid w:val="0088122B"/>
    <w:rsid w:val="008820AF"/>
    <w:rsid w:val="008821B3"/>
    <w:rsid w:val="00882474"/>
    <w:rsid w:val="0088268D"/>
    <w:rsid w:val="00882ACF"/>
    <w:rsid w:val="00883093"/>
    <w:rsid w:val="00883289"/>
    <w:rsid w:val="008834FB"/>
    <w:rsid w:val="00883AA2"/>
    <w:rsid w:val="00884206"/>
    <w:rsid w:val="00884607"/>
    <w:rsid w:val="00884658"/>
    <w:rsid w:val="00884D42"/>
    <w:rsid w:val="00884DC4"/>
    <w:rsid w:val="00885027"/>
    <w:rsid w:val="0088504C"/>
    <w:rsid w:val="008859EA"/>
    <w:rsid w:val="00885D0D"/>
    <w:rsid w:val="00885D87"/>
    <w:rsid w:val="008860CD"/>
    <w:rsid w:val="0088741B"/>
    <w:rsid w:val="008875BC"/>
    <w:rsid w:val="0089018E"/>
    <w:rsid w:val="008901A5"/>
    <w:rsid w:val="008906AE"/>
    <w:rsid w:val="008913C9"/>
    <w:rsid w:val="00891B8E"/>
    <w:rsid w:val="00891ED9"/>
    <w:rsid w:val="00893607"/>
    <w:rsid w:val="00893EFC"/>
    <w:rsid w:val="00893FF6"/>
    <w:rsid w:val="0089428C"/>
    <w:rsid w:val="00895E66"/>
    <w:rsid w:val="00896A12"/>
    <w:rsid w:val="00896D7B"/>
    <w:rsid w:val="008979F5"/>
    <w:rsid w:val="008A0D40"/>
    <w:rsid w:val="008A0FA2"/>
    <w:rsid w:val="008A10CC"/>
    <w:rsid w:val="008A1DE1"/>
    <w:rsid w:val="008A30FC"/>
    <w:rsid w:val="008A3687"/>
    <w:rsid w:val="008A468F"/>
    <w:rsid w:val="008A4C09"/>
    <w:rsid w:val="008A52D4"/>
    <w:rsid w:val="008A5636"/>
    <w:rsid w:val="008A5653"/>
    <w:rsid w:val="008A60FC"/>
    <w:rsid w:val="008A708C"/>
    <w:rsid w:val="008A731D"/>
    <w:rsid w:val="008A76B9"/>
    <w:rsid w:val="008A7906"/>
    <w:rsid w:val="008A7E8A"/>
    <w:rsid w:val="008B0A5C"/>
    <w:rsid w:val="008B0B80"/>
    <w:rsid w:val="008B0B9B"/>
    <w:rsid w:val="008B0C97"/>
    <w:rsid w:val="008B1AFB"/>
    <w:rsid w:val="008B1FE2"/>
    <w:rsid w:val="008B2706"/>
    <w:rsid w:val="008B39E5"/>
    <w:rsid w:val="008B3D3A"/>
    <w:rsid w:val="008B451F"/>
    <w:rsid w:val="008B4581"/>
    <w:rsid w:val="008B4A37"/>
    <w:rsid w:val="008B5357"/>
    <w:rsid w:val="008B591E"/>
    <w:rsid w:val="008B5D21"/>
    <w:rsid w:val="008B5D86"/>
    <w:rsid w:val="008B6453"/>
    <w:rsid w:val="008C00DC"/>
    <w:rsid w:val="008C0176"/>
    <w:rsid w:val="008C07C8"/>
    <w:rsid w:val="008C08D9"/>
    <w:rsid w:val="008C0C80"/>
    <w:rsid w:val="008C0D1D"/>
    <w:rsid w:val="008C0E50"/>
    <w:rsid w:val="008C16BA"/>
    <w:rsid w:val="008C1EFD"/>
    <w:rsid w:val="008C2A94"/>
    <w:rsid w:val="008C481F"/>
    <w:rsid w:val="008C4CAC"/>
    <w:rsid w:val="008C5B1C"/>
    <w:rsid w:val="008C6A6C"/>
    <w:rsid w:val="008C7B49"/>
    <w:rsid w:val="008C7E2D"/>
    <w:rsid w:val="008D012F"/>
    <w:rsid w:val="008D08E6"/>
    <w:rsid w:val="008D0A34"/>
    <w:rsid w:val="008D0FD1"/>
    <w:rsid w:val="008D1662"/>
    <w:rsid w:val="008D2407"/>
    <w:rsid w:val="008D2CC9"/>
    <w:rsid w:val="008D34DD"/>
    <w:rsid w:val="008D3711"/>
    <w:rsid w:val="008D3D82"/>
    <w:rsid w:val="008D46B8"/>
    <w:rsid w:val="008D4F96"/>
    <w:rsid w:val="008D50D0"/>
    <w:rsid w:val="008D54A5"/>
    <w:rsid w:val="008D5709"/>
    <w:rsid w:val="008D5D00"/>
    <w:rsid w:val="008D5F4E"/>
    <w:rsid w:val="008D7362"/>
    <w:rsid w:val="008D748C"/>
    <w:rsid w:val="008D7712"/>
    <w:rsid w:val="008D7B92"/>
    <w:rsid w:val="008E00C2"/>
    <w:rsid w:val="008E09EF"/>
    <w:rsid w:val="008E0C87"/>
    <w:rsid w:val="008E183F"/>
    <w:rsid w:val="008E196C"/>
    <w:rsid w:val="008E2229"/>
    <w:rsid w:val="008E2688"/>
    <w:rsid w:val="008E2797"/>
    <w:rsid w:val="008E2933"/>
    <w:rsid w:val="008E34B4"/>
    <w:rsid w:val="008E3628"/>
    <w:rsid w:val="008E3936"/>
    <w:rsid w:val="008E3E06"/>
    <w:rsid w:val="008E48DE"/>
    <w:rsid w:val="008E4A89"/>
    <w:rsid w:val="008E4B5E"/>
    <w:rsid w:val="008E4CB5"/>
    <w:rsid w:val="008E549F"/>
    <w:rsid w:val="008E55AE"/>
    <w:rsid w:val="008E62F7"/>
    <w:rsid w:val="008E6B4D"/>
    <w:rsid w:val="008E7014"/>
    <w:rsid w:val="008E7664"/>
    <w:rsid w:val="008E78DC"/>
    <w:rsid w:val="008E7BE2"/>
    <w:rsid w:val="008F09B7"/>
    <w:rsid w:val="008F13AF"/>
    <w:rsid w:val="008F1D7F"/>
    <w:rsid w:val="008F2BD9"/>
    <w:rsid w:val="008F3E8D"/>
    <w:rsid w:val="008F4566"/>
    <w:rsid w:val="008F54B0"/>
    <w:rsid w:val="008F5B93"/>
    <w:rsid w:val="008F6444"/>
    <w:rsid w:val="008F69EB"/>
    <w:rsid w:val="008F785D"/>
    <w:rsid w:val="00900491"/>
    <w:rsid w:val="00900786"/>
    <w:rsid w:val="00900DA7"/>
    <w:rsid w:val="009014DB"/>
    <w:rsid w:val="0090150E"/>
    <w:rsid w:val="0090264F"/>
    <w:rsid w:val="00902675"/>
    <w:rsid w:val="00902DB2"/>
    <w:rsid w:val="009038DF"/>
    <w:rsid w:val="00903A6C"/>
    <w:rsid w:val="009040C2"/>
    <w:rsid w:val="009040F0"/>
    <w:rsid w:val="009041E4"/>
    <w:rsid w:val="00904995"/>
    <w:rsid w:val="00904AC2"/>
    <w:rsid w:val="00904D3C"/>
    <w:rsid w:val="009050E6"/>
    <w:rsid w:val="009054F4"/>
    <w:rsid w:val="00905AF3"/>
    <w:rsid w:val="00906E5B"/>
    <w:rsid w:val="0090738E"/>
    <w:rsid w:val="009073BD"/>
    <w:rsid w:val="00907657"/>
    <w:rsid w:val="00907674"/>
    <w:rsid w:val="00910050"/>
    <w:rsid w:val="00910D80"/>
    <w:rsid w:val="009112CB"/>
    <w:rsid w:val="0091132D"/>
    <w:rsid w:val="00911926"/>
    <w:rsid w:val="00912144"/>
    <w:rsid w:val="00912381"/>
    <w:rsid w:val="00912F49"/>
    <w:rsid w:val="0091302E"/>
    <w:rsid w:val="0091378B"/>
    <w:rsid w:val="00913799"/>
    <w:rsid w:val="00913865"/>
    <w:rsid w:val="0091399A"/>
    <w:rsid w:val="009141DB"/>
    <w:rsid w:val="009142CE"/>
    <w:rsid w:val="00914F85"/>
    <w:rsid w:val="00916137"/>
    <w:rsid w:val="0091642A"/>
    <w:rsid w:val="00916498"/>
    <w:rsid w:val="00916E27"/>
    <w:rsid w:val="009177AB"/>
    <w:rsid w:val="0091796A"/>
    <w:rsid w:val="00917C7C"/>
    <w:rsid w:val="00920542"/>
    <w:rsid w:val="00920CCC"/>
    <w:rsid w:val="0092101E"/>
    <w:rsid w:val="00921302"/>
    <w:rsid w:val="0092130B"/>
    <w:rsid w:val="00921EB9"/>
    <w:rsid w:val="00921ECD"/>
    <w:rsid w:val="00924773"/>
    <w:rsid w:val="009248CD"/>
    <w:rsid w:val="00924900"/>
    <w:rsid w:val="00924EDC"/>
    <w:rsid w:val="00925D0F"/>
    <w:rsid w:val="0092608C"/>
    <w:rsid w:val="009263A4"/>
    <w:rsid w:val="0092642B"/>
    <w:rsid w:val="00926B2E"/>
    <w:rsid w:val="00927214"/>
    <w:rsid w:val="009272F4"/>
    <w:rsid w:val="00927351"/>
    <w:rsid w:val="00927F69"/>
    <w:rsid w:val="00930233"/>
    <w:rsid w:val="009307B7"/>
    <w:rsid w:val="00931166"/>
    <w:rsid w:val="00931253"/>
    <w:rsid w:val="009313C6"/>
    <w:rsid w:val="00932089"/>
    <w:rsid w:val="00932733"/>
    <w:rsid w:val="00932890"/>
    <w:rsid w:val="00932C28"/>
    <w:rsid w:val="00932F87"/>
    <w:rsid w:val="00932FDA"/>
    <w:rsid w:val="009337F7"/>
    <w:rsid w:val="00933915"/>
    <w:rsid w:val="00933A21"/>
    <w:rsid w:val="00933CE4"/>
    <w:rsid w:val="00933EC4"/>
    <w:rsid w:val="009345E8"/>
    <w:rsid w:val="00935185"/>
    <w:rsid w:val="00935672"/>
    <w:rsid w:val="00936DE4"/>
    <w:rsid w:val="00936F0C"/>
    <w:rsid w:val="009371B8"/>
    <w:rsid w:val="00937635"/>
    <w:rsid w:val="00937E09"/>
    <w:rsid w:val="00937F70"/>
    <w:rsid w:val="009402EB"/>
    <w:rsid w:val="0094121B"/>
    <w:rsid w:val="009412E8"/>
    <w:rsid w:val="00941583"/>
    <w:rsid w:val="0094195E"/>
    <w:rsid w:val="009421D4"/>
    <w:rsid w:val="00942A4A"/>
    <w:rsid w:val="0094337B"/>
    <w:rsid w:val="009437FD"/>
    <w:rsid w:val="00943CFD"/>
    <w:rsid w:val="0094454A"/>
    <w:rsid w:val="00944692"/>
    <w:rsid w:val="00944B44"/>
    <w:rsid w:val="00944E9F"/>
    <w:rsid w:val="009450DD"/>
    <w:rsid w:val="009459C0"/>
    <w:rsid w:val="00946569"/>
    <w:rsid w:val="00946D48"/>
    <w:rsid w:val="00946DD4"/>
    <w:rsid w:val="0094713E"/>
    <w:rsid w:val="00947AD4"/>
    <w:rsid w:val="009509EA"/>
    <w:rsid w:val="00950AA9"/>
    <w:rsid w:val="0095167F"/>
    <w:rsid w:val="00951A44"/>
    <w:rsid w:val="00951E3A"/>
    <w:rsid w:val="009521BB"/>
    <w:rsid w:val="00952716"/>
    <w:rsid w:val="0095278C"/>
    <w:rsid w:val="00954081"/>
    <w:rsid w:val="009542A6"/>
    <w:rsid w:val="009546B3"/>
    <w:rsid w:val="00955327"/>
    <w:rsid w:val="00955574"/>
    <w:rsid w:val="00955936"/>
    <w:rsid w:val="00956644"/>
    <w:rsid w:val="00956A18"/>
    <w:rsid w:val="00957028"/>
    <w:rsid w:val="00957445"/>
    <w:rsid w:val="0096037B"/>
    <w:rsid w:val="0096054F"/>
    <w:rsid w:val="00960CDD"/>
    <w:rsid w:val="00961183"/>
    <w:rsid w:val="00961D43"/>
    <w:rsid w:val="009635C7"/>
    <w:rsid w:val="00964736"/>
    <w:rsid w:val="00964A13"/>
    <w:rsid w:val="00964A59"/>
    <w:rsid w:val="00964BEF"/>
    <w:rsid w:val="00965020"/>
    <w:rsid w:val="009656A4"/>
    <w:rsid w:val="00965B4B"/>
    <w:rsid w:val="00965CA5"/>
    <w:rsid w:val="00965FD0"/>
    <w:rsid w:val="00966822"/>
    <w:rsid w:val="00966910"/>
    <w:rsid w:val="00967CF2"/>
    <w:rsid w:val="00967E08"/>
    <w:rsid w:val="00967FC3"/>
    <w:rsid w:val="009705C9"/>
    <w:rsid w:val="009708FB"/>
    <w:rsid w:val="00970A28"/>
    <w:rsid w:val="00971ACA"/>
    <w:rsid w:val="00972200"/>
    <w:rsid w:val="009724FF"/>
    <w:rsid w:val="00973126"/>
    <w:rsid w:val="009742D3"/>
    <w:rsid w:val="009749EA"/>
    <w:rsid w:val="00974D52"/>
    <w:rsid w:val="00974E5D"/>
    <w:rsid w:val="00974FC8"/>
    <w:rsid w:val="009756C8"/>
    <w:rsid w:val="009756FB"/>
    <w:rsid w:val="0097604C"/>
    <w:rsid w:val="00976322"/>
    <w:rsid w:val="00976483"/>
    <w:rsid w:val="00976BD1"/>
    <w:rsid w:val="00977912"/>
    <w:rsid w:val="00977D8B"/>
    <w:rsid w:val="009807E2"/>
    <w:rsid w:val="009817E3"/>
    <w:rsid w:val="00982ABC"/>
    <w:rsid w:val="00982CC0"/>
    <w:rsid w:val="009831C1"/>
    <w:rsid w:val="0098437F"/>
    <w:rsid w:val="009854F4"/>
    <w:rsid w:val="00985806"/>
    <w:rsid w:val="00986357"/>
    <w:rsid w:val="00986FF0"/>
    <w:rsid w:val="00987080"/>
    <w:rsid w:val="00987829"/>
    <w:rsid w:val="009878B4"/>
    <w:rsid w:val="00987B18"/>
    <w:rsid w:val="00990148"/>
    <w:rsid w:val="0099084E"/>
    <w:rsid w:val="00990C5C"/>
    <w:rsid w:val="009911A2"/>
    <w:rsid w:val="009914A2"/>
    <w:rsid w:val="0099242C"/>
    <w:rsid w:val="009931C9"/>
    <w:rsid w:val="00993426"/>
    <w:rsid w:val="009936D1"/>
    <w:rsid w:val="00993904"/>
    <w:rsid w:val="00993C22"/>
    <w:rsid w:val="009943B7"/>
    <w:rsid w:val="00994655"/>
    <w:rsid w:val="009946E2"/>
    <w:rsid w:val="00995111"/>
    <w:rsid w:val="0099644F"/>
    <w:rsid w:val="0099666B"/>
    <w:rsid w:val="00996769"/>
    <w:rsid w:val="00996C0F"/>
    <w:rsid w:val="00997466"/>
    <w:rsid w:val="00997525"/>
    <w:rsid w:val="00997732"/>
    <w:rsid w:val="0099773D"/>
    <w:rsid w:val="0099781E"/>
    <w:rsid w:val="009979A1"/>
    <w:rsid w:val="009A02C2"/>
    <w:rsid w:val="009A0365"/>
    <w:rsid w:val="009A0B97"/>
    <w:rsid w:val="009A161F"/>
    <w:rsid w:val="009A1C49"/>
    <w:rsid w:val="009A1CFF"/>
    <w:rsid w:val="009A2850"/>
    <w:rsid w:val="009A2893"/>
    <w:rsid w:val="009A30FB"/>
    <w:rsid w:val="009A33EA"/>
    <w:rsid w:val="009A3799"/>
    <w:rsid w:val="009A38CC"/>
    <w:rsid w:val="009A38CD"/>
    <w:rsid w:val="009A39C5"/>
    <w:rsid w:val="009A3A97"/>
    <w:rsid w:val="009A4740"/>
    <w:rsid w:val="009A4A05"/>
    <w:rsid w:val="009A4C3E"/>
    <w:rsid w:val="009A4CFF"/>
    <w:rsid w:val="009A539E"/>
    <w:rsid w:val="009A6252"/>
    <w:rsid w:val="009A70F2"/>
    <w:rsid w:val="009A7E09"/>
    <w:rsid w:val="009A7F54"/>
    <w:rsid w:val="009B0672"/>
    <w:rsid w:val="009B0BF2"/>
    <w:rsid w:val="009B1D94"/>
    <w:rsid w:val="009B2B95"/>
    <w:rsid w:val="009B3107"/>
    <w:rsid w:val="009B3540"/>
    <w:rsid w:val="009B38B6"/>
    <w:rsid w:val="009B46FE"/>
    <w:rsid w:val="009B476A"/>
    <w:rsid w:val="009B6019"/>
    <w:rsid w:val="009B6592"/>
    <w:rsid w:val="009B6B2E"/>
    <w:rsid w:val="009B7880"/>
    <w:rsid w:val="009B796A"/>
    <w:rsid w:val="009B7D16"/>
    <w:rsid w:val="009C0E93"/>
    <w:rsid w:val="009C16C9"/>
    <w:rsid w:val="009C1E1F"/>
    <w:rsid w:val="009C31F6"/>
    <w:rsid w:val="009C358C"/>
    <w:rsid w:val="009C4272"/>
    <w:rsid w:val="009C48DB"/>
    <w:rsid w:val="009C4F73"/>
    <w:rsid w:val="009C5B7F"/>
    <w:rsid w:val="009C60F8"/>
    <w:rsid w:val="009C65FD"/>
    <w:rsid w:val="009C6633"/>
    <w:rsid w:val="009C70EC"/>
    <w:rsid w:val="009C718F"/>
    <w:rsid w:val="009C7304"/>
    <w:rsid w:val="009C74F6"/>
    <w:rsid w:val="009C755D"/>
    <w:rsid w:val="009C7C0F"/>
    <w:rsid w:val="009D071A"/>
    <w:rsid w:val="009D0A90"/>
    <w:rsid w:val="009D2BB7"/>
    <w:rsid w:val="009D2F2E"/>
    <w:rsid w:val="009D392F"/>
    <w:rsid w:val="009D53FF"/>
    <w:rsid w:val="009D54C4"/>
    <w:rsid w:val="009D60ED"/>
    <w:rsid w:val="009D62FB"/>
    <w:rsid w:val="009D6417"/>
    <w:rsid w:val="009D6683"/>
    <w:rsid w:val="009D6DD5"/>
    <w:rsid w:val="009D7AD5"/>
    <w:rsid w:val="009E057E"/>
    <w:rsid w:val="009E084B"/>
    <w:rsid w:val="009E09B4"/>
    <w:rsid w:val="009E1018"/>
    <w:rsid w:val="009E1254"/>
    <w:rsid w:val="009E14AB"/>
    <w:rsid w:val="009E1C38"/>
    <w:rsid w:val="009E1F02"/>
    <w:rsid w:val="009E1FC7"/>
    <w:rsid w:val="009E2252"/>
    <w:rsid w:val="009E2771"/>
    <w:rsid w:val="009E31A4"/>
    <w:rsid w:val="009E39FE"/>
    <w:rsid w:val="009E3BF5"/>
    <w:rsid w:val="009E3E06"/>
    <w:rsid w:val="009E40CF"/>
    <w:rsid w:val="009E4330"/>
    <w:rsid w:val="009E493B"/>
    <w:rsid w:val="009E49F8"/>
    <w:rsid w:val="009E4AAF"/>
    <w:rsid w:val="009E4E64"/>
    <w:rsid w:val="009E504C"/>
    <w:rsid w:val="009E5252"/>
    <w:rsid w:val="009E59F3"/>
    <w:rsid w:val="009E5C5D"/>
    <w:rsid w:val="009E6145"/>
    <w:rsid w:val="009E6579"/>
    <w:rsid w:val="009E68D1"/>
    <w:rsid w:val="009E78F3"/>
    <w:rsid w:val="009E7A17"/>
    <w:rsid w:val="009F0819"/>
    <w:rsid w:val="009F0956"/>
    <w:rsid w:val="009F0AD1"/>
    <w:rsid w:val="009F0E44"/>
    <w:rsid w:val="009F1A3D"/>
    <w:rsid w:val="009F1C82"/>
    <w:rsid w:val="009F2BDB"/>
    <w:rsid w:val="009F3106"/>
    <w:rsid w:val="009F36AD"/>
    <w:rsid w:val="009F37B9"/>
    <w:rsid w:val="009F39F8"/>
    <w:rsid w:val="009F3C4C"/>
    <w:rsid w:val="009F3C7D"/>
    <w:rsid w:val="009F3F54"/>
    <w:rsid w:val="009F4064"/>
    <w:rsid w:val="009F4EB1"/>
    <w:rsid w:val="009F5AA4"/>
    <w:rsid w:val="009F669C"/>
    <w:rsid w:val="009F682A"/>
    <w:rsid w:val="009F6E2F"/>
    <w:rsid w:val="009F6F6F"/>
    <w:rsid w:val="009F7882"/>
    <w:rsid w:val="00A00FD3"/>
    <w:rsid w:val="00A01426"/>
    <w:rsid w:val="00A015E8"/>
    <w:rsid w:val="00A01651"/>
    <w:rsid w:val="00A01B6C"/>
    <w:rsid w:val="00A022EE"/>
    <w:rsid w:val="00A03414"/>
    <w:rsid w:val="00A036C1"/>
    <w:rsid w:val="00A05571"/>
    <w:rsid w:val="00A061C3"/>
    <w:rsid w:val="00A0642B"/>
    <w:rsid w:val="00A0687C"/>
    <w:rsid w:val="00A0698A"/>
    <w:rsid w:val="00A075DA"/>
    <w:rsid w:val="00A10584"/>
    <w:rsid w:val="00A10CA1"/>
    <w:rsid w:val="00A10D10"/>
    <w:rsid w:val="00A116D0"/>
    <w:rsid w:val="00A11906"/>
    <w:rsid w:val="00A11E3F"/>
    <w:rsid w:val="00A11E5C"/>
    <w:rsid w:val="00A11E75"/>
    <w:rsid w:val="00A129C5"/>
    <w:rsid w:val="00A12D04"/>
    <w:rsid w:val="00A12FD3"/>
    <w:rsid w:val="00A1339D"/>
    <w:rsid w:val="00A13501"/>
    <w:rsid w:val="00A13EC8"/>
    <w:rsid w:val="00A14B74"/>
    <w:rsid w:val="00A154A3"/>
    <w:rsid w:val="00A159A0"/>
    <w:rsid w:val="00A16487"/>
    <w:rsid w:val="00A1670F"/>
    <w:rsid w:val="00A16FAE"/>
    <w:rsid w:val="00A171FD"/>
    <w:rsid w:val="00A1765D"/>
    <w:rsid w:val="00A17890"/>
    <w:rsid w:val="00A178CB"/>
    <w:rsid w:val="00A17EF5"/>
    <w:rsid w:val="00A201C4"/>
    <w:rsid w:val="00A20212"/>
    <w:rsid w:val="00A2063F"/>
    <w:rsid w:val="00A2064B"/>
    <w:rsid w:val="00A20B21"/>
    <w:rsid w:val="00A21160"/>
    <w:rsid w:val="00A21275"/>
    <w:rsid w:val="00A21385"/>
    <w:rsid w:val="00A217D0"/>
    <w:rsid w:val="00A21A89"/>
    <w:rsid w:val="00A21F8A"/>
    <w:rsid w:val="00A226A0"/>
    <w:rsid w:val="00A2273F"/>
    <w:rsid w:val="00A2319A"/>
    <w:rsid w:val="00A237C3"/>
    <w:rsid w:val="00A24153"/>
    <w:rsid w:val="00A246AE"/>
    <w:rsid w:val="00A25133"/>
    <w:rsid w:val="00A2531B"/>
    <w:rsid w:val="00A25452"/>
    <w:rsid w:val="00A26207"/>
    <w:rsid w:val="00A26413"/>
    <w:rsid w:val="00A26718"/>
    <w:rsid w:val="00A26CE0"/>
    <w:rsid w:val="00A27F05"/>
    <w:rsid w:val="00A30258"/>
    <w:rsid w:val="00A3037E"/>
    <w:rsid w:val="00A306C5"/>
    <w:rsid w:val="00A312CB"/>
    <w:rsid w:val="00A31641"/>
    <w:rsid w:val="00A31BAE"/>
    <w:rsid w:val="00A31EAF"/>
    <w:rsid w:val="00A32079"/>
    <w:rsid w:val="00A320AB"/>
    <w:rsid w:val="00A3221A"/>
    <w:rsid w:val="00A32BC0"/>
    <w:rsid w:val="00A333B7"/>
    <w:rsid w:val="00A33634"/>
    <w:rsid w:val="00A33ADF"/>
    <w:rsid w:val="00A33F45"/>
    <w:rsid w:val="00A355C7"/>
    <w:rsid w:val="00A35783"/>
    <w:rsid w:val="00A35A5E"/>
    <w:rsid w:val="00A35AFD"/>
    <w:rsid w:val="00A360DC"/>
    <w:rsid w:val="00A36554"/>
    <w:rsid w:val="00A37EB8"/>
    <w:rsid w:val="00A40BD6"/>
    <w:rsid w:val="00A41B91"/>
    <w:rsid w:val="00A42667"/>
    <w:rsid w:val="00A426D4"/>
    <w:rsid w:val="00A439FE"/>
    <w:rsid w:val="00A4571D"/>
    <w:rsid w:val="00A45936"/>
    <w:rsid w:val="00A462F2"/>
    <w:rsid w:val="00A464C4"/>
    <w:rsid w:val="00A4673E"/>
    <w:rsid w:val="00A46ACE"/>
    <w:rsid w:val="00A47959"/>
    <w:rsid w:val="00A47BC9"/>
    <w:rsid w:val="00A47FD7"/>
    <w:rsid w:val="00A5084A"/>
    <w:rsid w:val="00A5140D"/>
    <w:rsid w:val="00A51573"/>
    <w:rsid w:val="00A5168C"/>
    <w:rsid w:val="00A51730"/>
    <w:rsid w:val="00A51A8E"/>
    <w:rsid w:val="00A51AF6"/>
    <w:rsid w:val="00A51BCB"/>
    <w:rsid w:val="00A51BDC"/>
    <w:rsid w:val="00A51C4C"/>
    <w:rsid w:val="00A51D4F"/>
    <w:rsid w:val="00A51D6B"/>
    <w:rsid w:val="00A523BB"/>
    <w:rsid w:val="00A52431"/>
    <w:rsid w:val="00A53D26"/>
    <w:rsid w:val="00A5484D"/>
    <w:rsid w:val="00A54D6C"/>
    <w:rsid w:val="00A54E9F"/>
    <w:rsid w:val="00A55477"/>
    <w:rsid w:val="00A5552A"/>
    <w:rsid w:val="00A559DF"/>
    <w:rsid w:val="00A564E7"/>
    <w:rsid w:val="00A56AAC"/>
    <w:rsid w:val="00A5711E"/>
    <w:rsid w:val="00A579DF"/>
    <w:rsid w:val="00A57CE5"/>
    <w:rsid w:val="00A57D73"/>
    <w:rsid w:val="00A57EA1"/>
    <w:rsid w:val="00A61844"/>
    <w:rsid w:val="00A61E04"/>
    <w:rsid w:val="00A62111"/>
    <w:rsid w:val="00A62287"/>
    <w:rsid w:val="00A62558"/>
    <w:rsid w:val="00A6255A"/>
    <w:rsid w:val="00A62A17"/>
    <w:rsid w:val="00A62DAC"/>
    <w:rsid w:val="00A62F25"/>
    <w:rsid w:val="00A63252"/>
    <w:rsid w:val="00A6334C"/>
    <w:rsid w:val="00A63366"/>
    <w:rsid w:val="00A637CD"/>
    <w:rsid w:val="00A639C9"/>
    <w:rsid w:val="00A63AE9"/>
    <w:rsid w:val="00A63AF6"/>
    <w:rsid w:val="00A63C45"/>
    <w:rsid w:val="00A641D9"/>
    <w:rsid w:val="00A64990"/>
    <w:rsid w:val="00A65A5E"/>
    <w:rsid w:val="00A65ABE"/>
    <w:rsid w:val="00A65C3C"/>
    <w:rsid w:val="00A66577"/>
    <w:rsid w:val="00A67C23"/>
    <w:rsid w:val="00A700C5"/>
    <w:rsid w:val="00A70204"/>
    <w:rsid w:val="00A70913"/>
    <w:rsid w:val="00A70FFD"/>
    <w:rsid w:val="00A719C9"/>
    <w:rsid w:val="00A72300"/>
    <w:rsid w:val="00A7275D"/>
    <w:rsid w:val="00A727B6"/>
    <w:rsid w:val="00A738B1"/>
    <w:rsid w:val="00A73FE4"/>
    <w:rsid w:val="00A74AC5"/>
    <w:rsid w:val="00A74E2E"/>
    <w:rsid w:val="00A75DFC"/>
    <w:rsid w:val="00A764C7"/>
    <w:rsid w:val="00A764D3"/>
    <w:rsid w:val="00A76F38"/>
    <w:rsid w:val="00A77EFA"/>
    <w:rsid w:val="00A77F8C"/>
    <w:rsid w:val="00A803D0"/>
    <w:rsid w:val="00A8083F"/>
    <w:rsid w:val="00A809ED"/>
    <w:rsid w:val="00A80A49"/>
    <w:rsid w:val="00A80CB3"/>
    <w:rsid w:val="00A80EDE"/>
    <w:rsid w:val="00A8127D"/>
    <w:rsid w:val="00A81481"/>
    <w:rsid w:val="00A82A43"/>
    <w:rsid w:val="00A8337D"/>
    <w:rsid w:val="00A835C4"/>
    <w:rsid w:val="00A84781"/>
    <w:rsid w:val="00A87481"/>
    <w:rsid w:val="00A879DD"/>
    <w:rsid w:val="00A87ADA"/>
    <w:rsid w:val="00A87B2C"/>
    <w:rsid w:val="00A87B77"/>
    <w:rsid w:val="00A902AB"/>
    <w:rsid w:val="00A9058F"/>
    <w:rsid w:val="00A9086C"/>
    <w:rsid w:val="00A910BC"/>
    <w:rsid w:val="00A912BE"/>
    <w:rsid w:val="00A915CF"/>
    <w:rsid w:val="00A927FA"/>
    <w:rsid w:val="00A928CE"/>
    <w:rsid w:val="00A92AA0"/>
    <w:rsid w:val="00A92E86"/>
    <w:rsid w:val="00A93009"/>
    <w:rsid w:val="00A93DF4"/>
    <w:rsid w:val="00A9586A"/>
    <w:rsid w:val="00A95C15"/>
    <w:rsid w:val="00A95D84"/>
    <w:rsid w:val="00A95DA3"/>
    <w:rsid w:val="00A961DB"/>
    <w:rsid w:val="00A96994"/>
    <w:rsid w:val="00A96FBE"/>
    <w:rsid w:val="00A97013"/>
    <w:rsid w:val="00A972AA"/>
    <w:rsid w:val="00A97548"/>
    <w:rsid w:val="00A9788B"/>
    <w:rsid w:val="00A979AF"/>
    <w:rsid w:val="00AA0824"/>
    <w:rsid w:val="00AA1119"/>
    <w:rsid w:val="00AA112C"/>
    <w:rsid w:val="00AA1502"/>
    <w:rsid w:val="00AA1A15"/>
    <w:rsid w:val="00AA202D"/>
    <w:rsid w:val="00AA2215"/>
    <w:rsid w:val="00AA246D"/>
    <w:rsid w:val="00AA2757"/>
    <w:rsid w:val="00AA3FE5"/>
    <w:rsid w:val="00AA4D82"/>
    <w:rsid w:val="00AA5BD4"/>
    <w:rsid w:val="00AA69BB"/>
    <w:rsid w:val="00AA7079"/>
    <w:rsid w:val="00AB0298"/>
    <w:rsid w:val="00AB0781"/>
    <w:rsid w:val="00AB0A0A"/>
    <w:rsid w:val="00AB0AD3"/>
    <w:rsid w:val="00AB10E6"/>
    <w:rsid w:val="00AB11A0"/>
    <w:rsid w:val="00AB1552"/>
    <w:rsid w:val="00AB15EB"/>
    <w:rsid w:val="00AB191A"/>
    <w:rsid w:val="00AB2DA4"/>
    <w:rsid w:val="00AB3901"/>
    <w:rsid w:val="00AB417A"/>
    <w:rsid w:val="00AB434A"/>
    <w:rsid w:val="00AB447C"/>
    <w:rsid w:val="00AB4550"/>
    <w:rsid w:val="00AB465B"/>
    <w:rsid w:val="00AB4764"/>
    <w:rsid w:val="00AB503A"/>
    <w:rsid w:val="00AB6139"/>
    <w:rsid w:val="00AB61DE"/>
    <w:rsid w:val="00AB677A"/>
    <w:rsid w:val="00AB6CD4"/>
    <w:rsid w:val="00AB706F"/>
    <w:rsid w:val="00AC0B40"/>
    <w:rsid w:val="00AC0F8F"/>
    <w:rsid w:val="00AC1A7A"/>
    <w:rsid w:val="00AC1DB9"/>
    <w:rsid w:val="00AC2171"/>
    <w:rsid w:val="00AC284A"/>
    <w:rsid w:val="00AC2E38"/>
    <w:rsid w:val="00AC301A"/>
    <w:rsid w:val="00AC3091"/>
    <w:rsid w:val="00AC327B"/>
    <w:rsid w:val="00AC327D"/>
    <w:rsid w:val="00AC37C6"/>
    <w:rsid w:val="00AC3998"/>
    <w:rsid w:val="00AC405D"/>
    <w:rsid w:val="00AC40DB"/>
    <w:rsid w:val="00AC4A1B"/>
    <w:rsid w:val="00AC4C8C"/>
    <w:rsid w:val="00AC4DA7"/>
    <w:rsid w:val="00AC535F"/>
    <w:rsid w:val="00AC55FE"/>
    <w:rsid w:val="00AC561D"/>
    <w:rsid w:val="00AC5992"/>
    <w:rsid w:val="00AC59E1"/>
    <w:rsid w:val="00AC5E7C"/>
    <w:rsid w:val="00AC5EB3"/>
    <w:rsid w:val="00AC6328"/>
    <w:rsid w:val="00AC6711"/>
    <w:rsid w:val="00AC744E"/>
    <w:rsid w:val="00AC749D"/>
    <w:rsid w:val="00AC7AE4"/>
    <w:rsid w:val="00AC7E7E"/>
    <w:rsid w:val="00AD02F7"/>
    <w:rsid w:val="00AD0C87"/>
    <w:rsid w:val="00AD0ECF"/>
    <w:rsid w:val="00AD0EE9"/>
    <w:rsid w:val="00AD0FE5"/>
    <w:rsid w:val="00AD146A"/>
    <w:rsid w:val="00AD188D"/>
    <w:rsid w:val="00AD2291"/>
    <w:rsid w:val="00AD2A41"/>
    <w:rsid w:val="00AD2B98"/>
    <w:rsid w:val="00AD3627"/>
    <w:rsid w:val="00AD3B93"/>
    <w:rsid w:val="00AD3D17"/>
    <w:rsid w:val="00AD4AC6"/>
    <w:rsid w:val="00AD4C33"/>
    <w:rsid w:val="00AD4D86"/>
    <w:rsid w:val="00AD4FD9"/>
    <w:rsid w:val="00AD53CC"/>
    <w:rsid w:val="00AD7292"/>
    <w:rsid w:val="00AD74A2"/>
    <w:rsid w:val="00AD78B7"/>
    <w:rsid w:val="00AD78E1"/>
    <w:rsid w:val="00AD7C5C"/>
    <w:rsid w:val="00AD7EF8"/>
    <w:rsid w:val="00AE0306"/>
    <w:rsid w:val="00AE0328"/>
    <w:rsid w:val="00AE0969"/>
    <w:rsid w:val="00AE0B2D"/>
    <w:rsid w:val="00AE0F63"/>
    <w:rsid w:val="00AE1CB0"/>
    <w:rsid w:val="00AE297B"/>
    <w:rsid w:val="00AE2B25"/>
    <w:rsid w:val="00AE2D8F"/>
    <w:rsid w:val="00AE2FF3"/>
    <w:rsid w:val="00AE3798"/>
    <w:rsid w:val="00AE42DE"/>
    <w:rsid w:val="00AE4C79"/>
    <w:rsid w:val="00AE5128"/>
    <w:rsid w:val="00AE567D"/>
    <w:rsid w:val="00AE583C"/>
    <w:rsid w:val="00AE58E9"/>
    <w:rsid w:val="00AE5CE8"/>
    <w:rsid w:val="00AE6D61"/>
    <w:rsid w:val="00AE6EF9"/>
    <w:rsid w:val="00AE7F48"/>
    <w:rsid w:val="00AF0315"/>
    <w:rsid w:val="00AF0D3A"/>
    <w:rsid w:val="00AF22F1"/>
    <w:rsid w:val="00AF34AF"/>
    <w:rsid w:val="00AF4127"/>
    <w:rsid w:val="00AF4435"/>
    <w:rsid w:val="00AF535E"/>
    <w:rsid w:val="00AF6C53"/>
    <w:rsid w:val="00AF6EDD"/>
    <w:rsid w:val="00AF759A"/>
    <w:rsid w:val="00B00228"/>
    <w:rsid w:val="00B00499"/>
    <w:rsid w:val="00B0072C"/>
    <w:rsid w:val="00B00813"/>
    <w:rsid w:val="00B0096F"/>
    <w:rsid w:val="00B00E48"/>
    <w:rsid w:val="00B012DA"/>
    <w:rsid w:val="00B0180D"/>
    <w:rsid w:val="00B01866"/>
    <w:rsid w:val="00B01917"/>
    <w:rsid w:val="00B01F9B"/>
    <w:rsid w:val="00B04D8A"/>
    <w:rsid w:val="00B04EA9"/>
    <w:rsid w:val="00B06B30"/>
    <w:rsid w:val="00B06B6C"/>
    <w:rsid w:val="00B06D22"/>
    <w:rsid w:val="00B07005"/>
    <w:rsid w:val="00B07EA0"/>
    <w:rsid w:val="00B1083A"/>
    <w:rsid w:val="00B11202"/>
    <w:rsid w:val="00B12235"/>
    <w:rsid w:val="00B130AC"/>
    <w:rsid w:val="00B13582"/>
    <w:rsid w:val="00B13A8B"/>
    <w:rsid w:val="00B13BB8"/>
    <w:rsid w:val="00B142AB"/>
    <w:rsid w:val="00B1446A"/>
    <w:rsid w:val="00B149A7"/>
    <w:rsid w:val="00B149B2"/>
    <w:rsid w:val="00B1507B"/>
    <w:rsid w:val="00B15598"/>
    <w:rsid w:val="00B17CB8"/>
    <w:rsid w:val="00B20A41"/>
    <w:rsid w:val="00B2180D"/>
    <w:rsid w:val="00B22EA1"/>
    <w:rsid w:val="00B22EBA"/>
    <w:rsid w:val="00B2319B"/>
    <w:rsid w:val="00B23777"/>
    <w:rsid w:val="00B23E1D"/>
    <w:rsid w:val="00B24884"/>
    <w:rsid w:val="00B254C8"/>
    <w:rsid w:val="00B2552A"/>
    <w:rsid w:val="00B25B72"/>
    <w:rsid w:val="00B26AA6"/>
    <w:rsid w:val="00B26D97"/>
    <w:rsid w:val="00B2700E"/>
    <w:rsid w:val="00B27114"/>
    <w:rsid w:val="00B27474"/>
    <w:rsid w:val="00B27622"/>
    <w:rsid w:val="00B27F07"/>
    <w:rsid w:val="00B30242"/>
    <w:rsid w:val="00B3029C"/>
    <w:rsid w:val="00B30587"/>
    <w:rsid w:val="00B30E7D"/>
    <w:rsid w:val="00B314C2"/>
    <w:rsid w:val="00B31695"/>
    <w:rsid w:val="00B317C9"/>
    <w:rsid w:val="00B321E5"/>
    <w:rsid w:val="00B32795"/>
    <w:rsid w:val="00B3293F"/>
    <w:rsid w:val="00B32F5E"/>
    <w:rsid w:val="00B3324E"/>
    <w:rsid w:val="00B3449C"/>
    <w:rsid w:val="00B35C1D"/>
    <w:rsid w:val="00B3620F"/>
    <w:rsid w:val="00B3637C"/>
    <w:rsid w:val="00B36638"/>
    <w:rsid w:val="00B37A4C"/>
    <w:rsid w:val="00B37CF4"/>
    <w:rsid w:val="00B37DAF"/>
    <w:rsid w:val="00B401E6"/>
    <w:rsid w:val="00B40633"/>
    <w:rsid w:val="00B40953"/>
    <w:rsid w:val="00B40BB4"/>
    <w:rsid w:val="00B40BD6"/>
    <w:rsid w:val="00B40F8F"/>
    <w:rsid w:val="00B41552"/>
    <w:rsid w:val="00B42944"/>
    <w:rsid w:val="00B42F4F"/>
    <w:rsid w:val="00B42FF6"/>
    <w:rsid w:val="00B431E3"/>
    <w:rsid w:val="00B43248"/>
    <w:rsid w:val="00B433F1"/>
    <w:rsid w:val="00B435BE"/>
    <w:rsid w:val="00B435C9"/>
    <w:rsid w:val="00B43AF9"/>
    <w:rsid w:val="00B44618"/>
    <w:rsid w:val="00B44ACE"/>
    <w:rsid w:val="00B44F6D"/>
    <w:rsid w:val="00B45328"/>
    <w:rsid w:val="00B45A93"/>
    <w:rsid w:val="00B46D20"/>
    <w:rsid w:val="00B47015"/>
    <w:rsid w:val="00B47296"/>
    <w:rsid w:val="00B47BCF"/>
    <w:rsid w:val="00B500D0"/>
    <w:rsid w:val="00B50BEF"/>
    <w:rsid w:val="00B5126E"/>
    <w:rsid w:val="00B51A12"/>
    <w:rsid w:val="00B51FD1"/>
    <w:rsid w:val="00B524E7"/>
    <w:rsid w:val="00B52620"/>
    <w:rsid w:val="00B5296A"/>
    <w:rsid w:val="00B53A9B"/>
    <w:rsid w:val="00B54514"/>
    <w:rsid w:val="00B54737"/>
    <w:rsid w:val="00B559A9"/>
    <w:rsid w:val="00B55D38"/>
    <w:rsid w:val="00B57029"/>
    <w:rsid w:val="00B577A5"/>
    <w:rsid w:val="00B57D5D"/>
    <w:rsid w:val="00B57DA4"/>
    <w:rsid w:val="00B601A7"/>
    <w:rsid w:val="00B60441"/>
    <w:rsid w:val="00B60FD3"/>
    <w:rsid w:val="00B613BB"/>
    <w:rsid w:val="00B61781"/>
    <w:rsid w:val="00B61AB9"/>
    <w:rsid w:val="00B62F1F"/>
    <w:rsid w:val="00B64986"/>
    <w:rsid w:val="00B650BE"/>
    <w:rsid w:val="00B66FA6"/>
    <w:rsid w:val="00B717A8"/>
    <w:rsid w:val="00B7186D"/>
    <w:rsid w:val="00B72063"/>
    <w:rsid w:val="00B72496"/>
    <w:rsid w:val="00B727FD"/>
    <w:rsid w:val="00B7296D"/>
    <w:rsid w:val="00B7309E"/>
    <w:rsid w:val="00B76485"/>
    <w:rsid w:val="00B764ED"/>
    <w:rsid w:val="00B76835"/>
    <w:rsid w:val="00B7739F"/>
    <w:rsid w:val="00B77DD9"/>
    <w:rsid w:val="00B80D2B"/>
    <w:rsid w:val="00B80F15"/>
    <w:rsid w:val="00B80FA8"/>
    <w:rsid w:val="00B81711"/>
    <w:rsid w:val="00B824F2"/>
    <w:rsid w:val="00B82514"/>
    <w:rsid w:val="00B830DE"/>
    <w:rsid w:val="00B8311C"/>
    <w:rsid w:val="00B83175"/>
    <w:rsid w:val="00B837C9"/>
    <w:rsid w:val="00B837E3"/>
    <w:rsid w:val="00B84327"/>
    <w:rsid w:val="00B846FB"/>
    <w:rsid w:val="00B84EA9"/>
    <w:rsid w:val="00B85356"/>
    <w:rsid w:val="00B865BC"/>
    <w:rsid w:val="00B86693"/>
    <w:rsid w:val="00B86888"/>
    <w:rsid w:val="00B87127"/>
    <w:rsid w:val="00B87349"/>
    <w:rsid w:val="00B87555"/>
    <w:rsid w:val="00B90521"/>
    <w:rsid w:val="00B90E13"/>
    <w:rsid w:val="00B9106E"/>
    <w:rsid w:val="00B912C2"/>
    <w:rsid w:val="00B915F5"/>
    <w:rsid w:val="00B91841"/>
    <w:rsid w:val="00B92443"/>
    <w:rsid w:val="00B93308"/>
    <w:rsid w:val="00B93789"/>
    <w:rsid w:val="00B9389F"/>
    <w:rsid w:val="00B93CA2"/>
    <w:rsid w:val="00B94799"/>
    <w:rsid w:val="00B9487B"/>
    <w:rsid w:val="00B964BA"/>
    <w:rsid w:val="00B96706"/>
    <w:rsid w:val="00B96C32"/>
    <w:rsid w:val="00B9775F"/>
    <w:rsid w:val="00B97AA1"/>
    <w:rsid w:val="00BA0330"/>
    <w:rsid w:val="00BA0523"/>
    <w:rsid w:val="00BA0B03"/>
    <w:rsid w:val="00BA100B"/>
    <w:rsid w:val="00BA178F"/>
    <w:rsid w:val="00BA219F"/>
    <w:rsid w:val="00BA240E"/>
    <w:rsid w:val="00BA2492"/>
    <w:rsid w:val="00BA25FE"/>
    <w:rsid w:val="00BA2FC4"/>
    <w:rsid w:val="00BA3273"/>
    <w:rsid w:val="00BA38F2"/>
    <w:rsid w:val="00BA3920"/>
    <w:rsid w:val="00BA463D"/>
    <w:rsid w:val="00BA4BF2"/>
    <w:rsid w:val="00BA4F36"/>
    <w:rsid w:val="00BA5078"/>
    <w:rsid w:val="00BA5094"/>
    <w:rsid w:val="00BA51A3"/>
    <w:rsid w:val="00BA52C5"/>
    <w:rsid w:val="00BA6008"/>
    <w:rsid w:val="00BA6ACE"/>
    <w:rsid w:val="00BA6C9B"/>
    <w:rsid w:val="00BB0104"/>
    <w:rsid w:val="00BB08D6"/>
    <w:rsid w:val="00BB0C93"/>
    <w:rsid w:val="00BB100F"/>
    <w:rsid w:val="00BB1209"/>
    <w:rsid w:val="00BB1573"/>
    <w:rsid w:val="00BB159F"/>
    <w:rsid w:val="00BB15B8"/>
    <w:rsid w:val="00BB242C"/>
    <w:rsid w:val="00BB2738"/>
    <w:rsid w:val="00BB29E6"/>
    <w:rsid w:val="00BB2A06"/>
    <w:rsid w:val="00BB317D"/>
    <w:rsid w:val="00BB3A75"/>
    <w:rsid w:val="00BB489B"/>
    <w:rsid w:val="00BB4FAA"/>
    <w:rsid w:val="00BB5110"/>
    <w:rsid w:val="00BB5408"/>
    <w:rsid w:val="00BB59E5"/>
    <w:rsid w:val="00BB6547"/>
    <w:rsid w:val="00BB6CA5"/>
    <w:rsid w:val="00BB6DE6"/>
    <w:rsid w:val="00BB7021"/>
    <w:rsid w:val="00BB7828"/>
    <w:rsid w:val="00BB79D1"/>
    <w:rsid w:val="00BB7E4A"/>
    <w:rsid w:val="00BC0190"/>
    <w:rsid w:val="00BC1500"/>
    <w:rsid w:val="00BC1E2C"/>
    <w:rsid w:val="00BC2AAD"/>
    <w:rsid w:val="00BC3776"/>
    <w:rsid w:val="00BC3818"/>
    <w:rsid w:val="00BC429F"/>
    <w:rsid w:val="00BC489C"/>
    <w:rsid w:val="00BC48CD"/>
    <w:rsid w:val="00BC49FA"/>
    <w:rsid w:val="00BC5262"/>
    <w:rsid w:val="00BC5597"/>
    <w:rsid w:val="00BC5E9E"/>
    <w:rsid w:val="00BC638C"/>
    <w:rsid w:val="00BC6B39"/>
    <w:rsid w:val="00BC74DD"/>
    <w:rsid w:val="00BC7C21"/>
    <w:rsid w:val="00BD002F"/>
    <w:rsid w:val="00BD011B"/>
    <w:rsid w:val="00BD0367"/>
    <w:rsid w:val="00BD0A91"/>
    <w:rsid w:val="00BD2AA3"/>
    <w:rsid w:val="00BD2FAA"/>
    <w:rsid w:val="00BD36ED"/>
    <w:rsid w:val="00BD3873"/>
    <w:rsid w:val="00BD3B8A"/>
    <w:rsid w:val="00BD3BE2"/>
    <w:rsid w:val="00BD4073"/>
    <w:rsid w:val="00BD48E2"/>
    <w:rsid w:val="00BD4C5C"/>
    <w:rsid w:val="00BD597B"/>
    <w:rsid w:val="00BD5CAA"/>
    <w:rsid w:val="00BD71E6"/>
    <w:rsid w:val="00BD725E"/>
    <w:rsid w:val="00BD75AE"/>
    <w:rsid w:val="00BD7D08"/>
    <w:rsid w:val="00BE0926"/>
    <w:rsid w:val="00BE1312"/>
    <w:rsid w:val="00BE1885"/>
    <w:rsid w:val="00BE26D4"/>
    <w:rsid w:val="00BE29BE"/>
    <w:rsid w:val="00BE2C8A"/>
    <w:rsid w:val="00BE2E82"/>
    <w:rsid w:val="00BE31CD"/>
    <w:rsid w:val="00BE3946"/>
    <w:rsid w:val="00BE4463"/>
    <w:rsid w:val="00BE449A"/>
    <w:rsid w:val="00BE4B62"/>
    <w:rsid w:val="00BE4CC8"/>
    <w:rsid w:val="00BE4D4F"/>
    <w:rsid w:val="00BE50A9"/>
    <w:rsid w:val="00BE5143"/>
    <w:rsid w:val="00BE57AB"/>
    <w:rsid w:val="00BE5969"/>
    <w:rsid w:val="00BE5F88"/>
    <w:rsid w:val="00BE6DCF"/>
    <w:rsid w:val="00BE6F5F"/>
    <w:rsid w:val="00BE7E85"/>
    <w:rsid w:val="00BF0298"/>
    <w:rsid w:val="00BF0969"/>
    <w:rsid w:val="00BF099C"/>
    <w:rsid w:val="00BF0FFD"/>
    <w:rsid w:val="00BF1D69"/>
    <w:rsid w:val="00BF29DD"/>
    <w:rsid w:val="00BF2B97"/>
    <w:rsid w:val="00BF2FFF"/>
    <w:rsid w:val="00BF31B1"/>
    <w:rsid w:val="00BF3C8A"/>
    <w:rsid w:val="00BF52D6"/>
    <w:rsid w:val="00BF5FAE"/>
    <w:rsid w:val="00BF60F4"/>
    <w:rsid w:val="00BF62A4"/>
    <w:rsid w:val="00BF688B"/>
    <w:rsid w:val="00BF6A2D"/>
    <w:rsid w:val="00BF75EE"/>
    <w:rsid w:val="00BF7BF7"/>
    <w:rsid w:val="00C00205"/>
    <w:rsid w:val="00C003BE"/>
    <w:rsid w:val="00C00A65"/>
    <w:rsid w:val="00C00A70"/>
    <w:rsid w:val="00C012D4"/>
    <w:rsid w:val="00C015C9"/>
    <w:rsid w:val="00C01741"/>
    <w:rsid w:val="00C01F65"/>
    <w:rsid w:val="00C02894"/>
    <w:rsid w:val="00C02E68"/>
    <w:rsid w:val="00C0332C"/>
    <w:rsid w:val="00C03511"/>
    <w:rsid w:val="00C03B46"/>
    <w:rsid w:val="00C0496C"/>
    <w:rsid w:val="00C04B5F"/>
    <w:rsid w:val="00C05034"/>
    <w:rsid w:val="00C0504E"/>
    <w:rsid w:val="00C053A0"/>
    <w:rsid w:val="00C063E2"/>
    <w:rsid w:val="00C0786E"/>
    <w:rsid w:val="00C07A0B"/>
    <w:rsid w:val="00C07A3B"/>
    <w:rsid w:val="00C07B22"/>
    <w:rsid w:val="00C10471"/>
    <w:rsid w:val="00C106BD"/>
    <w:rsid w:val="00C10704"/>
    <w:rsid w:val="00C11639"/>
    <w:rsid w:val="00C11B5D"/>
    <w:rsid w:val="00C12231"/>
    <w:rsid w:val="00C12AF6"/>
    <w:rsid w:val="00C130EF"/>
    <w:rsid w:val="00C13598"/>
    <w:rsid w:val="00C1440A"/>
    <w:rsid w:val="00C15840"/>
    <w:rsid w:val="00C1609C"/>
    <w:rsid w:val="00C16432"/>
    <w:rsid w:val="00C16911"/>
    <w:rsid w:val="00C169DA"/>
    <w:rsid w:val="00C16E43"/>
    <w:rsid w:val="00C2014F"/>
    <w:rsid w:val="00C20420"/>
    <w:rsid w:val="00C2098D"/>
    <w:rsid w:val="00C21217"/>
    <w:rsid w:val="00C218F4"/>
    <w:rsid w:val="00C219E8"/>
    <w:rsid w:val="00C21ECA"/>
    <w:rsid w:val="00C2205A"/>
    <w:rsid w:val="00C22992"/>
    <w:rsid w:val="00C22AE6"/>
    <w:rsid w:val="00C245C5"/>
    <w:rsid w:val="00C24B87"/>
    <w:rsid w:val="00C24F5E"/>
    <w:rsid w:val="00C25F76"/>
    <w:rsid w:val="00C25F8B"/>
    <w:rsid w:val="00C26439"/>
    <w:rsid w:val="00C264B0"/>
    <w:rsid w:val="00C264CA"/>
    <w:rsid w:val="00C26D44"/>
    <w:rsid w:val="00C27334"/>
    <w:rsid w:val="00C2794F"/>
    <w:rsid w:val="00C307CC"/>
    <w:rsid w:val="00C30867"/>
    <w:rsid w:val="00C309FD"/>
    <w:rsid w:val="00C31C00"/>
    <w:rsid w:val="00C325B9"/>
    <w:rsid w:val="00C32A7C"/>
    <w:rsid w:val="00C330C3"/>
    <w:rsid w:val="00C3317D"/>
    <w:rsid w:val="00C33B67"/>
    <w:rsid w:val="00C33B77"/>
    <w:rsid w:val="00C34370"/>
    <w:rsid w:val="00C352BF"/>
    <w:rsid w:val="00C36D4A"/>
    <w:rsid w:val="00C3719C"/>
    <w:rsid w:val="00C379CE"/>
    <w:rsid w:val="00C40E14"/>
    <w:rsid w:val="00C40E89"/>
    <w:rsid w:val="00C4110C"/>
    <w:rsid w:val="00C42AF8"/>
    <w:rsid w:val="00C42BD2"/>
    <w:rsid w:val="00C42C4B"/>
    <w:rsid w:val="00C431B7"/>
    <w:rsid w:val="00C43233"/>
    <w:rsid w:val="00C438D1"/>
    <w:rsid w:val="00C43ACF"/>
    <w:rsid w:val="00C4457B"/>
    <w:rsid w:val="00C44E6B"/>
    <w:rsid w:val="00C465EC"/>
    <w:rsid w:val="00C46732"/>
    <w:rsid w:val="00C46A27"/>
    <w:rsid w:val="00C47554"/>
    <w:rsid w:val="00C476B6"/>
    <w:rsid w:val="00C47C66"/>
    <w:rsid w:val="00C5018D"/>
    <w:rsid w:val="00C506BC"/>
    <w:rsid w:val="00C5209E"/>
    <w:rsid w:val="00C521EF"/>
    <w:rsid w:val="00C52748"/>
    <w:rsid w:val="00C52BE7"/>
    <w:rsid w:val="00C52DF4"/>
    <w:rsid w:val="00C52E15"/>
    <w:rsid w:val="00C536B1"/>
    <w:rsid w:val="00C53A37"/>
    <w:rsid w:val="00C53BE3"/>
    <w:rsid w:val="00C54775"/>
    <w:rsid w:val="00C55504"/>
    <w:rsid w:val="00C55820"/>
    <w:rsid w:val="00C562DD"/>
    <w:rsid w:val="00C5668D"/>
    <w:rsid w:val="00C5684A"/>
    <w:rsid w:val="00C56986"/>
    <w:rsid w:val="00C57885"/>
    <w:rsid w:val="00C57F97"/>
    <w:rsid w:val="00C6034E"/>
    <w:rsid w:val="00C604E1"/>
    <w:rsid w:val="00C6074F"/>
    <w:rsid w:val="00C61528"/>
    <w:rsid w:val="00C6278D"/>
    <w:rsid w:val="00C62B91"/>
    <w:rsid w:val="00C63398"/>
    <w:rsid w:val="00C63656"/>
    <w:rsid w:val="00C637AE"/>
    <w:rsid w:val="00C639DB"/>
    <w:rsid w:val="00C63D0D"/>
    <w:rsid w:val="00C6467E"/>
    <w:rsid w:val="00C64682"/>
    <w:rsid w:val="00C64D7D"/>
    <w:rsid w:val="00C653A6"/>
    <w:rsid w:val="00C653E3"/>
    <w:rsid w:val="00C656DB"/>
    <w:rsid w:val="00C66354"/>
    <w:rsid w:val="00C672EF"/>
    <w:rsid w:val="00C67740"/>
    <w:rsid w:val="00C70E79"/>
    <w:rsid w:val="00C718E2"/>
    <w:rsid w:val="00C72519"/>
    <w:rsid w:val="00C72983"/>
    <w:rsid w:val="00C73787"/>
    <w:rsid w:val="00C73A2A"/>
    <w:rsid w:val="00C73C8A"/>
    <w:rsid w:val="00C7542F"/>
    <w:rsid w:val="00C75D38"/>
    <w:rsid w:val="00C75F54"/>
    <w:rsid w:val="00C762C1"/>
    <w:rsid w:val="00C76FB6"/>
    <w:rsid w:val="00C8134F"/>
    <w:rsid w:val="00C82269"/>
    <w:rsid w:val="00C82995"/>
    <w:rsid w:val="00C82C29"/>
    <w:rsid w:val="00C83A63"/>
    <w:rsid w:val="00C83EC0"/>
    <w:rsid w:val="00C849CD"/>
    <w:rsid w:val="00C852CB"/>
    <w:rsid w:val="00C853C2"/>
    <w:rsid w:val="00C87543"/>
    <w:rsid w:val="00C8757B"/>
    <w:rsid w:val="00C905F8"/>
    <w:rsid w:val="00C906D1"/>
    <w:rsid w:val="00C906D3"/>
    <w:rsid w:val="00C90748"/>
    <w:rsid w:val="00C90C82"/>
    <w:rsid w:val="00C90D85"/>
    <w:rsid w:val="00C91D05"/>
    <w:rsid w:val="00C91EC8"/>
    <w:rsid w:val="00C9235F"/>
    <w:rsid w:val="00C923AD"/>
    <w:rsid w:val="00C928D2"/>
    <w:rsid w:val="00C92E86"/>
    <w:rsid w:val="00C935C0"/>
    <w:rsid w:val="00C945CB"/>
    <w:rsid w:val="00C9543C"/>
    <w:rsid w:val="00C9589E"/>
    <w:rsid w:val="00C95AF1"/>
    <w:rsid w:val="00C95D3F"/>
    <w:rsid w:val="00C968CA"/>
    <w:rsid w:val="00C97DA3"/>
    <w:rsid w:val="00CA0327"/>
    <w:rsid w:val="00CA071B"/>
    <w:rsid w:val="00CA26D9"/>
    <w:rsid w:val="00CA2B1D"/>
    <w:rsid w:val="00CA2DF9"/>
    <w:rsid w:val="00CA2F4B"/>
    <w:rsid w:val="00CA30B7"/>
    <w:rsid w:val="00CA3724"/>
    <w:rsid w:val="00CA3B35"/>
    <w:rsid w:val="00CA3F16"/>
    <w:rsid w:val="00CA4FDC"/>
    <w:rsid w:val="00CA51E2"/>
    <w:rsid w:val="00CA55AD"/>
    <w:rsid w:val="00CA571F"/>
    <w:rsid w:val="00CA5874"/>
    <w:rsid w:val="00CA6273"/>
    <w:rsid w:val="00CA683E"/>
    <w:rsid w:val="00CA6A84"/>
    <w:rsid w:val="00CA6D8C"/>
    <w:rsid w:val="00CA7858"/>
    <w:rsid w:val="00CA7B8A"/>
    <w:rsid w:val="00CB0751"/>
    <w:rsid w:val="00CB08BB"/>
    <w:rsid w:val="00CB181B"/>
    <w:rsid w:val="00CB20AA"/>
    <w:rsid w:val="00CB2277"/>
    <w:rsid w:val="00CB2393"/>
    <w:rsid w:val="00CB2681"/>
    <w:rsid w:val="00CB2AEF"/>
    <w:rsid w:val="00CB3A7B"/>
    <w:rsid w:val="00CB4281"/>
    <w:rsid w:val="00CB5D8A"/>
    <w:rsid w:val="00CB609C"/>
    <w:rsid w:val="00CB6F0D"/>
    <w:rsid w:val="00CB7130"/>
    <w:rsid w:val="00CC0F12"/>
    <w:rsid w:val="00CC1BEB"/>
    <w:rsid w:val="00CC1CBE"/>
    <w:rsid w:val="00CC1D12"/>
    <w:rsid w:val="00CC2160"/>
    <w:rsid w:val="00CC2698"/>
    <w:rsid w:val="00CC2B13"/>
    <w:rsid w:val="00CC2FC5"/>
    <w:rsid w:val="00CC349D"/>
    <w:rsid w:val="00CC49BF"/>
    <w:rsid w:val="00CC4BEC"/>
    <w:rsid w:val="00CC574A"/>
    <w:rsid w:val="00CC57CD"/>
    <w:rsid w:val="00CC646C"/>
    <w:rsid w:val="00CC74CA"/>
    <w:rsid w:val="00CC7701"/>
    <w:rsid w:val="00CC7A07"/>
    <w:rsid w:val="00CC7AC7"/>
    <w:rsid w:val="00CC7BA5"/>
    <w:rsid w:val="00CD0950"/>
    <w:rsid w:val="00CD1D6B"/>
    <w:rsid w:val="00CD1F83"/>
    <w:rsid w:val="00CD414D"/>
    <w:rsid w:val="00CD441F"/>
    <w:rsid w:val="00CD48AA"/>
    <w:rsid w:val="00CD4C9D"/>
    <w:rsid w:val="00CD4D9C"/>
    <w:rsid w:val="00CD4E25"/>
    <w:rsid w:val="00CD6C80"/>
    <w:rsid w:val="00CD701A"/>
    <w:rsid w:val="00CD7104"/>
    <w:rsid w:val="00CD72CD"/>
    <w:rsid w:val="00CD7576"/>
    <w:rsid w:val="00CD7EC2"/>
    <w:rsid w:val="00CE0472"/>
    <w:rsid w:val="00CE0AD4"/>
    <w:rsid w:val="00CE0BC5"/>
    <w:rsid w:val="00CE1ECD"/>
    <w:rsid w:val="00CE207A"/>
    <w:rsid w:val="00CE22FE"/>
    <w:rsid w:val="00CE2550"/>
    <w:rsid w:val="00CE40F2"/>
    <w:rsid w:val="00CE4109"/>
    <w:rsid w:val="00CE457D"/>
    <w:rsid w:val="00CE5033"/>
    <w:rsid w:val="00CE50F2"/>
    <w:rsid w:val="00CE550E"/>
    <w:rsid w:val="00CE554E"/>
    <w:rsid w:val="00CE55BE"/>
    <w:rsid w:val="00CE5C96"/>
    <w:rsid w:val="00CE66C7"/>
    <w:rsid w:val="00CE69D2"/>
    <w:rsid w:val="00CE6C07"/>
    <w:rsid w:val="00CE7210"/>
    <w:rsid w:val="00CF018F"/>
    <w:rsid w:val="00CF032C"/>
    <w:rsid w:val="00CF07E4"/>
    <w:rsid w:val="00CF0FBB"/>
    <w:rsid w:val="00CF1535"/>
    <w:rsid w:val="00CF1B69"/>
    <w:rsid w:val="00CF1BE8"/>
    <w:rsid w:val="00CF235E"/>
    <w:rsid w:val="00CF237D"/>
    <w:rsid w:val="00CF2A2A"/>
    <w:rsid w:val="00CF3145"/>
    <w:rsid w:val="00CF32E9"/>
    <w:rsid w:val="00CF37B3"/>
    <w:rsid w:val="00CF3DC6"/>
    <w:rsid w:val="00CF4935"/>
    <w:rsid w:val="00CF4B83"/>
    <w:rsid w:val="00CF5158"/>
    <w:rsid w:val="00CF5AC2"/>
    <w:rsid w:val="00CF6D9B"/>
    <w:rsid w:val="00CF79F5"/>
    <w:rsid w:val="00CF7B05"/>
    <w:rsid w:val="00CF7BDE"/>
    <w:rsid w:val="00CF7E2F"/>
    <w:rsid w:val="00CF7FAC"/>
    <w:rsid w:val="00D013C0"/>
    <w:rsid w:val="00D02A7F"/>
    <w:rsid w:val="00D02FE6"/>
    <w:rsid w:val="00D034A4"/>
    <w:rsid w:val="00D03C6E"/>
    <w:rsid w:val="00D04332"/>
    <w:rsid w:val="00D047B4"/>
    <w:rsid w:val="00D04AB9"/>
    <w:rsid w:val="00D05588"/>
    <w:rsid w:val="00D05C21"/>
    <w:rsid w:val="00D061BB"/>
    <w:rsid w:val="00D06C5B"/>
    <w:rsid w:val="00D072CE"/>
    <w:rsid w:val="00D07584"/>
    <w:rsid w:val="00D07712"/>
    <w:rsid w:val="00D07CCC"/>
    <w:rsid w:val="00D10397"/>
    <w:rsid w:val="00D10449"/>
    <w:rsid w:val="00D104E1"/>
    <w:rsid w:val="00D1162E"/>
    <w:rsid w:val="00D129C7"/>
    <w:rsid w:val="00D12C53"/>
    <w:rsid w:val="00D12CEF"/>
    <w:rsid w:val="00D12D99"/>
    <w:rsid w:val="00D12F47"/>
    <w:rsid w:val="00D13391"/>
    <w:rsid w:val="00D1361D"/>
    <w:rsid w:val="00D13679"/>
    <w:rsid w:val="00D137FA"/>
    <w:rsid w:val="00D14837"/>
    <w:rsid w:val="00D14E77"/>
    <w:rsid w:val="00D15699"/>
    <w:rsid w:val="00D15ECB"/>
    <w:rsid w:val="00D15F43"/>
    <w:rsid w:val="00D16162"/>
    <w:rsid w:val="00D162B2"/>
    <w:rsid w:val="00D16C3E"/>
    <w:rsid w:val="00D17179"/>
    <w:rsid w:val="00D172DB"/>
    <w:rsid w:val="00D17ACA"/>
    <w:rsid w:val="00D2002B"/>
    <w:rsid w:val="00D20588"/>
    <w:rsid w:val="00D2091D"/>
    <w:rsid w:val="00D20B13"/>
    <w:rsid w:val="00D20F4A"/>
    <w:rsid w:val="00D21892"/>
    <w:rsid w:val="00D222C4"/>
    <w:rsid w:val="00D23CD7"/>
    <w:rsid w:val="00D23FE8"/>
    <w:rsid w:val="00D240C4"/>
    <w:rsid w:val="00D24623"/>
    <w:rsid w:val="00D24FB3"/>
    <w:rsid w:val="00D25FA7"/>
    <w:rsid w:val="00D26306"/>
    <w:rsid w:val="00D26C76"/>
    <w:rsid w:val="00D2765E"/>
    <w:rsid w:val="00D31590"/>
    <w:rsid w:val="00D31857"/>
    <w:rsid w:val="00D31963"/>
    <w:rsid w:val="00D31A34"/>
    <w:rsid w:val="00D32021"/>
    <w:rsid w:val="00D324C9"/>
    <w:rsid w:val="00D32604"/>
    <w:rsid w:val="00D32805"/>
    <w:rsid w:val="00D32814"/>
    <w:rsid w:val="00D32CF6"/>
    <w:rsid w:val="00D33F67"/>
    <w:rsid w:val="00D346AD"/>
    <w:rsid w:val="00D346BE"/>
    <w:rsid w:val="00D34852"/>
    <w:rsid w:val="00D34A10"/>
    <w:rsid w:val="00D34A91"/>
    <w:rsid w:val="00D34F0A"/>
    <w:rsid w:val="00D35896"/>
    <w:rsid w:val="00D359C5"/>
    <w:rsid w:val="00D35BFD"/>
    <w:rsid w:val="00D35C9B"/>
    <w:rsid w:val="00D35EE5"/>
    <w:rsid w:val="00D36187"/>
    <w:rsid w:val="00D36BD1"/>
    <w:rsid w:val="00D37006"/>
    <w:rsid w:val="00D372ED"/>
    <w:rsid w:val="00D4022E"/>
    <w:rsid w:val="00D408B9"/>
    <w:rsid w:val="00D40983"/>
    <w:rsid w:val="00D40984"/>
    <w:rsid w:val="00D413B6"/>
    <w:rsid w:val="00D415D6"/>
    <w:rsid w:val="00D41768"/>
    <w:rsid w:val="00D42504"/>
    <w:rsid w:val="00D427C1"/>
    <w:rsid w:val="00D42E07"/>
    <w:rsid w:val="00D4310F"/>
    <w:rsid w:val="00D44C8E"/>
    <w:rsid w:val="00D44CD0"/>
    <w:rsid w:val="00D44E45"/>
    <w:rsid w:val="00D45CFB"/>
    <w:rsid w:val="00D45FFB"/>
    <w:rsid w:val="00D4648B"/>
    <w:rsid w:val="00D47931"/>
    <w:rsid w:val="00D4799A"/>
    <w:rsid w:val="00D47B72"/>
    <w:rsid w:val="00D50A43"/>
    <w:rsid w:val="00D50CC6"/>
    <w:rsid w:val="00D50CF8"/>
    <w:rsid w:val="00D50D78"/>
    <w:rsid w:val="00D50ECB"/>
    <w:rsid w:val="00D50EF3"/>
    <w:rsid w:val="00D50F72"/>
    <w:rsid w:val="00D5117C"/>
    <w:rsid w:val="00D51215"/>
    <w:rsid w:val="00D5181A"/>
    <w:rsid w:val="00D51D8A"/>
    <w:rsid w:val="00D52304"/>
    <w:rsid w:val="00D526D7"/>
    <w:rsid w:val="00D52B31"/>
    <w:rsid w:val="00D52B53"/>
    <w:rsid w:val="00D52DCA"/>
    <w:rsid w:val="00D53671"/>
    <w:rsid w:val="00D539F4"/>
    <w:rsid w:val="00D53D9E"/>
    <w:rsid w:val="00D55683"/>
    <w:rsid w:val="00D56B37"/>
    <w:rsid w:val="00D57307"/>
    <w:rsid w:val="00D5739D"/>
    <w:rsid w:val="00D60204"/>
    <w:rsid w:val="00D60A32"/>
    <w:rsid w:val="00D6154F"/>
    <w:rsid w:val="00D62AAD"/>
    <w:rsid w:val="00D630AE"/>
    <w:rsid w:val="00D631A5"/>
    <w:rsid w:val="00D6371A"/>
    <w:rsid w:val="00D63EB4"/>
    <w:rsid w:val="00D6487D"/>
    <w:rsid w:val="00D65447"/>
    <w:rsid w:val="00D6588E"/>
    <w:rsid w:val="00D65DBA"/>
    <w:rsid w:val="00D66497"/>
    <w:rsid w:val="00D66A8A"/>
    <w:rsid w:val="00D66C16"/>
    <w:rsid w:val="00D671E6"/>
    <w:rsid w:val="00D6758C"/>
    <w:rsid w:val="00D6782E"/>
    <w:rsid w:val="00D67A72"/>
    <w:rsid w:val="00D70806"/>
    <w:rsid w:val="00D7086D"/>
    <w:rsid w:val="00D71005"/>
    <w:rsid w:val="00D71272"/>
    <w:rsid w:val="00D7151D"/>
    <w:rsid w:val="00D7275B"/>
    <w:rsid w:val="00D72A11"/>
    <w:rsid w:val="00D73352"/>
    <w:rsid w:val="00D73D33"/>
    <w:rsid w:val="00D74101"/>
    <w:rsid w:val="00D746D5"/>
    <w:rsid w:val="00D748B0"/>
    <w:rsid w:val="00D74CF8"/>
    <w:rsid w:val="00D74D8A"/>
    <w:rsid w:val="00D754DC"/>
    <w:rsid w:val="00D75946"/>
    <w:rsid w:val="00D75DB0"/>
    <w:rsid w:val="00D75FC5"/>
    <w:rsid w:val="00D76B21"/>
    <w:rsid w:val="00D76DE6"/>
    <w:rsid w:val="00D76EAC"/>
    <w:rsid w:val="00D77CAD"/>
    <w:rsid w:val="00D803E2"/>
    <w:rsid w:val="00D812F1"/>
    <w:rsid w:val="00D81CE3"/>
    <w:rsid w:val="00D81EF3"/>
    <w:rsid w:val="00D83497"/>
    <w:rsid w:val="00D8371A"/>
    <w:rsid w:val="00D83829"/>
    <w:rsid w:val="00D83E4A"/>
    <w:rsid w:val="00D84006"/>
    <w:rsid w:val="00D842EE"/>
    <w:rsid w:val="00D84CCF"/>
    <w:rsid w:val="00D84F4F"/>
    <w:rsid w:val="00D850D0"/>
    <w:rsid w:val="00D852EB"/>
    <w:rsid w:val="00D85A0E"/>
    <w:rsid w:val="00D85E26"/>
    <w:rsid w:val="00D86E21"/>
    <w:rsid w:val="00D87290"/>
    <w:rsid w:val="00D87BB5"/>
    <w:rsid w:val="00D9062D"/>
    <w:rsid w:val="00D909C6"/>
    <w:rsid w:val="00D90D1B"/>
    <w:rsid w:val="00D9187E"/>
    <w:rsid w:val="00D93564"/>
    <w:rsid w:val="00D935A8"/>
    <w:rsid w:val="00D936D8"/>
    <w:rsid w:val="00D93CF8"/>
    <w:rsid w:val="00D941B4"/>
    <w:rsid w:val="00D94ED2"/>
    <w:rsid w:val="00D9567F"/>
    <w:rsid w:val="00D956B2"/>
    <w:rsid w:val="00D95734"/>
    <w:rsid w:val="00D95764"/>
    <w:rsid w:val="00D959EB"/>
    <w:rsid w:val="00D95A2C"/>
    <w:rsid w:val="00D966A9"/>
    <w:rsid w:val="00D97100"/>
    <w:rsid w:val="00D975CD"/>
    <w:rsid w:val="00DA0330"/>
    <w:rsid w:val="00DA03F1"/>
    <w:rsid w:val="00DA0C7F"/>
    <w:rsid w:val="00DA161D"/>
    <w:rsid w:val="00DA19EF"/>
    <w:rsid w:val="00DA1B4B"/>
    <w:rsid w:val="00DA1CF2"/>
    <w:rsid w:val="00DA20A4"/>
    <w:rsid w:val="00DA24DC"/>
    <w:rsid w:val="00DA2538"/>
    <w:rsid w:val="00DA260B"/>
    <w:rsid w:val="00DA38DF"/>
    <w:rsid w:val="00DA394E"/>
    <w:rsid w:val="00DA3954"/>
    <w:rsid w:val="00DA41DB"/>
    <w:rsid w:val="00DA44A9"/>
    <w:rsid w:val="00DA4F20"/>
    <w:rsid w:val="00DA574F"/>
    <w:rsid w:val="00DA5B14"/>
    <w:rsid w:val="00DA5BE5"/>
    <w:rsid w:val="00DA682A"/>
    <w:rsid w:val="00DA6AC1"/>
    <w:rsid w:val="00DA6AC3"/>
    <w:rsid w:val="00DA722C"/>
    <w:rsid w:val="00DA7B1B"/>
    <w:rsid w:val="00DA7B8A"/>
    <w:rsid w:val="00DB0391"/>
    <w:rsid w:val="00DB0462"/>
    <w:rsid w:val="00DB0953"/>
    <w:rsid w:val="00DB0A11"/>
    <w:rsid w:val="00DB0C41"/>
    <w:rsid w:val="00DB18B9"/>
    <w:rsid w:val="00DB1DA1"/>
    <w:rsid w:val="00DB1E69"/>
    <w:rsid w:val="00DB22D0"/>
    <w:rsid w:val="00DB322A"/>
    <w:rsid w:val="00DB4962"/>
    <w:rsid w:val="00DB51B4"/>
    <w:rsid w:val="00DB5543"/>
    <w:rsid w:val="00DB5975"/>
    <w:rsid w:val="00DB68C9"/>
    <w:rsid w:val="00DB6ECC"/>
    <w:rsid w:val="00DB7076"/>
    <w:rsid w:val="00DB73B9"/>
    <w:rsid w:val="00DB7805"/>
    <w:rsid w:val="00DB7A87"/>
    <w:rsid w:val="00DC04B6"/>
    <w:rsid w:val="00DC14D7"/>
    <w:rsid w:val="00DC1911"/>
    <w:rsid w:val="00DC1A82"/>
    <w:rsid w:val="00DC1BA4"/>
    <w:rsid w:val="00DC20E2"/>
    <w:rsid w:val="00DC32C8"/>
    <w:rsid w:val="00DC3369"/>
    <w:rsid w:val="00DC35BF"/>
    <w:rsid w:val="00DC3690"/>
    <w:rsid w:val="00DC4B1F"/>
    <w:rsid w:val="00DC4E71"/>
    <w:rsid w:val="00DC561B"/>
    <w:rsid w:val="00DC6397"/>
    <w:rsid w:val="00DC6BA2"/>
    <w:rsid w:val="00DC7987"/>
    <w:rsid w:val="00DD12ED"/>
    <w:rsid w:val="00DD1728"/>
    <w:rsid w:val="00DD1E04"/>
    <w:rsid w:val="00DD2246"/>
    <w:rsid w:val="00DD28A9"/>
    <w:rsid w:val="00DD28E4"/>
    <w:rsid w:val="00DD2A86"/>
    <w:rsid w:val="00DD2E78"/>
    <w:rsid w:val="00DD32FE"/>
    <w:rsid w:val="00DD41B0"/>
    <w:rsid w:val="00DD442B"/>
    <w:rsid w:val="00DD46D2"/>
    <w:rsid w:val="00DD4CFB"/>
    <w:rsid w:val="00DD4E32"/>
    <w:rsid w:val="00DD6633"/>
    <w:rsid w:val="00DD6747"/>
    <w:rsid w:val="00DD67B9"/>
    <w:rsid w:val="00DD6824"/>
    <w:rsid w:val="00DD6A5D"/>
    <w:rsid w:val="00DD6D48"/>
    <w:rsid w:val="00DE005F"/>
    <w:rsid w:val="00DE0978"/>
    <w:rsid w:val="00DE1593"/>
    <w:rsid w:val="00DE1DD7"/>
    <w:rsid w:val="00DE2F5B"/>
    <w:rsid w:val="00DE3132"/>
    <w:rsid w:val="00DE397E"/>
    <w:rsid w:val="00DE4168"/>
    <w:rsid w:val="00DE4588"/>
    <w:rsid w:val="00DE4B32"/>
    <w:rsid w:val="00DE4FA4"/>
    <w:rsid w:val="00DE5305"/>
    <w:rsid w:val="00DE546E"/>
    <w:rsid w:val="00DE5A07"/>
    <w:rsid w:val="00DE5F54"/>
    <w:rsid w:val="00DE723A"/>
    <w:rsid w:val="00DE753E"/>
    <w:rsid w:val="00DE7C81"/>
    <w:rsid w:val="00DE7EE7"/>
    <w:rsid w:val="00DE7F40"/>
    <w:rsid w:val="00DF08D7"/>
    <w:rsid w:val="00DF1E6F"/>
    <w:rsid w:val="00DF23F9"/>
    <w:rsid w:val="00DF2789"/>
    <w:rsid w:val="00DF352F"/>
    <w:rsid w:val="00DF39ED"/>
    <w:rsid w:val="00DF3BC8"/>
    <w:rsid w:val="00DF3DA4"/>
    <w:rsid w:val="00DF46EF"/>
    <w:rsid w:val="00DF53D6"/>
    <w:rsid w:val="00DF55D2"/>
    <w:rsid w:val="00DF570C"/>
    <w:rsid w:val="00DF5E1B"/>
    <w:rsid w:val="00DF5F26"/>
    <w:rsid w:val="00DF65DE"/>
    <w:rsid w:val="00DF6D66"/>
    <w:rsid w:val="00DF70A2"/>
    <w:rsid w:val="00DF7334"/>
    <w:rsid w:val="00DF73DD"/>
    <w:rsid w:val="00DF751D"/>
    <w:rsid w:val="00DF767A"/>
    <w:rsid w:val="00DF7F96"/>
    <w:rsid w:val="00E000E3"/>
    <w:rsid w:val="00E00112"/>
    <w:rsid w:val="00E00134"/>
    <w:rsid w:val="00E0041A"/>
    <w:rsid w:val="00E004D9"/>
    <w:rsid w:val="00E009EA"/>
    <w:rsid w:val="00E00A92"/>
    <w:rsid w:val="00E014CC"/>
    <w:rsid w:val="00E01840"/>
    <w:rsid w:val="00E01940"/>
    <w:rsid w:val="00E01E17"/>
    <w:rsid w:val="00E01E45"/>
    <w:rsid w:val="00E02C8C"/>
    <w:rsid w:val="00E03994"/>
    <w:rsid w:val="00E03CFF"/>
    <w:rsid w:val="00E04150"/>
    <w:rsid w:val="00E04406"/>
    <w:rsid w:val="00E04476"/>
    <w:rsid w:val="00E05F22"/>
    <w:rsid w:val="00E05FB6"/>
    <w:rsid w:val="00E06818"/>
    <w:rsid w:val="00E06D43"/>
    <w:rsid w:val="00E07031"/>
    <w:rsid w:val="00E10341"/>
    <w:rsid w:val="00E128AE"/>
    <w:rsid w:val="00E13333"/>
    <w:rsid w:val="00E142E0"/>
    <w:rsid w:val="00E14866"/>
    <w:rsid w:val="00E14A30"/>
    <w:rsid w:val="00E165AA"/>
    <w:rsid w:val="00E16BE3"/>
    <w:rsid w:val="00E17CEF"/>
    <w:rsid w:val="00E17E6A"/>
    <w:rsid w:val="00E21004"/>
    <w:rsid w:val="00E2140E"/>
    <w:rsid w:val="00E2291A"/>
    <w:rsid w:val="00E229C4"/>
    <w:rsid w:val="00E22D5E"/>
    <w:rsid w:val="00E246C0"/>
    <w:rsid w:val="00E248D9"/>
    <w:rsid w:val="00E24B66"/>
    <w:rsid w:val="00E24BD2"/>
    <w:rsid w:val="00E2545A"/>
    <w:rsid w:val="00E25D7B"/>
    <w:rsid w:val="00E25F50"/>
    <w:rsid w:val="00E26322"/>
    <w:rsid w:val="00E266F8"/>
    <w:rsid w:val="00E2723B"/>
    <w:rsid w:val="00E2793D"/>
    <w:rsid w:val="00E27BE1"/>
    <w:rsid w:val="00E27E7C"/>
    <w:rsid w:val="00E30267"/>
    <w:rsid w:val="00E30277"/>
    <w:rsid w:val="00E304BF"/>
    <w:rsid w:val="00E307A9"/>
    <w:rsid w:val="00E32081"/>
    <w:rsid w:val="00E34107"/>
    <w:rsid w:val="00E34CA7"/>
    <w:rsid w:val="00E34DF5"/>
    <w:rsid w:val="00E352CE"/>
    <w:rsid w:val="00E360E2"/>
    <w:rsid w:val="00E371AC"/>
    <w:rsid w:val="00E3798D"/>
    <w:rsid w:val="00E37B41"/>
    <w:rsid w:val="00E4135B"/>
    <w:rsid w:val="00E4270B"/>
    <w:rsid w:val="00E435E0"/>
    <w:rsid w:val="00E43E09"/>
    <w:rsid w:val="00E43F1F"/>
    <w:rsid w:val="00E44072"/>
    <w:rsid w:val="00E44B21"/>
    <w:rsid w:val="00E45723"/>
    <w:rsid w:val="00E46049"/>
    <w:rsid w:val="00E46752"/>
    <w:rsid w:val="00E46CA6"/>
    <w:rsid w:val="00E474C1"/>
    <w:rsid w:val="00E50AD7"/>
    <w:rsid w:val="00E50E06"/>
    <w:rsid w:val="00E51818"/>
    <w:rsid w:val="00E52B62"/>
    <w:rsid w:val="00E52B74"/>
    <w:rsid w:val="00E533BA"/>
    <w:rsid w:val="00E533EF"/>
    <w:rsid w:val="00E53463"/>
    <w:rsid w:val="00E5382E"/>
    <w:rsid w:val="00E538C0"/>
    <w:rsid w:val="00E53F58"/>
    <w:rsid w:val="00E543EC"/>
    <w:rsid w:val="00E54D48"/>
    <w:rsid w:val="00E54F47"/>
    <w:rsid w:val="00E553F9"/>
    <w:rsid w:val="00E56BF3"/>
    <w:rsid w:val="00E56E80"/>
    <w:rsid w:val="00E575FA"/>
    <w:rsid w:val="00E60424"/>
    <w:rsid w:val="00E610D0"/>
    <w:rsid w:val="00E61189"/>
    <w:rsid w:val="00E6271C"/>
    <w:rsid w:val="00E63008"/>
    <w:rsid w:val="00E63F7C"/>
    <w:rsid w:val="00E6458D"/>
    <w:rsid w:val="00E64906"/>
    <w:rsid w:val="00E655BC"/>
    <w:rsid w:val="00E66746"/>
    <w:rsid w:val="00E66D0B"/>
    <w:rsid w:val="00E67381"/>
    <w:rsid w:val="00E7090A"/>
    <w:rsid w:val="00E70DD7"/>
    <w:rsid w:val="00E70E63"/>
    <w:rsid w:val="00E71257"/>
    <w:rsid w:val="00E71523"/>
    <w:rsid w:val="00E71573"/>
    <w:rsid w:val="00E7229B"/>
    <w:rsid w:val="00E722D1"/>
    <w:rsid w:val="00E7236B"/>
    <w:rsid w:val="00E728B9"/>
    <w:rsid w:val="00E73925"/>
    <w:rsid w:val="00E74FB4"/>
    <w:rsid w:val="00E75B2E"/>
    <w:rsid w:val="00E7603C"/>
    <w:rsid w:val="00E765FB"/>
    <w:rsid w:val="00E76713"/>
    <w:rsid w:val="00E817DA"/>
    <w:rsid w:val="00E81C23"/>
    <w:rsid w:val="00E8220F"/>
    <w:rsid w:val="00E82EC3"/>
    <w:rsid w:val="00E82F82"/>
    <w:rsid w:val="00E835E4"/>
    <w:rsid w:val="00E83A48"/>
    <w:rsid w:val="00E84870"/>
    <w:rsid w:val="00E856AE"/>
    <w:rsid w:val="00E85775"/>
    <w:rsid w:val="00E858E9"/>
    <w:rsid w:val="00E85C89"/>
    <w:rsid w:val="00E86BEB"/>
    <w:rsid w:val="00E871EB"/>
    <w:rsid w:val="00E9019E"/>
    <w:rsid w:val="00E905BB"/>
    <w:rsid w:val="00E90D95"/>
    <w:rsid w:val="00E90DE8"/>
    <w:rsid w:val="00E920EA"/>
    <w:rsid w:val="00E92330"/>
    <w:rsid w:val="00E929F8"/>
    <w:rsid w:val="00E93468"/>
    <w:rsid w:val="00E93AEB"/>
    <w:rsid w:val="00E93FD1"/>
    <w:rsid w:val="00E94710"/>
    <w:rsid w:val="00E94E80"/>
    <w:rsid w:val="00E96A8A"/>
    <w:rsid w:val="00E97B66"/>
    <w:rsid w:val="00E97D21"/>
    <w:rsid w:val="00EA071E"/>
    <w:rsid w:val="00EA0E16"/>
    <w:rsid w:val="00EA16DD"/>
    <w:rsid w:val="00EA230B"/>
    <w:rsid w:val="00EA2DFD"/>
    <w:rsid w:val="00EA3071"/>
    <w:rsid w:val="00EA307A"/>
    <w:rsid w:val="00EA32CC"/>
    <w:rsid w:val="00EA3952"/>
    <w:rsid w:val="00EA4133"/>
    <w:rsid w:val="00EA42EA"/>
    <w:rsid w:val="00EA4975"/>
    <w:rsid w:val="00EA5CF3"/>
    <w:rsid w:val="00EA5DFC"/>
    <w:rsid w:val="00EA7F28"/>
    <w:rsid w:val="00EB013D"/>
    <w:rsid w:val="00EB01F9"/>
    <w:rsid w:val="00EB116A"/>
    <w:rsid w:val="00EB1336"/>
    <w:rsid w:val="00EB270B"/>
    <w:rsid w:val="00EB2BB8"/>
    <w:rsid w:val="00EB31D8"/>
    <w:rsid w:val="00EB372A"/>
    <w:rsid w:val="00EB3938"/>
    <w:rsid w:val="00EB3AB5"/>
    <w:rsid w:val="00EB45EE"/>
    <w:rsid w:val="00EB528B"/>
    <w:rsid w:val="00EB55B4"/>
    <w:rsid w:val="00EB5B40"/>
    <w:rsid w:val="00EB5C56"/>
    <w:rsid w:val="00EB6DA0"/>
    <w:rsid w:val="00EB705D"/>
    <w:rsid w:val="00EB714F"/>
    <w:rsid w:val="00EC03A0"/>
    <w:rsid w:val="00EC0861"/>
    <w:rsid w:val="00EC0EBE"/>
    <w:rsid w:val="00EC189D"/>
    <w:rsid w:val="00EC1A69"/>
    <w:rsid w:val="00EC1B4C"/>
    <w:rsid w:val="00EC1BCD"/>
    <w:rsid w:val="00EC2AB6"/>
    <w:rsid w:val="00EC36BF"/>
    <w:rsid w:val="00EC3900"/>
    <w:rsid w:val="00EC3AE3"/>
    <w:rsid w:val="00EC41D1"/>
    <w:rsid w:val="00EC49E3"/>
    <w:rsid w:val="00EC5236"/>
    <w:rsid w:val="00EC56DA"/>
    <w:rsid w:val="00EC6827"/>
    <w:rsid w:val="00EC6CD4"/>
    <w:rsid w:val="00EC766F"/>
    <w:rsid w:val="00EC78B4"/>
    <w:rsid w:val="00EC7A36"/>
    <w:rsid w:val="00ED02A4"/>
    <w:rsid w:val="00ED034C"/>
    <w:rsid w:val="00ED1F6D"/>
    <w:rsid w:val="00ED1FDA"/>
    <w:rsid w:val="00ED33B0"/>
    <w:rsid w:val="00ED3585"/>
    <w:rsid w:val="00ED35BA"/>
    <w:rsid w:val="00ED3DE3"/>
    <w:rsid w:val="00ED44D7"/>
    <w:rsid w:val="00ED47B0"/>
    <w:rsid w:val="00ED4D54"/>
    <w:rsid w:val="00ED599D"/>
    <w:rsid w:val="00ED5C27"/>
    <w:rsid w:val="00ED662A"/>
    <w:rsid w:val="00ED6763"/>
    <w:rsid w:val="00ED6ADC"/>
    <w:rsid w:val="00ED706A"/>
    <w:rsid w:val="00ED7414"/>
    <w:rsid w:val="00ED7B80"/>
    <w:rsid w:val="00EE0502"/>
    <w:rsid w:val="00EE11C1"/>
    <w:rsid w:val="00EE17E5"/>
    <w:rsid w:val="00EE1A18"/>
    <w:rsid w:val="00EE2044"/>
    <w:rsid w:val="00EE21E6"/>
    <w:rsid w:val="00EE2264"/>
    <w:rsid w:val="00EE264A"/>
    <w:rsid w:val="00EE362E"/>
    <w:rsid w:val="00EE3FC9"/>
    <w:rsid w:val="00EE414D"/>
    <w:rsid w:val="00EE419E"/>
    <w:rsid w:val="00EE42AA"/>
    <w:rsid w:val="00EE46E0"/>
    <w:rsid w:val="00EE4F95"/>
    <w:rsid w:val="00EE5762"/>
    <w:rsid w:val="00EE5B35"/>
    <w:rsid w:val="00EE5B64"/>
    <w:rsid w:val="00EE5EE5"/>
    <w:rsid w:val="00EE5F7A"/>
    <w:rsid w:val="00EE71F5"/>
    <w:rsid w:val="00EE7597"/>
    <w:rsid w:val="00EE765A"/>
    <w:rsid w:val="00EE778C"/>
    <w:rsid w:val="00EE7FFA"/>
    <w:rsid w:val="00EF00E7"/>
    <w:rsid w:val="00EF09DD"/>
    <w:rsid w:val="00EF0ABF"/>
    <w:rsid w:val="00EF0FEE"/>
    <w:rsid w:val="00EF1162"/>
    <w:rsid w:val="00EF13BB"/>
    <w:rsid w:val="00EF14FE"/>
    <w:rsid w:val="00EF18C8"/>
    <w:rsid w:val="00EF20EE"/>
    <w:rsid w:val="00EF318A"/>
    <w:rsid w:val="00EF33EE"/>
    <w:rsid w:val="00EF3CD0"/>
    <w:rsid w:val="00EF4C3A"/>
    <w:rsid w:val="00EF503C"/>
    <w:rsid w:val="00EF57E2"/>
    <w:rsid w:val="00EF5D49"/>
    <w:rsid w:val="00EF6FF5"/>
    <w:rsid w:val="00EF75A0"/>
    <w:rsid w:val="00EF7A7C"/>
    <w:rsid w:val="00F01049"/>
    <w:rsid w:val="00F018F6"/>
    <w:rsid w:val="00F01B9C"/>
    <w:rsid w:val="00F0236E"/>
    <w:rsid w:val="00F0241B"/>
    <w:rsid w:val="00F02FEB"/>
    <w:rsid w:val="00F03688"/>
    <w:rsid w:val="00F03F4D"/>
    <w:rsid w:val="00F03F5A"/>
    <w:rsid w:val="00F04AC3"/>
    <w:rsid w:val="00F05618"/>
    <w:rsid w:val="00F05A97"/>
    <w:rsid w:val="00F064BF"/>
    <w:rsid w:val="00F068E5"/>
    <w:rsid w:val="00F06A5D"/>
    <w:rsid w:val="00F07103"/>
    <w:rsid w:val="00F07C37"/>
    <w:rsid w:val="00F10737"/>
    <w:rsid w:val="00F11149"/>
    <w:rsid w:val="00F11BF6"/>
    <w:rsid w:val="00F13619"/>
    <w:rsid w:val="00F13660"/>
    <w:rsid w:val="00F14696"/>
    <w:rsid w:val="00F14F16"/>
    <w:rsid w:val="00F14F6C"/>
    <w:rsid w:val="00F151D5"/>
    <w:rsid w:val="00F15418"/>
    <w:rsid w:val="00F15461"/>
    <w:rsid w:val="00F1586D"/>
    <w:rsid w:val="00F15F75"/>
    <w:rsid w:val="00F16048"/>
    <w:rsid w:val="00F16867"/>
    <w:rsid w:val="00F16CAF"/>
    <w:rsid w:val="00F17AD0"/>
    <w:rsid w:val="00F17CCA"/>
    <w:rsid w:val="00F17E13"/>
    <w:rsid w:val="00F20A3D"/>
    <w:rsid w:val="00F20B65"/>
    <w:rsid w:val="00F20C39"/>
    <w:rsid w:val="00F2110B"/>
    <w:rsid w:val="00F21C9B"/>
    <w:rsid w:val="00F223A6"/>
    <w:rsid w:val="00F230B8"/>
    <w:rsid w:val="00F2376F"/>
    <w:rsid w:val="00F238D3"/>
    <w:rsid w:val="00F23A33"/>
    <w:rsid w:val="00F23D4F"/>
    <w:rsid w:val="00F23FD6"/>
    <w:rsid w:val="00F248B0"/>
    <w:rsid w:val="00F24FB6"/>
    <w:rsid w:val="00F25075"/>
    <w:rsid w:val="00F251C9"/>
    <w:rsid w:val="00F2536F"/>
    <w:rsid w:val="00F253A5"/>
    <w:rsid w:val="00F25B7D"/>
    <w:rsid w:val="00F25B9B"/>
    <w:rsid w:val="00F26338"/>
    <w:rsid w:val="00F2670C"/>
    <w:rsid w:val="00F26C58"/>
    <w:rsid w:val="00F26E88"/>
    <w:rsid w:val="00F2721D"/>
    <w:rsid w:val="00F27936"/>
    <w:rsid w:val="00F27BBD"/>
    <w:rsid w:val="00F27FE2"/>
    <w:rsid w:val="00F30500"/>
    <w:rsid w:val="00F30784"/>
    <w:rsid w:val="00F30DDD"/>
    <w:rsid w:val="00F30EE2"/>
    <w:rsid w:val="00F3128C"/>
    <w:rsid w:val="00F31311"/>
    <w:rsid w:val="00F32784"/>
    <w:rsid w:val="00F330F8"/>
    <w:rsid w:val="00F33556"/>
    <w:rsid w:val="00F336BA"/>
    <w:rsid w:val="00F33853"/>
    <w:rsid w:val="00F34479"/>
    <w:rsid w:val="00F34BF8"/>
    <w:rsid w:val="00F34CA4"/>
    <w:rsid w:val="00F34F4F"/>
    <w:rsid w:val="00F34FF4"/>
    <w:rsid w:val="00F3568D"/>
    <w:rsid w:val="00F356F8"/>
    <w:rsid w:val="00F357D2"/>
    <w:rsid w:val="00F3729C"/>
    <w:rsid w:val="00F3734C"/>
    <w:rsid w:val="00F37887"/>
    <w:rsid w:val="00F37AEC"/>
    <w:rsid w:val="00F37B64"/>
    <w:rsid w:val="00F407CA"/>
    <w:rsid w:val="00F40D3A"/>
    <w:rsid w:val="00F40D97"/>
    <w:rsid w:val="00F41308"/>
    <w:rsid w:val="00F416AB"/>
    <w:rsid w:val="00F41701"/>
    <w:rsid w:val="00F41A33"/>
    <w:rsid w:val="00F41D5C"/>
    <w:rsid w:val="00F4207D"/>
    <w:rsid w:val="00F42C83"/>
    <w:rsid w:val="00F43449"/>
    <w:rsid w:val="00F442EB"/>
    <w:rsid w:val="00F4457A"/>
    <w:rsid w:val="00F449E8"/>
    <w:rsid w:val="00F44B29"/>
    <w:rsid w:val="00F44DA1"/>
    <w:rsid w:val="00F4502F"/>
    <w:rsid w:val="00F4514C"/>
    <w:rsid w:val="00F45685"/>
    <w:rsid w:val="00F45F3F"/>
    <w:rsid w:val="00F4622E"/>
    <w:rsid w:val="00F4679E"/>
    <w:rsid w:val="00F46D54"/>
    <w:rsid w:val="00F46F0C"/>
    <w:rsid w:val="00F47115"/>
    <w:rsid w:val="00F474C7"/>
    <w:rsid w:val="00F4764B"/>
    <w:rsid w:val="00F47764"/>
    <w:rsid w:val="00F4784E"/>
    <w:rsid w:val="00F47D24"/>
    <w:rsid w:val="00F5097C"/>
    <w:rsid w:val="00F50EFC"/>
    <w:rsid w:val="00F50F6A"/>
    <w:rsid w:val="00F520F4"/>
    <w:rsid w:val="00F52151"/>
    <w:rsid w:val="00F525D8"/>
    <w:rsid w:val="00F53A75"/>
    <w:rsid w:val="00F5400B"/>
    <w:rsid w:val="00F5468A"/>
    <w:rsid w:val="00F55D83"/>
    <w:rsid w:val="00F5672B"/>
    <w:rsid w:val="00F56AAF"/>
    <w:rsid w:val="00F57177"/>
    <w:rsid w:val="00F57476"/>
    <w:rsid w:val="00F6027D"/>
    <w:rsid w:val="00F60901"/>
    <w:rsid w:val="00F60E8A"/>
    <w:rsid w:val="00F60EF0"/>
    <w:rsid w:val="00F61697"/>
    <w:rsid w:val="00F617DA"/>
    <w:rsid w:val="00F6184E"/>
    <w:rsid w:val="00F622A3"/>
    <w:rsid w:val="00F627B3"/>
    <w:rsid w:val="00F62BE1"/>
    <w:rsid w:val="00F62D98"/>
    <w:rsid w:val="00F62F7D"/>
    <w:rsid w:val="00F64415"/>
    <w:rsid w:val="00F644DD"/>
    <w:rsid w:val="00F64897"/>
    <w:rsid w:val="00F65A82"/>
    <w:rsid w:val="00F65E9E"/>
    <w:rsid w:val="00F65F1E"/>
    <w:rsid w:val="00F660BF"/>
    <w:rsid w:val="00F661AE"/>
    <w:rsid w:val="00F6674B"/>
    <w:rsid w:val="00F6687B"/>
    <w:rsid w:val="00F66B45"/>
    <w:rsid w:val="00F66E19"/>
    <w:rsid w:val="00F66EFC"/>
    <w:rsid w:val="00F6721D"/>
    <w:rsid w:val="00F6776A"/>
    <w:rsid w:val="00F67C38"/>
    <w:rsid w:val="00F71AFA"/>
    <w:rsid w:val="00F71C7F"/>
    <w:rsid w:val="00F71F9C"/>
    <w:rsid w:val="00F7214B"/>
    <w:rsid w:val="00F72F62"/>
    <w:rsid w:val="00F739E7"/>
    <w:rsid w:val="00F7406C"/>
    <w:rsid w:val="00F74B0B"/>
    <w:rsid w:val="00F74B48"/>
    <w:rsid w:val="00F74CD4"/>
    <w:rsid w:val="00F74DF0"/>
    <w:rsid w:val="00F75309"/>
    <w:rsid w:val="00F75B47"/>
    <w:rsid w:val="00F75B68"/>
    <w:rsid w:val="00F75E19"/>
    <w:rsid w:val="00F75FAF"/>
    <w:rsid w:val="00F76156"/>
    <w:rsid w:val="00F762E4"/>
    <w:rsid w:val="00F76AD7"/>
    <w:rsid w:val="00F76CB8"/>
    <w:rsid w:val="00F77960"/>
    <w:rsid w:val="00F8049E"/>
    <w:rsid w:val="00F82285"/>
    <w:rsid w:val="00F83600"/>
    <w:rsid w:val="00F83CD8"/>
    <w:rsid w:val="00F83E7C"/>
    <w:rsid w:val="00F856C1"/>
    <w:rsid w:val="00F86045"/>
    <w:rsid w:val="00F86424"/>
    <w:rsid w:val="00F864CE"/>
    <w:rsid w:val="00F86957"/>
    <w:rsid w:val="00F87DA2"/>
    <w:rsid w:val="00F87FBD"/>
    <w:rsid w:val="00F90271"/>
    <w:rsid w:val="00F907A4"/>
    <w:rsid w:val="00F9097A"/>
    <w:rsid w:val="00F90A9F"/>
    <w:rsid w:val="00F90F6D"/>
    <w:rsid w:val="00F9167A"/>
    <w:rsid w:val="00F91A07"/>
    <w:rsid w:val="00F91CD6"/>
    <w:rsid w:val="00F92AED"/>
    <w:rsid w:val="00F93365"/>
    <w:rsid w:val="00F93493"/>
    <w:rsid w:val="00F9374D"/>
    <w:rsid w:val="00F93944"/>
    <w:rsid w:val="00F941A4"/>
    <w:rsid w:val="00F95384"/>
    <w:rsid w:val="00F957EE"/>
    <w:rsid w:val="00F9609D"/>
    <w:rsid w:val="00F96130"/>
    <w:rsid w:val="00F96AE1"/>
    <w:rsid w:val="00F96C6C"/>
    <w:rsid w:val="00F96F80"/>
    <w:rsid w:val="00F9734F"/>
    <w:rsid w:val="00F975F8"/>
    <w:rsid w:val="00F97727"/>
    <w:rsid w:val="00F979AD"/>
    <w:rsid w:val="00FA04C0"/>
    <w:rsid w:val="00FA0974"/>
    <w:rsid w:val="00FA139E"/>
    <w:rsid w:val="00FA179A"/>
    <w:rsid w:val="00FA19CA"/>
    <w:rsid w:val="00FA1BB8"/>
    <w:rsid w:val="00FA23DB"/>
    <w:rsid w:val="00FA2AB8"/>
    <w:rsid w:val="00FA331D"/>
    <w:rsid w:val="00FA333D"/>
    <w:rsid w:val="00FA3B57"/>
    <w:rsid w:val="00FA40D0"/>
    <w:rsid w:val="00FA4FAF"/>
    <w:rsid w:val="00FA50C5"/>
    <w:rsid w:val="00FA5AC5"/>
    <w:rsid w:val="00FA6777"/>
    <w:rsid w:val="00FA67DA"/>
    <w:rsid w:val="00FA6CCB"/>
    <w:rsid w:val="00FA6ECB"/>
    <w:rsid w:val="00FA6FF0"/>
    <w:rsid w:val="00FA7D24"/>
    <w:rsid w:val="00FB0AB2"/>
    <w:rsid w:val="00FB0C67"/>
    <w:rsid w:val="00FB0CAA"/>
    <w:rsid w:val="00FB0DAD"/>
    <w:rsid w:val="00FB0DBD"/>
    <w:rsid w:val="00FB2188"/>
    <w:rsid w:val="00FB2B47"/>
    <w:rsid w:val="00FB32D3"/>
    <w:rsid w:val="00FB3333"/>
    <w:rsid w:val="00FB51C3"/>
    <w:rsid w:val="00FB5ACF"/>
    <w:rsid w:val="00FB64BA"/>
    <w:rsid w:val="00FB6747"/>
    <w:rsid w:val="00FB7076"/>
    <w:rsid w:val="00FB7662"/>
    <w:rsid w:val="00FC0438"/>
    <w:rsid w:val="00FC0A53"/>
    <w:rsid w:val="00FC0DD4"/>
    <w:rsid w:val="00FC1163"/>
    <w:rsid w:val="00FC127F"/>
    <w:rsid w:val="00FC1592"/>
    <w:rsid w:val="00FC1679"/>
    <w:rsid w:val="00FC1C0C"/>
    <w:rsid w:val="00FC1F30"/>
    <w:rsid w:val="00FC20B8"/>
    <w:rsid w:val="00FC236A"/>
    <w:rsid w:val="00FC2A14"/>
    <w:rsid w:val="00FC2CEB"/>
    <w:rsid w:val="00FC2E05"/>
    <w:rsid w:val="00FC3AFC"/>
    <w:rsid w:val="00FC3B4E"/>
    <w:rsid w:val="00FC3BF8"/>
    <w:rsid w:val="00FC430F"/>
    <w:rsid w:val="00FC47B3"/>
    <w:rsid w:val="00FC4D3C"/>
    <w:rsid w:val="00FC4DC6"/>
    <w:rsid w:val="00FC52E9"/>
    <w:rsid w:val="00FC5C7B"/>
    <w:rsid w:val="00FC69ED"/>
    <w:rsid w:val="00FC69F7"/>
    <w:rsid w:val="00FC6CEF"/>
    <w:rsid w:val="00FC6D1F"/>
    <w:rsid w:val="00FC6F67"/>
    <w:rsid w:val="00FC7F9A"/>
    <w:rsid w:val="00FD0446"/>
    <w:rsid w:val="00FD0835"/>
    <w:rsid w:val="00FD0B29"/>
    <w:rsid w:val="00FD1156"/>
    <w:rsid w:val="00FD1159"/>
    <w:rsid w:val="00FD2410"/>
    <w:rsid w:val="00FD3279"/>
    <w:rsid w:val="00FD36EE"/>
    <w:rsid w:val="00FD3E54"/>
    <w:rsid w:val="00FD40A0"/>
    <w:rsid w:val="00FD5001"/>
    <w:rsid w:val="00FD5459"/>
    <w:rsid w:val="00FD55AC"/>
    <w:rsid w:val="00FD56DB"/>
    <w:rsid w:val="00FD5BA4"/>
    <w:rsid w:val="00FD5E5C"/>
    <w:rsid w:val="00FD6899"/>
    <w:rsid w:val="00FD6FB3"/>
    <w:rsid w:val="00FD7354"/>
    <w:rsid w:val="00FD76B5"/>
    <w:rsid w:val="00FD770A"/>
    <w:rsid w:val="00FE0E9D"/>
    <w:rsid w:val="00FE13C6"/>
    <w:rsid w:val="00FE14DA"/>
    <w:rsid w:val="00FE15C0"/>
    <w:rsid w:val="00FE1778"/>
    <w:rsid w:val="00FE1E43"/>
    <w:rsid w:val="00FE2EDC"/>
    <w:rsid w:val="00FE2F8F"/>
    <w:rsid w:val="00FE309E"/>
    <w:rsid w:val="00FE3A15"/>
    <w:rsid w:val="00FE3DE1"/>
    <w:rsid w:val="00FE40FE"/>
    <w:rsid w:val="00FE412D"/>
    <w:rsid w:val="00FE4266"/>
    <w:rsid w:val="00FE4484"/>
    <w:rsid w:val="00FE4FB8"/>
    <w:rsid w:val="00FE5174"/>
    <w:rsid w:val="00FE52BF"/>
    <w:rsid w:val="00FE5731"/>
    <w:rsid w:val="00FE5FCB"/>
    <w:rsid w:val="00FE648D"/>
    <w:rsid w:val="00FE6881"/>
    <w:rsid w:val="00FE7123"/>
    <w:rsid w:val="00FE7225"/>
    <w:rsid w:val="00FE7646"/>
    <w:rsid w:val="00FE76E7"/>
    <w:rsid w:val="00FF041A"/>
    <w:rsid w:val="00FF06F9"/>
    <w:rsid w:val="00FF071F"/>
    <w:rsid w:val="00FF0EB8"/>
    <w:rsid w:val="00FF13BB"/>
    <w:rsid w:val="00FF149F"/>
    <w:rsid w:val="00FF167B"/>
    <w:rsid w:val="00FF1A58"/>
    <w:rsid w:val="00FF1FB2"/>
    <w:rsid w:val="00FF20E1"/>
    <w:rsid w:val="00FF248D"/>
    <w:rsid w:val="00FF2FE6"/>
    <w:rsid w:val="00FF306E"/>
    <w:rsid w:val="00FF3595"/>
    <w:rsid w:val="00FF3915"/>
    <w:rsid w:val="00FF3983"/>
    <w:rsid w:val="00FF39A2"/>
    <w:rsid w:val="00FF39BF"/>
    <w:rsid w:val="00FF3ECB"/>
    <w:rsid w:val="00FF52EA"/>
    <w:rsid w:val="00FF558E"/>
    <w:rsid w:val="00FF589A"/>
    <w:rsid w:val="00FF5B66"/>
    <w:rsid w:val="00FF63C9"/>
    <w:rsid w:val="00FF738E"/>
    <w:rsid w:val="00FF74DC"/>
    <w:rsid w:val="00FF7B32"/>
    <w:rsid w:val="00FF7F43"/>
    <w:rsid w:val="046F44D5"/>
    <w:rsid w:val="195A9718"/>
    <w:rsid w:val="313AD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F29A3C"/>
  <w14:defaultImageDpi w14:val="32767"/>
  <w15:chartTrackingRefBased/>
  <w15:docId w15:val="{7C4E6E6C-5960-4150-A2A4-311F71DE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1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364D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40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74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4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4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748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C74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748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63C3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A11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C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C8C"/>
  </w:style>
  <w:style w:type="paragraph" w:styleId="Footer">
    <w:name w:val="footer"/>
    <w:basedOn w:val="Normal"/>
    <w:link w:val="FooterChar"/>
    <w:uiPriority w:val="99"/>
    <w:unhideWhenUsed/>
    <w:rsid w:val="00AC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C8C"/>
  </w:style>
  <w:style w:type="character" w:styleId="FollowedHyperlink">
    <w:name w:val="FollowedHyperlink"/>
    <w:basedOn w:val="DefaultParagraphFont"/>
    <w:uiPriority w:val="99"/>
    <w:semiHidden/>
    <w:unhideWhenUsed/>
    <w:rsid w:val="000A0CE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C66F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71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F0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4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1A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741C23"/>
    <w:pPr>
      <w:numPr>
        <w:numId w:val="8"/>
      </w:numPr>
    </w:pPr>
  </w:style>
  <w:style w:type="character" w:styleId="Mention">
    <w:name w:val="Mention"/>
    <w:basedOn w:val="DefaultParagraphFont"/>
    <w:uiPriority w:val="99"/>
    <w:unhideWhenUsed/>
    <w:rsid w:val="0071637C"/>
    <w:rPr>
      <w:color w:val="2B579A"/>
      <w:shd w:val="clear" w:color="auto" w:fill="E1DFDD"/>
    </w:rPr>
  </w:style>
  <w:style w:type="paragraph" w:customStyle="1" w:styleId="bb-text">
    <w:name w:val="bb-text"/>
    <w:basedOn w:val="Normal"/>
    <w:rsid w:val="00BE57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BE57A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364D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C31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7C23E7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6E4A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95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1F302D-5732-F242-B027-242E2D05FEF5}">
  <we:reference id="2f2765e4-7c9d-4c24-b3c4-499470ddf277" version="1.0.0.5" store="EXCatalog" storeType="EXCatalog"/>
  <we:alternateReferences>
    <we:reference id="WA104382046" version="1.0.0.5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D36A5B-056A-D748-BBD1-C703BEB5A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3</Pages>
  <Words>2004</Words>
  <Characters>11727</Characters>
  <Application>Microsoft Office Word</Application>
  <DocSecurity>0</DocSecurity>
  <Lines>16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2</CharactersWithSpaces>
  <SharedDoc>false</SharedDoc>
  <HLinks>
    <vt:vector size="66" baseType="variant">
      <vt:variant>
        <vt:i4>4259910</vt:i4>
      </vt:variant>
      <vt:variant>
        <vt:i4>257</vt:i4>
      </vt:variant>
      <vt:variant>
        <vt:i4>0</vt:i4>
      </vt:variant>
      <vt:variant>
        <vt:i4>5</vt:i4>
      </vt:variant>
      <vt:variant>
        <vt:lpwstr>https://www.ncbi.nlm.nih.gov/gap/</vt:lpwstr>
      </vt:variant>
      <vt:variant>
        <vt:lpwstr/>
      </vt:variant>
      <vt:variant>
        <vt:i4>4456533</vt:i4>
      </vt:variant>
      <vt:variant>
        <vt:i4>254</vt:i4>
      </vt:variant>
      <vt:variant>
        <vt:i4>0</vt:i4>
      </vt:variant>
      <vt:variant>
        <vt:i4>5</vt:i4>
      </vt:variant>
      <vt:variant>
        <vt:lpwstr>https://www.ncbi.nlm.nih.gov/sra</vt:lpwstr>
      </vt:variant>
      <vt:variant>
        <vt:lpwstr/>
      </vt:variant>
      <vt:variant>
        <vt:i4>6160450</vt:i4>
      </vt:variant>
      <vt:variant>
        <vt:i4>251</vt:i4>
      </vt:variant>
      <vt:variant>
        <vt:i4>0</vt:i4>
      </vt:variant>
      <vt:variant>
        <vt:i4>5</vt:i4>
      </vt:variant>
      <vt:variant>
        <vt:lpwstr>https://www.ncbi.nlm.nih.gov/geo/</vt:lpwstr>
      </vt:variant>
      <vt:variant>
        <vt:lpwstr/>
      </vt:variant>
      <vt:variant>
        <vt:i4>2162795</vt:i4>
      </vt:variant>
      <vt:variant>
        <vt:i4>248</vt:i4>
      </vt:variant>
      <vt:variant>
        <vt:i4>0</vt:i4>
      </vt:variant>
      <vt:variant>
        <vt:i4>5</vt:i4>
      </vt:variant>
      <vt:variant>
        <vt:lpwstr>https://github.com/schoo7/hupsa</vt:lpwstr>
      </vt:variant>
      <vt:variant>
        <vt:lpwstr/>
      </vt:variant>
      <vt:variant>
        <vt:i4>6160394</vt:i4>
      </vt:variant>
      <vt:variant>
        <vt:i4>245</vt:i4>
      </vt:variant>
      <vt:variant>
        <vt:i4>0</vt:i4>
      </vt:variant>
      <vt:variant>
        <vt:i4>5</vt:i4>
      </vt:variant>
      <vt:variant>
        <vt:lpwstr>http://159.203.176.220/contributor-roles/methodology/</vt:lpwstr>
      </vt:variant>
      <vt:variant>
        <vt:lpwstr/>
      </vt:variant>
      <vt:variant>
        <vt:i4>3276907</vt:i4>
      </vt:variant>
      <vt:variant>
        <vt:i4>242</vt:i4>
      </vt:variant>
      <vt:variant>
        <vt:i4>0</vt:i4>
      </vt:variant>
      <vt:variant>
        <vt:i4>5</vt:i4>
      </vt:variant>
      <vt:variant>
        <vt:lpwstr>http://159.203.176.220/contributor-roles/investigation/</vt:lpwstr>
      </vt:variant>
      <vt:variant>
        <vt:lpwstr/>
      </vt:variant>
      <vt:variant>
        <vt:i4>2228250</vt:i4>
      </vt:variant>
      <vt:variant>
        <vt:i4>83</vt:i4>
      </vt:variant>
      <vt:variant>
        <vt:i4>0</vt:i4>
      </vt:variant>
      <vt:variant>
        <vt:i4>5</vt:i4>
      </vt:variant>
      <vt:variant>
        <vt:lpwstr>https://pcatools.shinyapps.io/ProAtlas_dev/</vt:lpwstr>
      </vt:variant>
      <vt:variant>
        <vt:lpwstr/>
      </vt:variant>
      <vt:variant>
        <vt:i4>2359343</vt:i4>
      </vt:variant>
      <vt:variant>
        <vt:i4>80</vt:i4>
      </vt:variant>
      <vt:variant>
        <vt:i4>0</vt:i4>
      </vt:variant>
      <vt:variant>
        <vt:i4>5</vt:i4>
      </vt:variant>
      <vt:variant>
        <vt:lpwstr>https://pcatools.shinyapps.io/HuPSA-MoPSA/</vt:lpwstr>
      </vt:variant>
      <vt:variant>
        <vt:lpwstr/>
      </vt:variant>
      <vt:variant>
        <vt:i4>7471188</vt:i4>
      </vt:variant>
      <vt:variant>
        <vt:i4>74</vt:i4>
      </vt:variant>
      <vt:variant>
        <vt:i4>0</vt:i4>
      </vt:variant>
      <vt:variant>
        <vt:i4>5</vt:i4>
      </vt:variant>
      <vt:variant>
        <vt:lpwstr>https://pcatools.shinyapps.io/CTPC_V2/</vt:lpwstr>
      </vt:variant>
      <vt:variant>
        <vt:lpwstr/>
      </vt:variant>
      <vt:variant>
        <vt:i4>2228250</vt:i4>
      </vt:variant>
      <vt:variant>
        <vt:i4>3</vt:i4>
      </vt:variant>
      <vt:variant>
        <vt:i4>0</vt:i4>
      </vt:variant>
      <vt:variant>
        <vt:i4>5</vt:i4>
      </vt:variant>
      <vt:variant>
        <vt:lpwstr>https://pcatools.shinyapps.io/ProAtlas_dev/</vt:lpwstr>
      </vt:variant>
      <vt:variant>
        <vt:lpwstr/>
      </vt:variant>
      <vt:variant>
        <vt:i4>2359343</vt:i4>
      </vt:variant>
      <vt:variant>
        <vt:i4>0</vt:i4>
      </vt:variant>
      <vt:variant>
        <vt:i4>0</vt:i4>
      </vt:variant>
      <vt:variant>
        <vt:i4>5</vt:i4>
      </vt:variant>
      <vt:variant>
        <vt:lpwstr>https://pcatools.shinyapps.io/HuPSA-MoPS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iyuan</dc:creator>
  <cp:keywords/>
  <dc:description/>
  <cp:lastModifiedBy>Cheng, Siyuan</cp:lastModifiedBy>
  <cp:revision>26</cp:revision>
  <cp:lastPrinted>2023-10-17T04:45:00Z</cp:lastPrinted>
  <dcterms:created xsi:type="dcterms:W3CDTF">2024-04-27T18:22:00Z</dcterms:created>
  <dcterms:modified xsi:type="dcterms:W3CDTF">2024-05-01T17:40:00Z</dcterms:modified>
</cp:coreProperties>
</file>